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AFE8" w14:textId="59DBFA30" w:rsidR="002C0186" w:rsidRPr="006D3EBC" w:rsidRDefault="002C0186">
      <w:pPr>
        <w:pStyle w:val="Heading1"/>
        <w:rPr>
          <w:color w:val="auto"/>
        </w:rPr>
      </w:pPr>
      <w:r w:rsidRPr="006D3EBC">
        <w:rPr>
          <w:color w:val="auto"/>
        </w:rPr>
        <w:t>Code</w:t>
      </w:r>
    </w:p>
    <w:p w14:paraId="6719DE79" w14:textId="1774337A" w:rsidR="002C0186" w:rsidRPr="006D3EBC" w:rsidRDefault="002C0186" w:rsidP="002C0186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6D3EBC">
        <w:rPr>
          <w:b/>
          <w:bCs/>
          <w:sz w:val="24"/>
          <w:szCs w:val="24"/>
        </w:rPr>
        <w:t>MI-RD SAS Macro and demo</w:t>
      </w:r>
    </w:p>
    <w:p w14:paraId="5B406546" w14:textId="77777777" w:rsidR="002C0186" w:rsidRPr="006D3EBC" w:rsidRDefault="002C0186" w:rsidP="002C0186">
      <w:pPr>
        <w:pStyle w:val="ListParagraph"/>
      </w:pPr>
      <w:r w:rsidRPr="006D3EBC">
        <w:t>*Author: Shuai Wang (shuai1107@hotmail.com)</w:t>
      </w:r>
    </w:p>
    <w:p w14:paraId="507A1F59" w14:textId="77777777" w:rsidR="002C0186" w:rsidRPr="006D3EBC" w:rsidRDefault="002C0186" w:rsidP="002C0186">
      <w:pPr>
        <w:pStyle w:val="ListParagraph"/>
      </w:pPr>
      <w:r w:rsidRPr="006D3EBC">
        <w:t>***************************************;</w:t>
      </w:r>
    </w:p>
    <w:p w14:paraId="781168E7" w14:textId="77777777" w:rsidR="002C0186" w:rsidRPr="006D3EBC" w:rsidRDefault="002C0186" w:rsidP="002C0186">
      <w:pPr>
        <w:pStyle w:val="ListParagraph"/>
      </w:pPr>
      <w:r w:rsidRPr="006D3EBC">
        <w:t xml:space="preserve">*Using simplified imputation phase: by treatment </w:t>
      </w:r>
      <w:proofErr w:type="gramStart"/>
      <w:r w:rsidRPr="006D3EBC">
        <w:t>group;</w:t>
      </w:r>
      <w:proofErr w:type="gramEnd"/>
    </w:p>
    <w:p w14:paraId="4EF26260" w14:textId="77777777" w:rsidR="002C0186" w:rsidRPr="006D3EBC" w:rsidRDefault="002C0186" w:rsidP="002C0186">
      <w:pPr>
        <w:pStyle w:val="ListParagraph"/>
      </w:pPr>
      <w:r w:rsidRPr="006D3EBC">
        <w:t>*</w:t>
      </w:r>
      <w:proofErr w:type="gramStart"/>
      <w:r w:rsidRPr="006D3EBC">
        <w:t>when</w:t>
      </w:r>
      <w:proofErr w:type="gramEnd"/>
      <w:r w:rsidRPr="006D3EBC">
        <w:t xml:space="preserve"> there are no enough retrieved dropouts, the macro will perform return to baseline analysis;</w:t>
      </w:r>
    </w:p>
    <w:p w14:paraId="43B4CB7A" w14:textId="77777777" w:rsidR="002C0186" w:rsidRPr="006D3EBC" w:rsidRDefault="002C0186" w:rsidP="002C0186">
      <w:pPr>
        <w:pStyle w:val="ListParagraph"/>
      </w:pPr>
    </w:p>
    <w:p w14:paraId="09EECF8E" w14:textId="77777777" w:rsidR="002C0186" w:rsidRPr="006D3EBC" w:rsidRDefault="002C0186" w:rsidP="002C0186">
      <w:pPr>
        <w:pStyle w:val="ListParagraph"/>
      </w:pPr>
      <w:r w:rsidRPr="006D3EBC">
        <w:t xml:space="preserve">%macro </w:t>
      </w:r>
      <w:proofErr w:type="spellStart"/>
      <w:r w:rsidRPr="006D3EBC">
        <w:t>MI_</w:t>
      </w:r>
      <w:proofErr w:type="gramStart"/>
      <w:r w:rsidRPr="006D3EBC">
        <w:t>rd</w:t>
      </w:r>
      <w:proofErr w:type="spellEnd"/>
      <w:r w:rsidRPr="006D3EBC">
        <w:t>(</w:t>
      </w:r>
      <w:proofErr w:type="spellStart"/>
      <w:proofErr w:type="gramEnd"/>
      <w:r w:rsidRPr="006D3EBC">
        <w:t>indata</w:t>
      </w:r>
      <w:proofErr w:type="spellEnd"/>
      <w:r w:rsidRPr="006D3EBC">
        <w:t xml:space="preserve">=, </w:t>
      </w:r>
    </w:p>
    <w:p w14:paraId="299D31F6" w14:textId="77777777" w:rsidR="002C0186" w:rsidRPr="006D3EBC" w:rsidRDefault="002C0186" w:rsidP="002C0186">
      <w:pPr>
        <w:pStyle w:val="ListParagraph"/>
      </w:pPr>
      <w:proofErr w:type="spellStart"/>
      <w:r w:rsidRPr="006D3EBC">
        <w:t>avisitn</w:t>
      </w:r>
      <w:proofErr w:type="spellEnd"/>
      <w:r w:rsidRPr="006D3EBC">
        <w:t xml:space="preserve">=/*Numeric visit variable*/, </w:t>
      </w:r>
    </w:p>
    <w:p w14:paraId="0E9266C3" w14:textId="77777777" w:rsidR="002C0186" w:rsidRPr="006D3EBC" w:rsidRDefault="002C0186" w:rsidP="002C0186">
      <w:pPr>
        <w:pStyle w:val="ListParagraph"/>
      </w:pPr>
      <w:r w:rsidRPr="006D3EBC">
        <w:t>base=,</w:t>
      </w:r>
    </w:p>
    <w:p w14:paraId="217D09C1" w14:textId="77777777" w:rsidR="002C0186" w:rsidRPr="006D3EBC" w:rsidRDefault="002C0186" w:rsidP="002C0186">
      <w:pPr>
        <w:pStyle w:val="ListParagraph"/>
      </w:pPr>
      <w:r w:rsidRPr="006D3EBC">
        <w:t>treatment=,</w:t>
      </w:r>
    </w:p>
    <w:p w14:paraId="54EBEC75" w14:textId="77777777" w:rsidR="002C0186" w:rsidRPr="006D3EBC" w:rsidRDefault="002C0186" w:rsidP="002C0186">
      <w:pPr>
        <w:pStyle w:val="ListParagraph"/>
      </w:pPr>
      <w:proofErr w:type="spellStart"/>
      <w:r w:rsidRPr="006D3EBC">
        <w:t>visitfl</w:t>
      </w:r>
      <w:proofErr w:type="spellEnd"/>
      <w:r w:rsidRPr="006D3EBC">
        <w:t xml:space="preserve">=/*visit flag, e.g. </w:t>
      </w:r>
      <w:proofErr w:type="spellStart"/>
      <w:r w:rsidRPr="006D3EBC">
        <w:t>ablfl</w:t>
      </w:r>
      <w:proofErr w:type="spellEnd"/>
      <w:r w:rsidRPr="006D3EBC">
        <w:t xml:space="preserve">='Y' or </w:t>
      </w:r>
      <w:proofErr w:type="spellStart"/>
      <w:r w:rsidRPr="006D3EBC">
        <w:t>avisitn</w:t>
      </w:r>
      <w:proofErr w:type="spellEnd"/>
      <w:r w:rsidRPr="006D3EBC">
        <w:t xml:space="preserve"> in (6,12,18,</w:t>
      </w:r>
      <w:proofErr w:type="gramStart"/>
      <w:r w:rsidRPr="006D3EBC">
        <w:t>26)*</w:t>
      </w:r>
      <w:proofErr w:type="gramEnd"/>
      <w:r w:rsidRPr="006D3EBC">
        <w:t>/,</w:t>
      </w:r>
    </w:p>
    <w:p w14:paraId="79DB18F2" w14:textId="77777777" w:rsidR="002C0186" w:rsidRPr="006D3EBC" w:rsidRDefault="002C0186" w:rsidP="002C0186">
      <w:pPr>
        <w:pStyle w:val="ListParagraph"/>
      </w:pPr>
      <w:proofErr w:type="spellStart"/>
      <w:r w:rsidRPr="006D3EBC">
        <w:t>last_ontrt_var</w:t>
      </w:r>
      <w:proofErr w:type="spellEnd"/>
      <w:r w:rsidRPr="006D3EBC">
        <w:t>=/*last on treatment value*/,</w:t>
      </w:r>
    </w:p>
    <w:p w14:paraId="6558F0F3" w14:textId="77777777" w:rsidR="002C0186" w:rsidRPr="006D3EBC" w:rsidRDefault="002C0186" w:rsidP="002C0186">
      <w:pPr>
        <w:pStyle w:val="ListParagraph"/>
      </w:pPr>
      <w:proofErr w:type="spellStart"/>
      <w:r w:rsidRPr="006D3EBC">
        <w:t>classvar</w:t>
      </w:r>
      <w:proofErr w:type="spellEnd"/>
      <w:r w:rsidRPr="006D3EBC">
        <w:t xml:space="preserve">=/*categorical variables used in the class statement of ANCOVA estimation step*/, </w:t>
      </w:r>
    </w:p>
    <w:p w14:paraId="20208FFE" w14:textId="77777777" w:rsidR="002C0186" w:rsidRPr="006D3EBC" w:rsidRDefault="002C0186" w:rsidP="002C0186">
      <w:pPr>
        <w:pStyle w:val="ListParagraph"/>
      </w:pPr>
      <w:proofErr w:type="spellStart"/>
      <w:r w:rsidRPr="006D3EBC">
        <w:t>modelterms</w:t>
      </w:r>
      <w:proofErr w:type="spellEnd"/>
      <w:r w:rsidRPr="006D3EBC">
        <w:t xml:space="preserve">=/*covariates used in ANCOVA*/, </w:t>
      </w:r>
    </w:p>
    <w:p w14:paraId="1C40C477" w14:textId="77777777" w:rsidR="002C0186" w:rsidRPr="006D3EBC" w:rsidRDefault="002C0186" w:rsidP="002C0186">
      <w:pPr>
        <w:pStyle w:val="ListParagraph"/>
      </w:pPr>
      <w:r w:rsidRPr="006D3EBC">
        <w:t xml:space="preserve">seed=/*MI seed*/, </w:t>
      </w:r>
    </w:p>
    <w:p w14:paraId="7BBDBDC0" w14:textId="77777777" w:rsidR="002C0186" w:rsidRPr="006D3EBC" w:rsidRDefault="002C0186" w:rsidP="002C0186">
      <w:pPr>
        <w:pStyle w:val="ListParagraph"/>
      </w:pPr>
      <w:proofErr w:type="spellStart"/>
      <w:r w:rsidRPr="006D3EBC">
        <w:t>nimpute</w:t>
      </w:r>
      <w:proofErr w:type="spellEnd"/>
      <w:r w:rsidRPr="006D3EBC">
        <w:t>=,</w:t>
      </w:r>
    </w:p>
    <w:p w14:paraId="39257B9E" w14:textId="77777777" w:rsidR="002C0186" w:rsidRPr="006D3EBC" w:rsidRDefault="002C0186" w:rsidP="002C0186">
      <w:pPr>
        <w:pStyle w:val="ListParagraph"/>
      </w:pPr>
    </w:p>
    <w:p w14:paraId="6E042274" w14:textId="77777777" w:rsidR="002C0186" w:rsidRPr="006D3EBC" w:rsidRDefault="002C0186" w:rsidP="002C0186">
      <w:pPr>
        <w:pStyle w:val="ListParagraph"/>
      </w:pPr>
      <w:proofErr w:type="spellStart"/>
      <w:r w:rsidRPr="006D3EBC">
        <w:t>rd</w:t>
      </w:r>
      <w:proofErr w:type="spellEnd"/>
      <w:r w:rsidRPr="006D3EBC">
        <w:t>=/*retrieve dropout status indicator variable: 1=retrieved dropout; 0=non-retrieved dropout*/,</w:t>
      </w:r>
    </w:p>
    <w:p w14:paraId="2FAAB5FA" w14:textId="77777777" w:rsidR="002C0186" w:rsidRPr="006D3EBC" w:rsidRDefault="002C0186" w:rsidP="002C0186">
      <w:pPr>
        <w:pStyle w:val="ListParagraph"/>
      </w:pPr>
    </w:p>
    <w:p w14:paraId="4313F8C9" w14:textId="77777777" w:rsidR="002C0186" w:rsidRPr="006D3EBC" w:rsidRDefault="002C0186" w:rsidP="002C0186">
      <w:pPr>
        <w:pStyle w:val="ListParagraph"/>
      </w:pPr>
      <w:proofErr w:type="spellStart"/>
      <w:r w:rsidRPr="006D3EBC">
        <w:t>seed_rtb</w:t>
      </w:r>
      <w:proofErr w:type="spellEnd"/>
      <w:r w:rsidRPr="006D3EBC">
        <w:t>=/*seed for RTB imputation*/,</w:t>
      </w:r>
    </w:p>
    <w:p w14:paraId="703BFD00" w14:textId="77777777" w:rsidR="002C0186" w:rsidRPr="006D3EBC" w:rsidRDefault="002C0186" w:rsidP="002C0186">
      <w:pPr>
        <w:pStyle w:val="ListParagraph"/>
      </w:pPr>
      <w:proofErr w:type="spellStart"/>
      <w:r w:rsidRPr="006D3EBC">
        <w:t>add_var</w:t>
      </w:r>
      <w:proofErr w:type="spellEnd"/>
      <w:r w:rsidRPr="006D3EBC">
        <w:t xml:space="preserve">=/*variables used in the by statement of proc transpose in addition to </w:t>
      </w:r>
      <w:proofErr w:type="spellStart"/>
      <w:r w:rsidRPr="006D3EBC">
        <w:t>subjid</w:t>
      </w:r>
      <w:proofErr w:type="spellEnd"/>
      <w:r w:rsidRPr="006D3EBC">
        <w:t xml:space="preserve">, trt01pn, trt01p, base and </w:t>
      </w:r>
      <w:proofErr w:type="spellStart"/>
      <w:r w:rsidRPr="006D3EBC">
        <w:t>rd</w:t>
      </w:r>
      <w:proofErr w:type="spellEnd"/>
      <w:r w:rsidRPr="006D3EBC">
        <w:t>*/,</w:t>
      </w:r>
    </w:p>
    <w:p w14:paraId="4865DBDD" w14:textId="77777777" w:rsidR="002C0186" w:rsidRPr="006D3EBC" w:rsidRDefault="002C0186" w:rsidP="002C0186">
      <w:pPr>
        <w:pStyle w:val="ListParagraph"/>
      </w:pPr>
      <w:proofErr w:type="spellStart"/>
      <w:r w:rsidRPr="006D3EBC">
        <w:t>primary_time</w:t>
      </w:r>
      <w:proofErr w:type="spellEnd"/>
      <w:r w:rsidRPr="006D3EBC">
        <w:t>=/*</w:t>
      </w:r>
      <w:proofErr w:type="spellStart"/>
      <w:r w:rsidRPr="006D3EBC">
        <w:t>v+timepoint</w:t>
      </w:r>
      <w:proofErr w:type="spellEnd"/>
      <w:r w:rsidRPr="006D3EBC">
        <w:t xml:space="preserve">, </w:t>
      </w:r>
      <w:proofErr w:type="gramStart"/>
      <w:r w:rsidRPr="006D3EBC">
        <w:t>e.g.</w:t>
      </w:r>
      <w:proofErr w:type="gramEnd"/>
      <w:r w:rsidRPr="006D3EBC">
        <w:t xml:space="preserve"> v18 or v26*/</w:t>
      </w:r>
    </w:p>
    <w:p w14:paraId="06B098A9" w14:textId="77777777" w:rsidR="002C0186" w:rsidRPr="006D3EBC" w:rsidRDefault="002C0186" w:rsidP="002C0186">
      <w:pPr>
        <w:pStyle w:val="ListParagraph"/>
      </w:pPr>
      <w:r w:rsidRPr="006D3EBC">
        <w:t>);</w:t>
      </w:r>
    </w:p>
    <w:p w14:paraId="3FDD4A09" w14:textId="77777777" w:rsidR="002C0186" w:rsidRPr="006D3EBC" w:rsidRDefault="002C0186" w:rsidP="002C0186">
      <w:pPr>
        <w:pStyle w:val="ListParagraph"/>
      </w:pPr>
    </w:p>
    <w:p w14:paraId="276E0F6A" w14:textId="77777777" w:rsidR="002C0186" w:rsidRPr="006D3EBC" w:rsidRDefault="002C0186" w:rsidP="002C0186">
      <w:pPr>
        <w:pStyle w:val="ListParagraph"/>
      </w:pPr>
    </w:p>
    <w:p w14:paraId="44522EAC" w14:textId="77777777" w:rsidR="002C0186" w:rsidRPr="006D3EBC" w:rsidRDefault="002C0186" w:rsidP="002C0186">
      <w:pPr>
        <w:pStyle w:val="ListParagraph"/>
      </w:pPr>
    </w:p>
    <w:p w14:paraId="1FD55C2C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proofErr w:type="gramStart"/>
      <w:r w:rsidRPr="006D3EBC">
        <w:t>adeff</w:t>
      </w:r>
      <w:proofErr w:type="spellEnd"/>
      <w:r w:rsidRPr="006D3EBC">
        <w:t>;</w:t>
      </w:r>
      <w:proofErr w:type="gramEnd"/>
    </w:p>
    <w:p w14:paraId="573DB5BC" w14:textId="77777777" w:rsidR="002C0186" w:rsidRPr="006D3EBC" w:rsidRDefault="002C0186" w:rsidP="002C0186">
      <w:pPr>
        <w:pStyle w:val="ListParagraph"/>
      </w:pPr>
      <w:r w:rsidRPr="006D3EBC">
        <w:t xml:space="preserve">    set &amp;</w:t>
      </w:r>
      <w:proofErr w:type="spellStart"/>
      <w:proofErr w:type="gramStart"/>
      <w:r w:rsidRPr="006D3EBC">
        <w:t>indata</w:t>
      </w:r>
      <w:proofErr w:type="spellEnd"/>
      <w:r w:rsidRPr="006D3EBC">
        <w:t>;</w:t>
      </w:r>
      <w:proofErr w:type="gramEnd"/>
    </w:p>
    <w:p w14:paraId="7571DE83" w14:textId="77777777" w:rsidR="002C0186" w:rsidRPr="006D3EBC" w:rsidRDefault="002C0186" w:rsidP="002C0186">
      <w:pPr>
        <w:pStyle w:val="ListParagraph"/>
      </w:pPr>
      <w:r w:rsidRPr="006D3EBC">
        <w:tab/>
        <w:t>if &amp;</w:t>
      </w:r>
      <w:proofErr w:type="spellStart"/>
      <w:proofErr w:type="gramStart"/>
      <w:r w:rsidRPr="006D3EBC">
        <w:t>visitfl</w:t>
      </w:r>
      <w:proofErr w:type="spellEnd"/>
      <w:r w:rsidRPr="006D3EBC">
        <w:t>;</w:t>
      </w:r>
      <w:proofErr w:type="gramEnd"/>
    </w:p>
    <w:p w14:paraId="2C72330A" w14:textId="77777777" w:rsidR="002C0186" w:rsidRPr="006D3EBC" w:rsidRDefault="002C0186" w:rsidP="002C0186">
      <w:pPr>
        <w:pStyle w:val="ListParagraph"/>
      </w:pPr>
      <w:r w:rsidRPr="006D3EBC">
        <w:tab/>
        <w:t xml:space="preserve">if &amp;base </w:t>
      </w:r>
      <w:proofErr w:type="gramStart"/>
      <w:r w:rsidRPr="006D3EBC">
        <w:t>ne .</w:t>
      </w:r>
      <w:proofErr w:type="gramEnd"/>
      <w:r w:rsidRPr="006D3EBC">
        <w:t>;</w:t>
      </w:r>
    </w:p>
    <w:p w14:paraId="341CCC64" w14:textId="77777777" w:rsidR="002C0186" w:rsidRPr="006D3EBC" w:rsidRDefault="002C0186" w:rsidP="002C0186">
      <w:pPr>
        <w:pStyle w:val="ListParagraph"/>
      </w:pPr>
    </w:p>
    <w:p w14:paraId="4FD9F64A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77CA462D" w14:textId="77777777" w:rsidR="002C0186" w:rsidRPr="006D3EBC" w:rsidRDefault="002C0186" w:rsidP="002C0186">
      <w:pPr>
        <w:pStyle w:val="ListParagraph"/>
      </w:pPr>
    </w:p>
    <w:p w14:paraId="25F32FA0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r w:rsidRPr="006D3EBC">
        <w:t>adeff</w:t>
      </w:r>
      <w:proofErr w:type="spellEnd"/>
      <w:r w:rsidRPr="006D3EBC">
        <w:t xml:space="preserve"> </w:t>
      </w:r>
      <w:proofErr w:type="spellStart"/>
      <w:proofErr w:type="gramStart"/>
      <w:r w:rsidRPr="006D3EBC">
        <w:t>nodupkey</w:t>
      </w:r>
      <w:proofErr w:type="spellEnd"/>
      <w:r w:rsidRPr="006D3EBC">
        <w:t>;</w:t>
      </w:r>
      <w:proofErr w:type="gramEnd"/>
    </w:p>
    <w:p w14:paraId="7D76C997" w14:textId="77777777" w:rsidR="002C0186" w:rsidRPr="006D3EBC" w:rsidRDefault="002C0186" w:rsidP="002C0186">
      <w:pPr>
        <w:pStyle w:val="ListParagraph"/>
      </w:pPr>
      <w:r w:rsidRPr="006D3EBC">
        <w:t xml:space="preserve">    by </w:t>
      </w:r>
      <w:proofErr w:type="spellStart"/>
      <w:r w:rsidRPr="006D3EBC">
        <w:t>subjid</w:t>
      </w:r>
      <w:proofErr w:type="spellEnd"/>
      <w:r w:rsidRPr="006D3EBC">
        <w:t xml:space="preserve"> &amp;</w:t>
      </w:r>
      <w:proofErr w:type="spellStart"/>
      <w:proofErr w:type="gramStart"/>
      <w:r w:rsidRPr="006D3EBC">
        <w:t>avisitn</w:t>
      </w:r>
      <w:proofErr w:type="spellEnd"/>
      <w:r w:rsidRPr="006D3EBC">
        <w:t>;</w:t>
      </w:r>
      <w:proofErr w:type="gramEnd"/>
    </w:p>
    <w:p w14:paraId="51209619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6A2B1AD1" w14:textId="77777777" w:rsidR="002C0186" w:rsidRPr="006D3EBC" w:rsidRDefault="002C0186" w:rsidP="002C0186">
      <w:pPr>
        <w:pStyle w:val="ListParagraph"/>
      </w:pPr>
    </w:p>
    <w:p w14:paraId="12B0A6AF" w14:textId="77777777" w:rsidR="002C0186" w:rsidRPr="006D3EBC" w:rsidRDefault="002C0186" w:rsidP="002C0186">
      <w:pPr>
        <w:pStyle w:val="ListParagraph"/>
      </w:pPr>
    </w:p>
    <w:p w14:paraId="1DF74A7D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proofErr w:type="gramStart"/>
      <w:r w:rsidRPr="006D3EBC">
        <w:t>adeff</w:t>
      </w:r>
      <w:proofErr w:type="spellEnd"/>
      <w:r w:rsidRPr="006D3EBC">
        <w:t>;</w:t>
      </w:r>
      <w:proofErr w:type="gramEnd"/>
    </w:p>
    <w:p w14:paraId="32F158C1" w14:textId="77777777" w:rsidR="002C0186" w:rsidRPr="006D3EBC" w:rsidRDefault="002C0186" w:rsidP="002C0186">
      <w:pPr>
        <w:pStyle w:val="ListParagraph"/>
      </w:pPr>
      <w:r w:rsidRPr="006D3EBC">
        <w:t xml:space="preserve">    by </w:t>
      </w:r>
      <w:proofErr w:type="spellStart"/>
      <w:r w:rsidRPr="006D3EBC">
        <w:t>subjid</w:t>
      </w:r>
      <w:proofErr w:type="spellEnd"/>
      <w:r w:rsidRPr="006D3EBC">
        <w:t xml:space="preserve"> &amp;treatment &amp;base &amp;</w:t>
      </w:r>
      <w:proofErr w:type="spellStart"/>
      <w:r w:rsidRPr="006D3EBC">
        <w:t>add_var</w:t>
      </w:r>
      <w:proofErr w:type="spellEnd"/>
      <w:r w:rsidRPr="006D3EBC">
        <w:t xml:space="preserve"> &amp;</w:t>
      </w:r>
      <w:proofErr w:type="spellStart"/>
      <w:proofErr w:type="gramStart"/>
      <w:r w:rsidRPr="006D3EBC">
        <w:t>rd</w:t>
      </w:r>
      <w:proofErr w:type="spellEnd"/>
      <w:r w:rsidRPr="006D3EBC">
        <w:t>;</w:t>
      </w:r>
      <w:proofErr w:type="gramEnd"/>
    </w:p>
    <w:p w14:paraId="6FE6B88E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014314A1" w14:textId="77777777" w:rsidR="002C0186" w:rsidRPr="006D3EBC" w:rsidRDefault="002C0186" w:rsidP="002C0186">
      <w:pPr>
        <w:pStyle w:val="ListParagraph"/>
      </w:pPr>
    </w:p>
    <w:p w14:paraId="057B0D7A" w14:textId="77777777" w:rsidR="002C0186" w:rsidRPr="006D3EBC" w:rsidRDefault="002C0186" w:rsidP="002C0186">
      <w:pPr>
        <w:pStyle w:val="ListParagraph"/>
      </w:pPr>
      <w:r w:rsidRPr="006D3EBC">
        <w:t>proc transpose data=</w:t>
      </w:r>
      <w:proofErr w:type="spellStart"/>
      <w:r w:rsidRPr="006D3EBC">
        <w:t>adeff</w:t>
      </w:r>
      <w:proofErr w:type="spellEnd"/>
      <w:r w:rsidRPr="006D3EBC">
        <w:t xml:space="preserve"> prefix=v out=</w:t>
      </w:r>
      <w:proofErr w:type="spellStart"/>
      <w:r w:rsidRPr="006D3EBC">
        <w:t>adeff_</w:t>
      </w:r>
      <w:proofErr w:type="gramStart"/>
      <w:r w:rsidRPr="006D3EBC">
        <w:t>t</w:t>
      </w:r>
      <w:proofErr w:type="spellEnd"/>
      <w:r w:rsidRPr="006D3EBC">
        <w:t>;</w:t>
      </w:r>
      <w:proofErr w:type="gramEnd"/>
    </w:p>
    <w:p w14:paraId="5CC0C282" w14:textId="77777777" w:rsidR="002C0186" w:rsidRPr="006D3EBC" w:rsidRDefault="002C0186" w:rsidP="002C0186">
      <w:pPr>
        <w:pStyle w:val="ListParagraph"/>
      </w:pPr>
      <w:r w:rsidRPr="006D3EBC">
        <w:t xml:space="preserve">    by </w:t>
      </w:r>
      <w:proofErr w:type="spellStart"/>
      <w:proofErr w:type="gramStart"/>
      <w:r w:rsidRPr="006D3EBC">
        <w:t>subjid</w:t>
      </w:r>
      <w:proofErr w:type="spellEnd"/>
      <w:r w:rsidRPr="006D3EBC">
        <w:t xml:space="preserve">  &amp;</w:t>
      </w:r>
      <w:proofErr w:type="gramEnd"/>
      <w:r w:rsidRPr="006D3EBC">
        <w:t>treatment &amp;base &amp;</w:t>
      </w:r>
      <w:proofErr w:type="spellStart"/>
      <w:r w:rsidRPr="006D3EBC">
        <w:t>add_var</w:t>
      </w:r>
      <w:proofErr w:type="spellEnd"/>
      <w:r w:rsidRPr="006D3EBC">
        <w:t xml:space="preserve"> &amp;</w:t>
      </w:r>
      <w:proofErr w:type="spellStart"/>
      <w:r w:rsidRPr="006D3EBC">
        <w:t>rd</w:t>
      </w:r>
      <w:proofErr w:type="spellEnd"/>
      <w:r w:rsidRPr="006D3EBC">
        <w:t>/*retrieve dropout status*/;</w:t>
      </w:r>
    </w:p>
    <w:p w14:paraId="69F2DB9C" w14:textId="77777777" w:rsidR="002C0186" w:rsidRPr="006D3EBC" w:rsidRDefault="002C0186" w:rsidP="002C0186">
      <w:pPr>
        <w:pStyle w:val="ListParagraph"/>
      </w:pPr>
      <w:r w:rsidRPr="006D3EBC">
        <w:tab/>
        <w:t>id &amp;</w:t>
      </w:r>
      <w:proofErr w:type="spellStart"/>
      <w:proofErr w:type="gramStart"/>
      <w:r w:rsidRPr="006D3EBC">
        <w:t>avisitn</w:t>
      </w:r>
      <w:proofErr w:type="spellEnd"/>
      <w:r w:rsidRPr="006D3EBC">
        <w:t>;</w:t>
      </w:r>
      <w:proofErr w:type="gramEnd"/>
    </w:p>
    <w:p w14:paraId="24DFDD38" w14:textId="77777777" w:rsidR="002C0186" w:rsidRPr="006D3EBC" w:rsidRDefault="002C0186" w:rsidP="002C0186">
      <w:pPr>
        <w:pStyle w:val="ListParagraph"/>
      </w:pPr>
      <w:r w:rsidRPr="006D3EBC">
        <w:tab/>
        <w:t xml:space="preserve">var </w:t>
      </w:r>
      <w:proofErr w:type="gramStart"/>
      <w:r w:rsidRPr="006D3EBC">
        <w:t>aval;</w:t>
      </w:r>
      <w:proofErr w:type="gramEnd"/>
    </w:p>
    <w:p w14:paraId="3B367640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336344FA" w14:textId="77777777" w:rsidR="002C0186" w:rsidRPr="006D3EBC" w:rsidRDefault="002C0186" w:rsidP="002C0186">
      <w:pPr>
        <w:pStyle w:val="ListParagraph"/>
      </w:pPr>
    </w:p>
    <w:p w14:paraId="0259E87E" w14:textId="77777777" w:rsidR="002C0186" w:rsidRPr="006D3EBC" w:rsidRDefault="002C0186" w:rsidP="002C0186">
      <w:pPr>
        <w:pStyle w:val="ListParagraph"/>
      </w:pPr>
      <w:r w:rsidRPr="006D3EBC">
        <w:t>*</w:t>
      </w:r>
      <w:proofErr w:type="gramStart"/>
      <w:r w:rsidRPr="006D3EBC">
        <w:t>obtain</w:t>
      </w:r>
      <w:proofErr w:type="gramEnd"/>
      <w:r w:rsidRPr="006D3EBC">
        <w:t xml:space="preserve"> the </w:t>
      </w:r>
      <w:proofErr w:type="spellStart"/>
      <w:r w:rsidRPr="006D3EBC">
        <w:t>sd</w:t>
      </w:r>
      <w:proofErr w:type="spellEnd"/>
      <w:r w:rsidRPr="006D3EBC">
        <w:t xml:space="preserve"> from </w:t>
      </w:r>
      <w:proofErr w:type="spellStart"/>
      <w:r w:rsidRPr="006D3EBC">
        <w:t>ancova</w:t>
      </w:r>
      <w:proofErr w:type="spellEnd"/>
      <w:r w:rsidRPr="006D3EBC">
        <w:t>;</w:t>
      </w:r>
    </w:p>
    <w:p w14:paraId="4E38C9B1" w14:textId="77777777" w:rsidR="002C0186" w:rsidRPr="006D3EBC" w:rsidRDefault="002C0186" w:rsidP="002C0186">
      <w:pPr>
        <w:pStyle w:val="ListParagraph"/>
      </w:pPr>
      <w:r w:rsidRPr="006D3EBC">
        <w:t>proc mixed data=</w:t>
      </w:r>
      <w:proofErr w:type="spellStart"/>
      <w:r w:rsidRPr="006D3EBC">
        <w:t>adeff_t</w:t>
      </w:r>
      <w:proofErr w:type="spellEnd"/>
      <w:r w:rsidRPr="006D3EBC">
        <w:t xml:space="preserve"> (where</w:t>
      </w:r>
      <w:proofErr w:type="gramStart"/>
      <w:r w:rsidRPr="006D3EBC">
        <w:t>=(</w:t>
      </w:r>
      <w:proofErr w:type="gramEnd"/>
      <w:r w:rsidRPr="006D3EBC">
        <w:t>&amp;</w:t>
      </w:r>
      <w:proofErr w:type="spellStart"/>
      <w:r w:rsidRPr="006D3EBC">
        <w:t>rd</w:t>
      </w:r>
      <w:proofErr w:type="spellEnd"/>
      <w:r w:rsidRPr="006D3EBC">
        <w:t xml:space="preserve"> ne 1));</w:t>
      </w:r>
    </w:p>
    <w:p w14:paraId="739E73AD" w14:textId="77777777" w:rsidR="002C0186" w:rsidRPr="006D3EBC" w:rsidRDefault="002C0186" w:rsidP="002C0186">
      <w:pPr>
        <w:pStyle w:val="ListParagraph"/>
      </w:pPr>
      <w:r w:rsidRPr="006D3EBC">
        <w:t xml:space="preserve">    class &amp;</w:t>
      </w:r>
      <w:proofErr w:type="spellStart"/>
      <w:proofErr w:type="gramStart"/>
      <w:r w:rsidRPr="006D3EBC">
        <w:t>classvar</w:t>
      </w:r>
      <w:proofErr w:type="spellEnd"/>
      <w:r w:rsidRPr="006D3EBC">
        <w:t>;</w:t>
      </w:r>
      <w:proofErr w:type="gramEnd"/>
    </w:p>
    <w:p w14:paraId="20C8A5AA" w14:textId="77777777" w:rsidR="002C0186" w:rsidRPr="006D3EBC" w:rsidRDefault="002C0186" w:rsidP="002C0186">
      <w:pPr>
        <w:pStyle w:val="ListParagraph"/>
      </w:pPr>
      <w:r w:rsidRPr="006D3EBC">
        <w:t xml:space="preserve">    model &amp;</w:t>
      </w:r>
      <w:proofErr w:type="spellStart"/>
      <w:r w:rsidRPr="006D3EBC">
        <w:t>primary_time</w:t>
      </w:r>
      <w:proofErr w:type="spellEnd"/>
      <w:r w:rsidRPr="006D3EBC">
        <w:t>=&amp;</w:t>
      </w:r>
      <w:proofErr w:type="spellStart"/>
      <w:r w:rsidRPr="006D3EBC">
        <w:t>modelterms</w:t>
      </w:r>
      <w:proofErr w:type="spellEnd"/>
      <w:r w:rsidRPr="006D3EBC">
        <w:t>/</w:t>
      </w:r>
      <w:proofErr w:type="spellStart"/>
      <w:r w:rsidRPr="006D3EBC">
        <w:t>ddfm</w:t>
      </w:r>
      <w:proofErr w:type="spellEnd"/>
      <w:r w:rsidRPr="006D3EBC">
        <w:t>=</w:t>
      </w:r>
      <w:proofErr w:type="spellStart"/>
      <w:r w:rsidRPr="006D3EBC">
        <w:t>kr</w:t>
      </w:r>
      <w:proofErr w:type="spellEnd"/>
      <w:r w:rsidRPr="006D3EBC">
        <w:t xml:space="preserve"> </w:t>
      </w:r>
      <w:proofErr w:type="gramStart"/>
      <w:r w:rsidRPr="006D3EBC">
        <w:t>s;</w:t>
      </w:r>
      <w:proofErr w:type="gramEnd"/>
    </w:p>
    <w:p w14:paraId="4C88414D" w14:textId="77777777" w:rsidR="002C0186" w:rsidRPr="006D3EBC" w:rsidRDefault="002C0186" w:rsidP="002C0186">
      <w:pPr>
        <w:pStyle w:val="ListParagraph"/>
      </w:pPr>
      <w:r w:rsidRPr="006D3EBC">
        <w:tab/>
      </w:r>
      <w:proofErr w:type="spellStart"/>
      <w:r w:rsidRPr="006D3EBC">
        <w:t>ods</w:t>
      </w:r>
      <w:proofErr w:type="spellEnd"/>
      <w:r w:rsidRPr="006D3EBC">
        <w:t xml:space="preserve"> output </w:t>
      </w:r>
      <w:proofErr w:type="spellStart"/>
      <w:r w:rsidRPr="006D3EBC">
        <w:t>CovParms</w:t>
      </w:r>
      <w:proofErr w:type="spellEnd"/>
      <w:r w:rsidRPr="006D3EBC">
        <w:t>=</w:t>
      </w:r>
      <w:proofErr w:type="spellStart"/>
      <w:r w:rsidRPr="006D3EBC">
        <w:t>covParms</w:t>
      </w:r>
      <w:proofErr w:type="spellEnd"/>
      <w:r w:rsidRPr="006D3EBC">
        <w:t>;/*this is the variance*/</w:t>
      </w:r>
    </w:p>
    <w:p w14:paraId="223DF8F2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3E842AD0" w14:textId="77777777" w:rsidR="002C0186" w:rsidRPr="006D3EBC" w:rsidRDefault="002C0186" w:rsidP="002C0186">
      <w:pPr>
        <w:pStyle w:val="ListParagraph"/>
      </w:pPr>
    </w:p>
    <w:p w14:paraId="6F6B51AA" w14:textId="77777777" w:rsidR="002C0186" w:rsidRPr="006D3EBC" w:rsidRDefault="002C0186" w:rsidP="002C0186">
      <w:pPr>
        <w:pStyle w:val="ListParagraph"/>
      </w:pPr>
      <w:r w:rsidRPr="006D3EBC">
        <w:t>data _null</w:t>
      </w:r>
      <w:proofErr w:type="gramStart"/>
      <w:r w:rsidRPr="006D3EBC">
        <w:t>_;</w:t>
      </w:r>
      <w:proofErr w:type="gramEnd"/>
    </w:p>
    <w:p w14:paraId="0328DA60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proofErr w:type="gramStart"/>
      <w:r w:rsidRPr="006D3EBC">
        <w:t>covparms</w:t>
      </w:r>
      <w:proofErr w:type="spellEnd"/>
      <w:r w:rsidRPr="006D3EBC">
        <w:t>;</w:t>
      </w:r>
      <w:proofErr w:type="gramEnd"/>
    </w:p>
    <w:p w14:paraId="514E52D7" w14:textId="77777777" w:rsidR="002C0186" w:rsidRPr="006D3EBC" w:rsidRDefault="002C0186" w:rsidP="002C0186">
      <w:pPr>
        <w:pStyle w:val="ListParagraph"/>
      </w:pPr>
      <w:r w:rsidRPr="006D3EBC">
        <w:t xml:space="preserve">    </w:t>
      </w:r>
      <w:proofErr w:type="spellStart"/>
      <w:r w:rsidRPr="006D3EBC">
        <w:t>sd</w:t>
      </w:r>
      <w:proofErr w:type="spellEnd"/>
      <w:r w:rsidRPr="006D3EBC">
        <w:t>=</w:t>
      </w:r>
      <w:proofErr w:type="gramStart"/>
      <w:r w:rsidRPr="006D3EBC">
        <w:t>sqrt(</w:t>
      </w:r>
      <w:proofErr w:type="gramEnd"/>
      <w:r w:rsidRPr="006D3EBC">
        <w:t>Estimate);/*square root is needed*/</w:t>
      </w:r>
    </w:p>
    <w:p w14:paraId="44CCE444" w14:textId="77777777" w:rsidR="002C0186" w:rsidRPr="006D3EBC" w:rsidRDefault="002C0186" w:rsidP="002C0186">
      <w:pPr>
        <w:pStyle w:val="ListParagraph"/>
      </w:pPr>
      <w:r w:rsidRPr="006D3EBC">
        <w:t xml:space="preserve">    call </w:t>
      </w:r>
      <w:proofErr w:type="spellStart"/>
      <w:r w:rsidRPr="006D3EBC">
        <w:t>symput</w:t>
      </w:r>
      <w:proofErr w:type="spellEnd"/>
      <w:r w:rsidRPr="006D3EBC">
        <w:t xml:space="preserve"> ('</w:t>
      </w:r>
      <w:proofErr w:type="spellStart"/>
      <w:r w:rsidRPr="006D3EBC">
        <w:t>sd</w:t>
      </w:r>
      <w:proofErr w:type="spellEnd"/>
      <w:r w:rsidRPr="006D3EBC">
        <w:t xml:space="preserve">', </w:t>
      </w:r>
      <w:proofErr w:type="spellStart"/>
      <w:r w:rsidRPr="006D3EBC">
        <w:t>sd</w:t>
      </w:r>
      <w:proofErr w:type="spellEnd"/>
      <w:proofErr w:type="gramStart"/>
      <w:r w:rsidRPr="006D3EBC">
        <w:t>);</w:t>
      </w:r>
      <w:proofErr w:type="gramEnd"/>
    </w:p>
    <w:p w14:paraId="035DCD3D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40974A0B" w14:textId="77777777" w:rsidR="002C0186" w:rsidRPr="006D3EBC" w:rsidRDefault="002C0186" w:rsidP="002C0186">
      <w:pPr>
        <w:pStyle w:val="ListParagraph"/>
      </w:pPr>
    </w:p>
    <w:p w14:paraId="07005A45" w14:textId="77777777" w:rsidR="002C0186" w:rsidRPr="006D3EBC" w:rsidRDefault="002C0186" w:rsidP="002C0186">
      <w:pPr>
        <w:pStyle w:val="ListParagraph"/>
      </w:pPr>
      <w:r w:rsidRPr="006D3EBC">
        <w:t>%put &amp;</w:t>
      </w:r>
      <w:proofErr w:type="spellStart"/>
      <w:proofErr w:type="gramStart"/>
      <w:r w:rsidRPr="006D3EBC">
        <w:t>sd</w:t>
      </w:r>
      <w:proofErr w:type="spellEnd"/>
      <w:r w:rsidRPr="006D3EBC">
        <w:t>;</w:t>
      </w:r>
      <w:proofErr w:type="gramEnd"/>
    </w:p>
    <w:p w14:paraId="3393CD7A" w14:textId="77777777" w:rsidR="002C0186" w:rsidRPr="006D3EBC" w:rsidRDefault="002C0186" w:rsidP="002C0186">
      <w:pPr>
        <w:pStyle w:val="ListParagraph"/>
      </w:pPr>
    </w:p>
    <w:p w14:paraId="483E94F1" w14:textId="77777777" w:rsidR="002C0186" w:rsidRPr="006D3EBC" w:rsidRDefault="002C0186" w:rsidP="002C0186">
      <w:pPr>
        <w:pStyle w:val="ListParagraph"/>
      </w:pPr>
      <w:r w:rsidRPr="006D3EBC">
        <w:t>data adeff_</w:t>
      </w:r>
      <w:proofErr w:type="gramStart"/>
      <w:r w:rsidRPr="006D3EBC">
        <w:t>t2;</w:t>
      </w:r>
      <w:proofErr w:type="gramEnd"/>
    </w:p>
    <w:p w14:paraId="23E4B04D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r w:rsidRPr="006D3EBC">
        <w:t>adeff_</w:t>
      </w:r>
      <w:proofErr w:type="gramStart"/>
      <w:r w:rsidRPr="006D3EBC">
        <w:t>t</w:t>
      </w:r>
      <w:proofErr w:type="spellEnd"/>
      <w:r w:rsidRPr="006D3EBC">
        <w:t>;</w:t>
      </w:r>
      <w:proofErr w:type="gramEnd"/>
    </w:p>
    <w:p w14:paraId="174C5025" w14:textId="77777777" w:rsidR="002C0186" w:rsidRPr="006D3EBC" w:rsidRDefault="002C0186" w:rsidP="002C0186">
      <w:pPr>
        <w:pStyle w:val="ListParagraph"/>
      </w:pPr>
      <w:r w:rsidRPr="006D3EBC">
        <w:tab/>
        <w:t>if &amp;</w:t>
      </w:r>
      <w:proofErr w:type="spellStart"/>
      <w:r w:rsidRPr="006D3EBC">
        <w:t>rd</w:t>
      </w:r>
      <w:proofErr w:type="spellEnd"/>
      <w:r w:rsidRPr="006D3EBC">
        <w:t>=1 or &amp;</w:t>
      </w:r>
      <w:proofErr w:type="spellStart"/>
      <w:r w:rsidRPr="006D3EBC">
        <w:t>primary_time</w:t>
      </w:r>
      <w:proofErr w:type="spellEnd"/>
      <w:r w:rsidRPr="006D3EBC">
        <w:t>=</w:t>
      </w:r>
      <w:proofErr w:type="gramStart"/>
      <w:r w:rsidRPr="006D3EBC">
        <w:t>.;</w:t>
      </w:r>
      <w:proofErr w:type="gramEnd"/>
    </w:p>
    <w:p w14:paraId="65AB4A92" w14:textId="77777777" w:rsidR="002C0186" w:rsidRPr="006D3EBC" w:rsidRDefault="002C0186" w:rsidP="002C0186">
      <w:pPr>
        <w:pStyle w:val="ListParagraph"/>
      </w:pPr>
      <w:r w:rsidRPr="006D3EBC">
        <w:tab/>
      </w:r>
    </w:p>
    <w:p w14:paraId="7758A68A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1EFA04BB" w14:textId="77777777" w:rsidR="002C0186" w:rsidRPr="006D3EBC" w:rsidRDefault="002C0186" w:rsidP="002C0186">
      <w:pPr>
        <w:pStyle w:val="ListParagraph"/>
      </w:pPr>
    </w:p>
    <w:p w14:paraId="78943280" w14:textId="77777777" w:rsidR="002C0186" w:rsidRPr="006D3EBC" w:rsidRDefault="002C0186" w:rsidP="002C0186">
      <w:pPr>
        <w:pStyle w:val="ListParagraph"/>
      </w:pPr>
    </w:p>
    <w:p w14:paraId="68625E05" w14:textId="77777777" w:rsidR="002C0186" w:rsidRPr="006D3EBC" w:rsidRDefault="002C0186" w:rsidP="002C0186">
      <w:pPr>
        <w:pStyle w:val="ListParagraph"/>
      </w:pPr>
    </w:p>
    <w:p w14:paraId="20BDDA08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r w:rsidRPr="006D3EBC">
        <w:t>adeff_</w:t>
      </w:r>
      <w:proofErr w:type="gramStart"/>
      <w:r w:rsidRPr="006D3EBC">
        <w:t>rd</w:t>
      </w:r>
      <w:proofErr w:type="spellEnd"/>
      <w:r w:rsidRPr="006D3EBC">
        <w:t>;</w:t>
      </w:r>
      <w:proofErr w:type="gramEnd"/>
    </w:p>
    <w:p w14:paraId="2E62342F" w14:textId="77777777" w:rsidR="002C0186" w:rsidRPr="006D3EBC" w:rsidRDefault="002C0186" w:rsidP="002C0186">
      <w:pPr>
        <w:pStyle w:val="ListParagraph"/>
      </w:pPr>
      <w:r w:rsidRPr="006D3EBC">
        <w:t xml:space="preserve">   set adeff_</w:t>
      </w:r>
      <w:proofErr w:type="gramStart"/>
      <w:r w:rsidRPr="006D3EBC">
        <w:t>t2;</w:t>
      </w:r>
      <w:proofErr w:type="gramEnd"/>
    </w:p>
    <w:p w14:paraId="0878A94C" w14:textId="77777777" w:rsidR="002C0186" w:rsidRPr="006D3EBC" w:rsidRDefault="002C0186" w:rsidP="002C0186">
      <w:pPr>
        <w:pStyle w:val="ListParagraph"/>
      </w:pPr>
      <w:r w:rsidRPr="006D3EBC">
        <w:t xml:space="preserve">   if &amp;</w:t>
      </w:r>
      <w:proofErr w:type="spellStart"/>
      <w:r w:rsidRPr="006D3EBC">
        <w:t>rd</w:t>
      </w:r>
      <w:proofErr w:type="spellEnd"/>
      <w:r w:rsidRPr="006D3EBC">
        <w:t xml:space="preserve"> = </w:t>
      </w:r>
      <w:proofErr w:type="gramStart"/>
      <w:r w:rsidRPr="006D3EBC">
        <w:t>1;</w:t>
      </w:r>
      <w:proofErr w:type="gramEnd"/>
    </w:p>
    <w:p w14:paraId="18038142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598280BD" w14:textId="77777777" w:rsidR="002C0186" w:rsidRPr="006D3EBC" w:rsidRDefault="002C0186" w:rsidP="002C0186">
      <w:pPr>
        <w:pStyle w:val="ListParagraph"/>
      </w:pPr>
    </w:p>
    <w:p w14:paraId="7E91C299" w14:textId="77777777" w:rsidR="002C0186" w:rsidRPr="006D3EBC" w:rsidRDefault="002C0186" w:rsidP="002C0186">
      <w:pPr>
        <w:pStyle w:val="ListParagraph"/>
      </w:pPr>
    </w:p>
    <w:p w14:paraId="38E37605" w14:textId="77777777" w:rsidR="002C0186" w:rsidRPr="006D3EBC" w:rsidRDefault="002C0186" w:rsidP="002C0186">
      <w:pPr>
        <w:pStyle w:val="ListParagraph"/>
      </w:pPr>
    </w:p>
    <w:p w14:paraId="09338333" w14:textId="77777777" w:rsidR="002C0186" w:rsidRPr="006D3EBC" w:rsidRDefault="002C0186" w:rsidP="002C0186">
      <w:pPr>
        <w:pStyle w:val="ListParagraph"/>
      </w:pPr>
      <w:r w:rsidRPr="006D3EBC">
        <w:lastRenderedPageBreak/>
        <w:t>proc sort data=adeff_</w:t>
      </w:r>
      <w:proofErr w:type="gramStart"/>
      <w:r w:rsidRPr="006D3EBC">
        <w:t>t2;</w:t>
      </w:r>
      <w:proofErr w:type="gramEnd"/>
    </w:p>
    <w:p w14:paraId="183CE5CA" w14:textId="77777777" w:rsidR="002C0186" w:rsidRPr="006D3EBC" w:rsidRDefault="002C0186" w:rsidP="002C0186">
      <w:pPr>
        <w:pStyle w:val="ListParagraph"/>
      </w:pPr>
      <w:r w:rsidRPr="006D3EBC">
        <w:t xml:space="preserve">    by &amp;</w:t>
      </w:r>
      <w:proofErr w:type="gramStart"/>
      <w:r w:rsidRPr="006D3EBC">
        <w:t>treatment;</w:t>
      </w:r>
      <w:proofErr w:type="gramEnd"/>
    </w:p>
    <w:p w14:paraId="73483AF0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350A111C" w14:textId="77777777" w:rsidR="002C0186" w:rsidRPr="006D3EBC" w:rsidRDefault="002C0186" w:rsidP="002C0186">
      <w:pPr>
        <w:pStyle w:val="ListParagraph"/>
      </w:pPr>
    </w:p>
    <w:p w14:paraId="5E3F25D4" w14:textId="77777777" w:rsidR="002C0186" w:rsidRPr="006D3EBC" w:rsidRDefault="002C0186" w:rsidP="002C0186">
      <w:pPr>
        <w:pStyle w:val="ListParagraph"/>
      </w:pPr>
    </w:p>
    <w:p w14:paraId="379B1ADF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r w:rsidRPr="006D3EBC">
        <w:t>freq</w:t>
      </w:r>
      <w:proofErr w:type="spellEnd"/>
      <w:r w:rsidRPr="006D3EBC">
        <w:t xml:space="preserve"> data=</w:t>
      </w:r>
      <w:proofErr w:type="spellStart"/>
      <w:r w:rsidRPr="006D3EBC">
        <w:t>adeff_</w:t>
      </w:r>
      <w:proofErr w:type="gramStart"/>
      <w:r w:rsidRPr="006D3EBC">
        <w:t>rd</w:t>
      </w:r>
      <w:proofErr w:type="spellEnd"/>
      <w:r w:rsidRPr="006D3EBC">
        <w:t>;</w:t>
      </w:r>
      <w:proofErr w:type="gramEnd"/>
    </w:p>
    <w:p w14:paraId="5462A338" w14:textId="77777777" w:rsidR="002C0186" w:rsidRPr="006D3EBC" w:rsidRDefault="002C0186" w:rsidP="002C0186">
      <w:pPr>
        <w:pStyle w:val="ListParagraph"/>
      </w:pPr>
      <w:r w:rsidRPr="006D3EBC">
        <w:t xml:space="preserve">    tables &amp;treatment/out=adeff_rd_pt1_freq1 </w:t>
      </w:r>
      <w:proofErr w:type="gramStart"/>
      <w:r w:rsidRPr="006D3EBC">
        <w:t>sparse;</w:t>
      </w:r>
      <w:proofErr w:type="gramEnd"/>
    </w:p>
    <w:p w14:paraId="671C7CC0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4AEAB0AF" w14:textId="77777777" w:rsidR="002C0186" w:rsidRPr="006D3EBC" w:rsidRDefault="002C0186" w:rsidP="002C0186">
      <w:pPr>
        <w:pStyle w:val="ListParagraph"/>
      </w:pPr>
    </w:p>
    <w:p w14:paraId="288908BC" w14:textId="77777777" w:rsidR="002C0186" w:rsidRPr="006D3EBC" w:rsidRDefault="002C0186" w:rsidP="002C0186">
      <w:pPr>
        <w:pStyle w:val="ListParagraph"/>
      </w:pPr>
      <w:r w:rsidRPr="006D3EBC">
        <w:t>data adeff_rd_pt1_</w:t>
      </w:r>
      <w:proofErr w:type="gramStart"/>
      <w:r w:rsidRPr="006D3EBC">
        <w:t>freq1;</w:t>
      </w:r>
      <w:proofErr w:type="gramEnd"/>
    </w:p>
    <w:p w14:paraId="2C20E200" w14:textId="77777777" w:rsidR="002C0186" w:rsidRPr="006D3EBC" w:rsidRDefault="002C0186" w:rsidP="002C0186">
      <w:pPr>
        <w:pStyle w:val="ListParagraph"/>
      </w:pPr>
      <w:r w:rsidRPr="006D3EBC">
        <w:t xml:space="preserve">    set adeff_rd_pt1_</w:t>
      </w:r>
      <w:proofErr w:type="gramStart"/>
      <w:r w:rsidRPr="006D3EBC">
        <w:t>freq1;</w:t>
      </w:r>
      <w:proofErr w:type="gramEnd"/>
    </w:p>
    <w:p w14:paraId="048ADB57" w14:textId="77777777" w:rsidR="002C0186" w:rsidRPr="006D3EBC" w:rsidRDefault="002C0186" w:rsidP="002C0186">
      <w:pPr>
        <w:pStyle w:val="ListParagraph"/>
      </w:pPr>
      <w:r w:rsidRPr="006D3EBC">
        <w:tab/>
        <w:t xml:space="preserve">drop </w:t>
      </w:r>
      <w:proofErr w:type="gramStart"/>
      <w:r w:rsidRPr="006D3EBC">
        <w:t>percent;</w:t>
      </w:r>
      <w:proofErr w:type="gramEnd"/>
    </w:p>
    <w:p w14:paraId="5E0D5B11" w14:textId="77777777" w:rsidR="002C0186" w:rsidRPr="006D3EBC" w:rsidRDefault="002C0186" w:rsidP="002C0186">
      <w:pPr>
        <w:pStyle w:val="ListParagraph"/>
      </w:pPr>
      <w:r w:rsidRPr="006D3EBC">
        <w:tab/>
        <w:t>rename count=</w:t>
      </w:r>
      <w:proofErr w:type="gramStart"/>
      <w:r w:rsidRPr="006D3EBC">
        <w:t>count1;</w:t>
      </w:r>
      <w:proofErr w:type="gramEnd"/>
    </w:p>
    <w:p w14:paraId="416B7970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531E847E" w14:textId="77777777" w:rsidR="002C0186" w:rsidRPr="006D3EBC" w:rsidRDefault="002C0186" w:rsidP="002C0186">
      <w:pPr>
        <w:pStyle w:val="ListParagraph"/>
      </w:pPr>
    </w:p>
    <w:p w14:paraId="54CDC890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r w:rsidRPr="006D3EBC">
        <w:t>freq</w:t>
      </w:r>
      <w:proofErr w:type="spellEnd"/>
      <w:r w:rsidRPr="006D3EBC">
        <w:t xml:space="preserve"> data=adeff_t2 (where=(&amp;</w:t>
      </w:r>
      <w:proofErr w:type="spellStart"/>
      <w:r w:rsidRPr="006D3EBC">
        <w:t>rd</w:t>
      </w:r>
      <w:proofErr w:type="spellEnd"/>
      <w:r w:rsidRPr="006D3EBC">
        <w:t>=0)</w:t>
      </w:r>
      <w:proofErr w:type="gramStart"/>
      <w:r w:rsidRPr="006D3EBC">
        <w:t>);</w:t>
      </w:r>
      <w:proofErr w:type="gramEnd"/>
    </w:p>
    <w:p w14:paraId="759420A3" w14:textId="77777777" w:rsidR="002C0186" w:rsidRPr="006D3EBC" w:rsidRDefault="002C0186" w:rsidP="002C0186">
      <w:pPr>
        <w:pStyle w:val="ListParagraph"/>
      </w:pPr>
      <w:r w:rsidRPr="006D3EBC">
        <w:t xml:space="preserve">    tables &amp;treatment/out=adeff_rd_pt1_freq0 </w:t>
      </w:r>
      <w:proofErr w:type="gramStart"/>
      <w:r w:rsidRPr="006D3EBC">
        <w:t>sparse;</w:t>
      </w:r>
      <w:proofErr w:type="gramEnd"/>
    </w:p>
    <w:p w14:paraId="4EB515BC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140FA557" w14:textId="77777777" w:rsidR="002C0186" w:rsidRPr="006D3EBC" w:rsidRDefault="002C0186" w:rsidP="002C0186">
      <w:pPr>
        <w:pStyle w:val="ListParagraph"/>
      </w:pPr>
    </w:p>
    <w:p w14:paraId="3746BE7E" w14:textId="77777777" w:rsidR="002C0186" w:rsidRPr="006D3EBC" w:rsidRDefault="002C0186" w:rsidP="002C0186">
      <w:pPr>
        <w:pStyle w:val="ListParagraph"/>
      </w:pPr>
      <w:r w:rsidRPr="006D3EBC">
        <w:t>data adeff_rd_pt1_</w:t>
      </w:r>
      <w:proofErr w:type="gramStart"/>
      <w:r w:rsidRPr="006D3EBC">
        <w:t>freq0;</w:t>
      </w:r>
      <w:proofErr w:type="gramEnd"/>
    </w:p>
    <w:p w14:paraId="3006B0FB" w14:textId="77777777" w:rsidR="002C0186" w:rsidRPr="006D3EBC" w:rsidRDefault="002C0186" w:rsidP="002C0186">
      <w:pPr>
        <w:pStyle w:val="ListParagraph"/>
      </w:pPr>
      <w:r w:rsidRPr="006D3EBC">
        <w:t xml:space="preserve">    set adeff_rd_pt1_</w:t>
      </w:r>
      <w:proofErr w:type="gramStart"/>
      <w:r w:rsidRPr="006D3EBC">
        <w:t>freq0;</w:t>
      </w:r>
      <w:proofErr w:type="gramEnd"/>
    </w:p>
    <w:p w14:paraId="0BC0526C" w14:textId="77777777" w:rsidR="002C0186" w:rsidRPr="006D3EBC" w:rsidRDefault="002C0186" w:rsidP="002C0186">
      <w:pPr>
        <w:pStyle w:val="ListParagraph"/>
      </w:pPr>
      <w:r w:rsidRPr="006D3EBC">
        <w:tab/>
        <w:t xml:space="preserve">drop </w:t>
      </w:r>
      <w:proofErr w:type="gramStart"/>
      <w:r w:rsidRPr="006D3EBC">
        <w:t>percent;</w:t>
      </w:r>
      <w:proofErr w:type="gramEnd"/>
    </w:p>
    <w:p w14:paraId="6C26A66A" w14:textId="77777777" w:rsidR="002C0186" w:rsidRPr="006D3EBC" w:rsidRDefault="002C0186" w:rsidP="002C0186">
      <w:pPr>
        <w:pStyle w:val="ListParagraph"/>
      </w:pPr>
      <w:r w:rsidRPr="006D3EBC">
        <w:tab/>
        <w:t>rename count=</w:t>
      </w:r>
      <w:proofErr w:type="gramStart"/>
      <w:r w:rsidRPr="006D3EBC">
        <w:t>count0;</w:t>
      </w:r>
      <w:proofErr w:type="gramEnd"/>
    </w:p>
    <w:p w14:paraId="21CB1EA8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0863C71C" w14:textId="77777777" w:rsidR="002C0186" w:rsidRPr="006D3EBC" w:rsidRDefault="002C0186" w:rsidP="002C0186">
      <w:pPr>
        <w:pStyle w:val="ListParagraph"/>
      </w:pPr>
    </w:p>
    <w:p w14:paraId="76DA39DC" w14:textId="77777777" w:rsidR="002C0186" w:rsidRPr="006D3EBC" w:rsidRDefault="002C0186" w:rsidP="002C0186">
      <w:pPr>
        <w:pStyle w:val="ListParagraph"/>
      </w:pPr>
      <w:r w:rsidRPr="006D3EBC">
        <w:t>data adeff_rd_pt1_</w:t>
      </w:r>
      <w:proofErr w:type="gramStart"/>
      <w:r w:rsidRPr="006D3EBC">
        <w:t>freq;</w:t>
      </w:r>
      <w:proofErr w:type="gramEnd"/>
    </w:p>
    <w:p w14:paraId="2CEAB212" w14:textId="77777777" w:rsidR="002C0186" w:rsidRPr="006D3EBC" w:rsidRDefault="002C0186" w:rsidP="002C0186">
      <w:pPr>
        <w:pStyle w:val="ListParagraph"/>
      </w:pPr>
      <w:r w:rsidRPr="006D3EBC">
        <w:t xml:space="preserve">    merge adeff_rd_pt1_freq0 adeff_rd_pt1_</w:t>
      </w:r>
      <w:proofErr w:type="gramStart"/>
      <w:r w:rsidRPr="006D3EBC">
        <w:t>freq1;</w:t>
      </w:r>
      <w:proofErr w:type="gramEnd"/>
    </w:p>
    <w:p w14:paraId="42BE2DD6" w14:textId="77777777" w:rsidR="002C0186" w:rsidRPr="006D3EBC" w:rsidRDefault="002C0186" w:rsidP="002C0186">
      <w:pPr>
        <w:pStyle w:val="ListParagraph"/>
      </w:pPr>
      <w:r w:rsidRPr="006D3EBC">
        <w:tab/>
        <w:t>by &amp;</w:t>
      </w:r>
      <w:proofErr w:type="gramStart"/>
      <w:r w:rsidRPr="006D3EBC">
        <w:t>treatment;</w:t>
      </w:r>
      <w:proofErr w:type="gramEnd"/>
    </w:p>
    <w:p w14:paraId="14F147A8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0756B481" w14:textId="77777777" w:rsidR="002C0186" w:rsidRPr="006D3EBC" w:rsidRDefault="002C0186" w:rsidP="002C0186">
      <w:pPr>
        <w:pStyle w:val="ListParagraph"/>
      </w:pPr>
    </w:p>
    <w:p w14:paraId="24575C62" w14:textId="77777777" w:rsidR="002C0186" w:rsidRPr="006D3EBC" w:rsidRDefault="002C0186" w:rsidP="002C0186">
      <w:pPr>
        <w:pStyle w:val="ListParagraph"/>
      </w:pPr>
    </w:p>
    <w:p w14:paraId="467FD2D3" w14:textId="77777777" w:rsidR="002C0186" w:rsidRPr="006D3EBC" w:rsidRDefault="002C0186" w:rsidP="002C0186">
      <w:pPr>
        <w:pStyle w:val="ListParagraph"/>
      </w:pPr>
      <w:r w:rsidRPr="006D3EBC">
        <w:t>data adeff_rd_pt1_</w:t>
      </w:r>
      <w:proofErr w:type="gramStart"/>
      <w:r w:rsidRPr="006D3EBC">
        <w:t>v2;</w:t>
      </w:r>
      <w:proofErr w:type="gramEnd"/>
    </w:p>
    <w:p w14:paraId="30C7BD79" w14:textId="77777777" w:rsidR="002C0186" w:rsidRPr="006D3EBC" w:rsidRDefault="002C0186" w:rsidP="002C0186">
      <w:pPr>
        <w:pStyle w:val="ListParagraph"/>
      </w:pPr>
      <w:r w:rsidRPr="006D3EBC">
        <w:t xml:space="preserve">    merge adeff_t2 adeff_rd_pt1_</w:t>
      </w:r>
      <w:proofErr w:type="gramStart"/>
      <w:r w:rsidRPr="006D3EBC">
        <w:t>freq;</w:t>
      </w:r>
      <w:proofErr w:type="gramEnd"/>
    </w:p>
    <w:p w14:paraId="79BC961B" w14:textId="77777777" w:rsidR="002C0186" w:rsidRPr="006D3EBC" w:rsidRDefault="002C0186" w:rsidP="002C0186">
      <w:pPr>
        <w:pStyle w:val="ListParagraph"/>
      </w:pPr>
      <w:r w:rsidRPr="006D3EBC">
        <w:tab/>
        <w:t>by &amp;</w:t>
      </w:r>
      <w:proofErr w:type="gramStart"/>
      <w:r w:rsidRPr="006D3EBC">
        <w:t>treatment ;</w:t>
      </w:r>
      <w:proofErr w:type="gramEnd"/>
    </w:p>
    <w:p w14:paraId="52D79121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32E77AA0" w14:textId="77777777" w:rsidR="002C0186" w:rsidRPr="006D3EBC" w:rsidRDefault="002C0186" w:rsidP="002C0186">
      <w:pPr>
        <w:pStyle w:val="ListParagraph"/>
      </w:pPr>
    </w:p>
    <w:p w14:paraId="75582B95" w14:textId="77777777" w:rsidR="002C0186" w:rsidRPr="006D3EBC" w:rsidRDefault="002C0186" w:rsidP="002C0186">
      <w:pPr>
        <w:pStyle w:val="ListParagraph"/>
      </w:pPr>
    </w:p>
    <w:p w14:paraId="528CDCB4" w14:textId="77777777" w:rsidR="002C0186" w:rsidRPr="006D3EBC" w:rsidRDefault="002C0186" w:rsidP="002C0186">
      <w:pPr>
        <w:pStyle w:val="ListParagraph"/>
      </w:pPr>
    </w:p>
    <w:p w14:paraId="00FBBCB0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proofErr w:type="gramStart"/>
      <w:r w:rsidRPr="006D3EBC">
        <w:t>sql</w:t>
      </w:r>
      <w:proofErr w:type="spellEnd"/>
      <w:r w:rsidRPr="006D3EBC">
        <w:t>;</w:t>
      </w:r>
      <w:proofErr w:type="gramEnd"/>
    </w:p>
    <w:p w14:paraId="54825080" w14:textId="77777777" w:rsidR="002C0186" w:rsidRPr="006D3EBC" w:rsidRDefault="002C0186" w:rsidP="002C0186">
      <w:pPr>
        <w:pStyle w:val="ListParagraph"/>
      </w:pPr>
      <w:r w:rsidRPr="006D3EBC">
        <w:t xml:space="preserve">    select </w:t>
      </w:r>
      <w:proofErr w:type="gramStart"/>
      <w:r w:rsidRPr="006D3EBC">
        <w:t>count(</w:t>
      </w:r>
      <w:proofErr w:type="gramEnd"/>
      <w:r w:rsidRPr="006D3EBC">
        <w:t xml:space="preserve">distinct </w:t>
      </w:r>
      <w:proofErr w:type="spellStart"/>
      <w:r w:rsidRPr="006D3EBC">
        <w:t>subjid</w:t>
      </w:r>
      <w:proofErr w:type="spellEnd"/>
      <w:r w:rsidRPr="006D3EBC">
        <w:t xml:space="preserve">) into: </w:t>
      </w:r>
      <w:proofErr w:type="spellStart"/>
      <w:r w:rsidRPr="006D3EBC">
        <w:t>n_mird</w:t>
      </w:r>
      <w:proofErr w:type="spellEnd"/>
      <w:r w:rsidRPr="006D3EBC">
        <w:t xml:space="preserve"> from adeff_rd_pt1_v2</w:t>
      </w:r>
    </w:p>
    <w:p w14:paraId="265730EB" w14:textId="77777777" w:rsidR="002C0186" w:rsidRPr="006D3EBC" w:rsidRDefault="002C0186" w:rsidP="002C0186">
      <w:pPr>
        <w:pStyle w:val="ListParagraph"/>
      </w:pPr>
      <w:r w:rsidRPr="006D3EBC">
        <w:tab/>
        <w:t>where count1&gt;4 and count0&gt;0 and &amp;</w:t>
      </w:r>
      <w:proofErr w:type="spellStart"/>
      <w:r w:rsidRPr="006D3EBC">
        <w:t>primary_time</w:t>
      </w:r>
      <w:proofErr w:type="spellEnd"/>
      <w:r w:rsidRPr="006D3EBC">
        <w:t xml:space="preserve"> =</w:t>
      </w:r>
      <w:proofErr w:type="gramStart"/>
      <w:r w:rsidRPr="006D3EBC">
        <w:t>. ;</w:t>
      </w:r>
      <w:proofErr w:type="gramEnd"/>
    </w:p>
    <w:p w14:paraId="79FC7452" w14:textId="77777777" w:rsidR="002C0186" w:rsidRPr="006D3EBC" w:rsidRDefault="002C0186" w:rsidP="002C0186">
      <w:pPr>
        <w:pStyle w:val="ListParagraph"/>
      </w:pPr>
    </w:p>
    <w:p w14:paraId="65075C88" w14:textId="77777777" w:rsidR="002C0186" w:rsidRPr="006D3EBC" w:rsidRDefault="002C0186" w:rsidP="002C0186">
      <w:pPr>
        <w:pStyle w:val="ListParagraph"/>
      </w:pPr>
    </w:p>
    <w:p w14:paraId="6675B93A" w14:textId="77777777" w:rsidR="002C0186" w:rsidRPr="006D3EBC" w:rsidRDefault="002C0186" w:rsidP="002C0186">
      <w:pPr>
        <w:pStyle w:val="ListParagraph"/>
      </w:pPr>
      <w:r w:rsidRPr="006D3EBC">
        <w:t>proc mi data=adeff_rd_pt1_v2(where=(count1&gt;4 and count0&gt;0)) out=</w:t>
      </w:r>
      <w:proofErr w:type="spellStart"/>
      <w:r w:rsidRPr="006D3EBC">
        <w:t>adeff_mi</w:t>
      </w:r>
      <w:proofErr w:type="spellEnd"/>
      <w:r w:rsidRPr="006D3EBC">
        <w:t xml:space="preserve"> </w:t>
      </w:r>
      <w:proofErr w:type="spellStart"/>
      <w:r w:rsidRPr="006D3EBC">
        <w:t>nimpute</w:t>
      </w:r>
      <w:proofErr w:type="spellEnd"/>
      <w:r w:rsidRPr="006D3EBC">
        <w:t>=&amp;</w:t>
      </w:r>
      <w:proofErr w:type="spellStart"/>
      <w:r w:rsidRPr="006D3EBC">
        <w:t>nimpute</w:t>
      </w:r>
      <w:proofErr w:type="spellEnd"/>
      <w:r w:rsidRPr="006D3EBC">
        <w:t xml:space="preserve"> seed=&amp;</w:t>
      </w:r>
      <w:proofErr w:type="gramStart"/>
      <w:r w:rsidRPr="006D3EBC">
        <w:t>seed;</w:t>
      </w:r>
      <w:proofErr w:type="gramEnd"/>
    </w:p>
    <w:p w14:paraId="4D4FCE85" w14:textId="77777777" w:rsidR="002C0186" w:rsidRPr="006D3EBC" w:rsidRDefault="002C0186" w:rsidP="002C0186">
      <w:pPr>
        <w:pStyle w:val="ListParagraph"/>
      </w:pPr>
      <w:r w:rsidRPr="006D3EBC">
        <w:t>by &amp;</w:t>
      </w:r>
      <w:proofErr w:type="gramStart"/>
      <w:r w:rsidRPr="006D3EBC">
        <w:t>treatment  ;</w:t>
      </w:r>
      <w:proofErr w:type="gramEnd"/>
    </w:p>
    <w:p w14:paraId="09B2A61A" w14:textId="77777777" w:rsidR="002C0186" w:rsidRPr="006D3EBC" w:rsidRDefault="002C0186" w:rsidP="002C0186">
      <w:pPr>
        <w:pStyle w:val="ListParagraph"/>
      </w:pPr>
      <w:r w:rsidRPr="006D3EBC">
        <w:t xml:space="preserve">monotone </w:t>
      </w:r>
      <w:proofErr w:type="gramStart"/>
      <w:r w:rsidRPr="006D3EBC">
        <w:t>reg;</w:t>
      </w:r>
      <w:proofErr w:type="gramEnd"/>
    </w:p>
    <w:p w14:paraId="259AE87F" w14:textId="77777777" w:rsidR="002C0186" w:rsidRPr="006D3EBC" w:rsidRDefault="002C0186" w:rsidP="002C0186">
      <w:pPr>
        <w:pStyle w:val="ListParagraph"/>
      </w:pPr>
      <w:r w:rsidRPr="006D3EBC">
        <w:t>var &amp;base &amp;</w:t>
      </w:r>
      <w:proofErr w:type="spellStart"/>
      <w:r w:rsidRPr="006D3EBC">
        <w:t>last_ontrt_var</w:t>
      </w:r>
      <w:proofErr w:type="spellEnd"/>
      <w:r w:rsidRPr="006D3EBC">
        <w:t xml:space="preserve"> &amp;</w:t>
      </w:r>
      <w:proofErr w:type="spellStart"/>
      <w:r w:rsidRPr="006D3EBC">
        <w:t>primary_</w:t>
      </w:r>
      <w:proofErr w:type="gramStart"/>
      <w:r w:rsidRPr="006D3EBC">
        <w:t>time</w:t>
      </w:r>
      <w:proofErr w:type="spellEnd"/>
      <w:r w:rsidRPr="006D3EBC">
        <w:t>;</w:t>
      </w:r>
      <w:proofErr w:type="gramEnd"/>
    </w:p>
    <w:p w14:paraId="42D61AB1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2ACAC7E0" w14:textId="77777777" w:rsidR="002C0186" w:rsidRPr="006D3EBC" w:rsidRDefault="002C0186" w:rsidP="002C0186">
      <w:pPr>
        <w:pStyle w:val="ListParagraph"/>
      </w:pPr>
    </w:p>
    <w:p w14:paraId="4062B278" w14:textId="77777777" w:rsidR="002C0186" w:rsidRPr="006D3EBC" w:rsidRDefault="002C0186" w:rsidP="002C0186">
      <w:pPr>
        <w:pStyle w:val="ListParagraph"/>
      </w:pPr>
    </w:p>
    <w:p w14:paraId="2565741F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r w:rsidRPr="006D3EBC">
        <w:t>adeff_mi</w:t>
      </w:r>
      <w:proofErr w:type="spellEnd"/>
      <w:r w:rsidRPr="006D3EBC">
        <w:t xml:space="preserve"> out=</w:t>
      </w:r>
      <w:proofErr w:type="spellStart"/>
      <w:r w:rsidRPr="006D3EBC">
        <w:t>adeff_mi_sort</w:t>
      </w:r>
      <w:proofErr w:type="spellEnd"/>
      <w:r w:rsidRPr="006D3EBC">
        <w:t xml:space="preserve"> </w:t>
      </w:r>
      <w:proofErr w:type="spellStart"/>
      <w:proofErr w:type="gramStart"/>
      <w:r w:rsidRPr="006D3EBC">
        <w:t>nodupkey</w:t>
      </w:r>
      <w:proofErr w:type="spellEnd"/>
      <w:r w:rsidRPr="006D3EBC">
        <w:t>;</w:t>
      </w:r>
      <w:proofErr w:type="gramEnd"/>
    </w:p>
    <w:p w14:paraId="40248A86" w14:textId="77777777" w:rsidR="002C0186" w:rsidRPr="006D3EBC" w:rsidRDefault="002C0186" w:rsidP="002C0186">
      <w:pPr>
        <w:pStyle w:val="ListParagraph"/>
      </w:pPr>
      <w:r w:rsidRPr="006D3EBC">
        <w:t>by &amp;treatment _imputation</w:t>
      </w:r>
      <w:proofErr w:type="gramStart"/>
      <w:r w:rsidRPr="006D3EBC">
        <w:t>_;</w:t>
      </w:r>
      <w:proofErr w:type="gramEnd"/>
    </w:p>
    <w:p w14:paraId="54E31889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27312227" w14:textId="77777777" w:rsidR="002C0186" w:rsidRPr="006D3EBC" w:rsidRDefault="002C0186" w:rsidP="002C0186">
      <w:pPr>
        <w:pStyle w:val="ListParagraph"/>
      </w:pPr>
    </w:p>
    <w:p w14:paraId="22F7F89A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r w:rsidRPr="006D3EBC">
        <w:t>adeff_mi_</w:t>
      </w:r>
      <w:proofErr w:type="gramStart"/>
      <w:r w:rsidRPr="006D3EBC">
        <w:t>sort</w:t>
      </w:r>
      <w:proofErr w:type="spellEnd"/>
      <w:r w:rsidRPr="006D3EBC">
        <w:t>;</w:t>
      </w:r>
      <w:proofErr w:type="gramEnd"/>
    </w:p>
    <w:p w14:paraId="1E08FBE5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r w:rsidRPr="006D3EBC">
        <w:t>adeff_mi_</w:t>
      </w:r>
      <w:proofErr w:type="gramStart"/>
      <w:r w:rsidRPr="006D3EBC">
        <w:t>sort</w:t>
      </w:r>
      <w:proofErr w:type="spellEnd"/>
      <w:r w:rsidRPr="006D3EBC">
        <w:t>;</w:t>
      </w:r>
      <w:proofErr w:type="gramEnd"/>
    </w:p>
    <w:p w14:paraId="59B452C3" w14:textId="77777777" w:rsidR="002C0186" w:rsidRPr="006D3EBC" w:rsidRDefault="002C0186" w:rsidP="002C0186">
      <w:pPr>
        <w:pStyle w:val="ListParagraph"/>
      </w:pPr>
      <w:r w:rsidRPr="006D3EBC">
        <w:tab/>
        <w:t>by &amp;</w:t>
      </w:r>
      <w:proofErr w:type="gramStart"/>
      <w:r w:rsidRPr="006D3EBC">
        <w:t>treatment;</w:t>
      </w:r>
      <w:proofErr w:type="gramEnd"/>
    </w:p>
    <w:p w14:paraId="75D7E31F" w14:textId="77777777" w:rsidR="002C0186" w:rsidRPr="006D3EBC" w:rsidRDefault="002C0186" w:rsidP="002C0186">
      <w:pPr>
        <w:pStyle w:val="ListParagraph"/>
      </w:pPr>
      <w:r w:rsidRPr="006D3EBC">
        <w:tab/>
        <w:t xml:space="preserve">if </w:t>
      </w:r>
      <w:proofErr w:type="spellStart"/>
      <w:proofErr w:type="gramStart"/>
      <w:r w:rsidRPr="006D3EBC">
        <w:t>last.&amp;</w:t>
      </w:r>
      <w:proofErr w:type="gramEnd"/>
      <w:r w:rsidRPr="006D3EBC">
        <w:t>treatment</w:t>
      </w:r>
      <w:proofErr w:type="spellEnd"/>
      <w:r w:rsidRPr="006D3EBC">
        <w:t xml:space="preserve"> then output;</w:t>
      </w:r>
    </w:p>
    <w:p w14:paraId="763105C2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51B6DA16" w14:textId="77777777" w:rsidR="002C0186" w:rsidRPr="006D3EBC" w:rsidRDefault="002C0186" w:rsidP="002C0186">
      <w:pPr>
        <w:pStyle w:val="ListParagraph"/>
      </w:pPr>
    </w:p>
    <w:p w14:paraId="6ED96C82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proofErr w:type="gramStart"/>
      <w:r w:rsidRPr="006D3EBC">
        <w:t>sql</w:t>
      </w:r>
      <w:proofErr w:type="spellEnd"/>
      <w:r w:rsidRPr="006D3EBC">
        <w:t>;</w:t>
      </w:r>
      <w:proofErr w:type="gramEnd"/>
    </w:p>
    <w:p w14:paraId="2624B45C" w14:textId="77777777" w:rsidR="002C0186" w:rsidRPr="006D3EBC" w:rsidRDefault="002C0186" w:rsidP="002C0186">
      <w:pPr>
        <w:pStyle w:val="ListParagraph"/>
      </w:pPr>
      <w:r w:rsidRPr="006D3EBC">
        <w:t xml:space="preserve">    select min(_imputation_) </w:t>
      </w:r>
      <w:proofErr w:type="gramStart"/>
      <w:r w:rsidRPr="006D3EBC">
        <w:t>into:</w:t>
      </w:r>
      <w:proofErr w:type="gramEnd"/>
      <w:r w:rsidRPr="006D3EBC">
        <w:t xml:space="preserve"> </w:t>
      </w:r>
      <w:proofErr w:type="spellStart"/>
      <w:r w:rsidRPr="006D3EBC">
        <w:t>min_imp</w:t>
      </w:r>
      <w:proofErr w:type="spellEnd"/>
      <w:r w:rsidRPr="006D3EBC">
        <w:t xml:space="preserve"> from </w:t>
      </w:r>
      <w:proofErr w:type="spellStart"/>
      <w:r w:rsidRPr="006D3EBC">
        <w:t>adeff_mi_sort</w:t>
      </w:r>
      <w:proofErr w:type="spellEnd"/>
      <w:r w:rsidRPr="006D3EBC">
        <w:t>;</w:t>
      </w:r>
    </w:p>
    <w:p w14:paraId="6927EE15" w14:textId="77777777" w:rsidR="002C0186" w:rsidRPr="006D3EBC" w:rsidRDefault="002C0186" w:rsidP="002C0186">
      <w:pPr>
        <w:pStyle w:val="ListParagraph"/>
      </w:pPr>
      <w:proofErr w:type="gramStart"/>
      <w:r w:rsidRPr="006D3EBC">
        <w:t>quit;</w:t>
      </w:r>
      <w:proofErr w:type="gramEnd"/>
    </w:p>
    <w:p w14:paraId="3BE59277" w14:textId="77777777" w:rsidR="002C0186" w:rsidRPr="006D3EBC" w:rsidRDefault="002C0186" w:rsidP="002C0186">
      <w:pPr>
        <w:pStyle w:val="ListParagraph"/>
      </w:pPr>
    </w:p>
    <w:p w14:paraId="7130BC37" w14:textId="77777777" w:rsidR="002C0186" w:rsidRPr="006D3EBC" w:rsidRDefault="002C0186" w:rsidP="002C0186">
      <w:pPr>
        <w:pStyle w:val="ListParagraph"/>
      </w:pPr>
    </w:p>
    <w:p w14:paraId="75B173C7" w14:textId="77777777" w:rsidR="002C0186" w:rsidRPr="006D3EBC" w:rsidRDefault="002C0186" w:rsidP="002C0186">
      <w:pPr>
        <w:pStyle w:val="ListParagraph"/>
      </w:pPr>
      <w:r w:rsidRPr="006D3EBC">
        <w:t>%</w:t>
      </w:r>
      <w:proofErr w:type="gramStart"/>
      <w:r w:rsidRPr="006D3EBC">
        <w:t>let</w:t>
      </w:r>
      <w:proofErr w:type="gramEnd"/>
      <w:r w:rsidRPr="006D3EBC">
        <w:t xml:space="preserve"> </w:t>
      </w:r>
      <w:proofErr w:type="spellStart"/>
      <w:r w:rsidRPr="006D3EBC">
        <w:t>footnote_missing</w:t>
      </w:r>
      <w:proofErr w:type="spellEnd"/>
      <w:r w:rsidRPr="006D3EBC">
        <w:t>="Imputed using MI-RD.";</w:t>
      </w:r>
    </w:p>
    <w:p w14:paraId="33B3856A" w14:textId="77777777" w:rsidR="002C0186" w:rsidRPr="006D3EBC" w:rsidRDefault="002C0186" w:rsidP="002C0186">
      <w:pPr>
        <w:pStyle w:val="ListParagraph"/>
      </w:pPr>
    </w:p>
    <w:p w14:paraId="0912118C" w14:textId="77777777" w:rsidR="002C0186" w:rsidRPr="006D3EBC" w:rsidRDefault="002C0186" w:rsidP="002C0186">
      <w:pPr>
        <w:pStyle w:val="ListParagraph"/>
      </w:pPr>
      <w:r w:rsidRPr="006D3EBC">
        <w:t>%if %</w:t>
      </w:r>
      <w:proofErr w:type="spellStart"/>
      <w:r w:rsidRPr="006D3EBC">
        <w:t>sysevalf</w:t>
      </w:r>
      <w:proofErr w:type="spellEnd"/>
      <w:r w:rsidRPr="006D3EBC">
        <w:t>(&amp;</w:t>
      </w:r>
      <w:proofErr w:type="spellStart"/>
      <w:r w:rsidRPr="006D3EBC">
        <w:t>min_imp</w:t>
      </w:r>
      <w:proofErr w:type="spellEnd"/>
      <w:r w:rsidRPr="006D3EBC">
        <w:t>&lt;&amp;</w:t>
      </w:r>
      <w:proofErr w:type="spellStart"/>
      <w:r w:rsidRPr="006D3EBC">
        <w:t>nimpute</w:t>
      </w:r>
      <w:proofErr w:type="spellEnd"/>
      <w:r w:rsidRPr="006D3EBC">
        <w:t>) %then %</w:t>
      </w:r>
      <w:proofErr w:type="gramStart"/>
      <w:r w:rsidRPr="006D3EBC">
        <w:t>do;</w:t>
      </w:r>
      <w:proofErr w:type="gramEnd"/>
    </w:p>
    <w:p w14:paraId="1537D9C4" w14:textId="77777777" w:rsidR="002C0186" w:rsidRPr="006D3EBC" w:rsidRDefault="002C0186" w:rsidP="002C0186">
      <w:pPr>
        <w:pStyle w:val="ListParagraph"/>
      </w:pPr>
      <w:r w:rsidRPr="006D3EBC">
        <w:t xml:space="preserve">  %</w:t>
      </w:r>
      <w:proofErr w:type="gramStart"/>
      <w:r w:rsidRPr="006D3EBC">
        <w:t>let</w:t>
      </w:r>
      <w:proofErr w:type="gramEnd"/>
      <w:r w:rsidRPr="006D3EBC">
        <w:t xml:space="preserve"> </w:t>
      </w:r>
      <w:proofErr w:type="spellStart"/>
      <w:r w:rsidRPr="006D3EBC">
        <w:t>footnote_missing</w:t>
      </w:r>
      <w:proofErr w:type="spellEnd"/>
      <w:r w:rsidRPr="006D3EBC">
        <w:t>="Imputed using RTB.";</w:t>
      </w:r>
    </w:p>
    <w:p w14:paraId="1AA9E6A2" w14:textId="77777777" w:rsidR="002C0186" w:rsidRPr="006D3EBC" w:rsidRDefault="002C0186" w:rsidP="002C0186">
      <w:pPr>
        <w:pStyle w:val="ListParagraph"/>
      </w:pPr>
    </w:p>
    <w:p w14:paraId="030191B3" w14:textId="77777777" w:rsidR="002C0186" w:rsidRPr="006D3EBC" w:rsidRDefault="002C0186" w:rsidP="002C0186">
      <w:pPr>
        <w:pStyle w:val="ListParagraph"/>
      </w:pPr>
    </w:p>
    <w:p w14:paraId="6E3F2005" w14:textId="77777777" w:rsidR="002C0186" w:rsidRPr="006D3EBC" w:rsidRDefault="002C0186" w:rsidP="002C0186">
      <w:pPr>
        <w:pStyle w:val="ListParagraph"/>
      </w:pPr>
    </w:p>
    <w:p w14:paraId="06BC4F2B" w14:textId="2EC0F940" w:rsidR="002C0186" w:rsidRPr="006D3EBC" w:rsidRDefault="002C0186" w:rsidP="002C0186">
      <w:pPr>
        <w:pStyle w:val="ListParagraph"/>
      </w:pPr>
      <w:r w:rsidRPr="006D3EBC">
        <w:t xml:space="preserve">/*In RTB implementation, for subjects missing at the </w:t>
      </w:r>
      <w:proofErr w:type="spellStart"/>
      <w:r w:rsidRPr="006D3EBC">
        <w:t>primary_time</w:t>
      </w:r>
      <w:proofErr w:type="spellEnd"/>
      <w:r w:rsidRPr="006D3EBC">
        <w:t xml:space="preserve">, impute using </w:t>
      </w:r>
      <w:proofErr w:type="gramStart"/>
      <w:r w:rsidRPr="006D3EBC">
        <w:t>RTB;</w:t>
      </w:r>
      <w:proofErr w:type="gramEnd"/>
    </w:p>
    <w:p w14:paraId="0135C5AB" w14:textId="77777777" w:rsidR="002C0186" w:rsidRPr="006D3EBC" w:rsidRDefault="002C0186" w:rsidP="002C0186">
      <w:pPr>
        <w:pStyle w:val="ListParagraph"/>
      </w:pPr>
      <w:r w:rsidRPr="006D3EBC">
        <w:t xml:space="preserve">For completers, just repeat their value at the primary time for a total of </w:t>
      </w:r>
      <w:proofErr w:type="spellStart"/>
      <w:r w:rsidRPr="006D3EBC">
        <w:t>nimpute</w:t>
      </w:r>
      <w:proofErr w:type="spellEnd"/>
      <w:r w:rsidRPr="006D3EBC">
        <w:t xml:space="preserve"> times */</w:t>
      </w:r>
    </w:p>
    <w:p w14:paraId="06ECE892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r w:rsidRPr="006D3EBC">
        <w:t>adeff_mi_</w:t>
      </w:r>
      <w:proofErr w:type="gramStart"/>
      <w:r w:rsidRPr="006D3EBC">
        <w:t>rtb</w:t>
      </w:r>
      <w:proofErr w:type="spellEnd"/>
      <w:r w:rsidRPr="006D3EBC">
        <w:t>;</w:t>
      </w:r>
      <w:proofErr w:type="gramEnd"/>
    </w:p>
    <w:p w14:paraId="49A2EC67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r w:rsidRPr="006D3EBC">
        <w:t>adeff_</w:t>
      </w:r>
      <w:proofErr w:type="gramStart"/>
      <w:r w:rsidRPr="006D3EBC">
        <w:t>t</w:t>
      </w:r>
      <w:proofErr w:type="spellEnd"/>
      <w:r w:rsidRPr="006D3EBC">
        <w:t>;</w:t>
      </w:r>
      <w:proofErr w:type="gramEnd"/>
    </w:p>
    <w:p w14:paraId="0A53F5B7" w14:textId="77777777" w:rsidR="002C0186" w:rsidRPr="006D3EBC" w:rsidRDefault="002C0186" w:rsidP="002C0186">
      <w:pPr>
        <w:pStyle w:val="ListParagraph"/>
      </w:pPr>
      <w:r w:rsidRPr="006D3EBC">
        <w:tab/>
        <w:t xml:space="preserve">do </w:t>
      </w:r>
      <w:proofErr w:type="spellStart"/>
      <w:r w:rsidRPr="006D3EBC">
        <w:t>i</w:t>
      </w:r>
      <w:proofErr w:type="spellEnd"/>
      <w:r w:rsidRPr="006D3EBC">
        <w:t>=1 to &amp;</w:t>
      </w:r>
      <w:proofErr w:type="spellStart"/>
      <w:proofErr w:type="gramStart"/>
      <w:r w:rsidRPr="006D3EBC">
        <w:t>nimpute</w:t>
      </w:r>
      <w:proofErr w:type="spellEnd"/>
      <w:r w:rsidRPr="006D3EBC">
        <w:t>;</w:t>
      </w:r>
      <w:proofErr w:type="gramEnd"/>
    </w:p>
    <w:p w14:paraId="52061172" w14:textId="77777777" w:rsidR="002C0186" w:rsidRPr="006D3EBC" w:rsidRDefault="002C0186" w:rsidP="002C0186">
      <w:pPr>
        <w:pStyle w:val="ListParagraph"/>
      </w:pPr>
      <w:r w:rsidRPr="006D3EBC">
        <w:tab/>
        <w:t xml:space="preserve">    _imputation_=</w:t>
      </w:r>
      <w:proofErr w:type="spellStart"/>
      <w:proofErr w:type="gramStart"/>
      <w:r w:rsidRPr="006D3EBC">
        <w:t>i</w:t>
      </w:r>
      <w:proofErr w:type="spellEnd"/>
      <w:r w:rsidRPr="006D3EBC">
        <w:t>;</w:t>
      </w:r>
      <w:proofErr w:type="gramEnd"/>
    </w:p>
    <w:p w14:paraId="4DD82372" w14:textId="77777777" w:rsidR="002C0186" w:rsidRPr="006D3EBC" w:rsidRDefault="002C0186" w:rsidP="002C0186">
      <w:pPr>
        <w:pStyle w:val="ListParagraph"/>
      </w:pPr>
      <w:r w:rsidRPr="006D3EBC">
        <w:tab/>
      </w:r>
      <w:r w:rsidRPr="006D3EBC">
        <w:tab/>
      </w:r>
      <w:proofErr w:type="spellStart"/>
      <w:r w:rsidRPr="006D3EBC">
        <w:t>sd</w:t>
      </w:r>
      <w:proofErr w:type="spellEnd"/>
      <w:r w:rsidRPr="006D3EBC">
        <w:t>=&amp;</w:t>
      </w:r>
      <w:proofErr w:type="spellStart"/>
      <w:proofErr w:type="gramStart"/>
      <w:r w:rsidRPr="006D3EBC">
        <w:t>sd</w:t>
      </w:r>
      <w:proofErr w:type="spellEnd"/>
      <w:r w:rsidRPr="006D3EBC">
        <w:t>;</w:t>
      </w:r>
      <w:proofErr w:type="gramEnd"/>
    </w:p>
    <w:p w14:paraId="77D4AEDE" w14:textId="77777777" w:rsidR="002C0186" w:rsidRPr="006D3EBC" w:rsidRDefault="002C0186" w:rsidP="002C0186">
      <w:pPr>
        <w:pStyle w:val="ListParagraph"/>
      </w:pPr>
      <w:r w:rsidRPr="006D3EBC">
        <w:tab/>
      </w:r>
      <w:r w:rsidRPr="006D3EBC">
        <w:tab/>
        <w:t>seed=&amp;</w:t>
      </w:r>
      <w:proofErr w:type="spellStart"/>
      <w:r w:rsidRPr="006D3EBC">
        <w:t>seed_</w:t>
      </w:r>
      <w:proofErr w:type="gramStart"/>
      <w:r w:rsidRPr="006D3EBC">
        <w:t>rtb</w:t>
      </w:r>
      <w:proofErr w:type="spellEnd"/>
      <w:r w:rsidRPr="006D3EBC">
        <w:t>;</w:t>
      </w:r>
      <w:proofErr w:type="gramEnd"/>
    </w:p>
    <w:p w14:paraId="35456E6A" w14:textId="77777777" w:rsidR="002C0186" w:rsidRPr="006D3EBC" w:rsidRDefault="002C0186" w:rsidP="002C0186">
      <w:pPr>
        <w:pStyle w:val="ListParagraph"/>
      </w:pPr>
      <w:r w:rsidRPr="006D3EBC">
        <w:t xml:space="preserve">        r=</w:t>
      </w:r>
      <w:proofErr w:type="spellStart"/>
      <w:r w:rsidRPr="006D3EBC">
        <w:t>rannor</w:t>
      </w:r>
      <w:proofErr w:type="spellEnd"/>
      <w:r w:rsidRPr="006D3EBC">
        <w:t>(seed</w:t>
      </w:r>
      <w:proofErr w:type="gramStart"/>
      <w:r w:rsidRPr="006D3EBC">
        <w:t>);</w:t>
      </w:r>
      <w:proofErr w:type="gramEnd"/>
    </w:p>
    <w:p w14:paraId="43A9A469" w14:textId="77777777" w:rsidR="002C0186" w:rsidRPr="006D3EBC" w:rsidRDefault="002C0186" w:rsidP="002C0186">
      <w:pPr>
        <w:pStyle w:val="ListParagraph"/>
      </w:pPr>
      <w:r w:rsidRPr="006D3EBC">
        <w:tab/>
      </w:r>
      <w:r w:rsidRPr="006D3EBC">
        <w:tab/>
        <w:t>if &amp;</w:t>
      </w:r>
      <w:proofErr w:type="spellStart"/>
      <w:r w:rsidRPr="006D3EBC">
        <w:t>primary_time</w:t>
      </w:r>
      <w:proofErr w:type="spellEnd"/>
      <w:r w:rsidRPr="006D3EBC">
        <w:t xml:space="preserve">=. then </w:t>
      </w:r>
      <w:proofErr w:type="spellStart"/>
      <w:r w:rsidRPr="006D3EBC">
        <w:t>vnew</w:t>
      </w:r>
      <w:proofErr w:type="spellEnd"/>
      <w:r w:rsidRPr="006D3EBC">
        <w:t>=&amp;</w:t>
      </w:r>
      <w:proofErr w:type="spellStart"/>
      <w:r w:rsidRPr="006D3EBC">
        <w:t>base+sd</w:t>
      </w:r>
      <w:proofErr w:type="spellEnd"/>
      <w:r w:rsidRPr="006D3EBC">
        <w:t>*</w:t>
      </w:r>
      <w:proofErr w:type="gramStart"/>
      <w:r w:rsidRPr="006D3EBC">
        <w:t>r;</w:t>
      </w:r>
      <w:proofErr w:type="gramEnd"/>
    </w:p>
    <w:p w14:paraId="5E152A0F" w14:textId="77777777" w:rsidR="002C0186" w:rsidRPr="006D3EBC" w:rsidRDefault="002C0186" w:rsidP="002C0186">
      <w:pPr>
        <w:pStyle w:val="ListParagraph"/>
      </w:pPr>
      <w:r w:rsidRPr="006D3EBC">
        <w:tab/>
      </w:r>
      <w:r w:rsidRPr="006D3EBC">
        <w:tab/>
        <w:t xml:space="preserve">else </w:t>
      </w:r>
      <w:proofErr w:type="spellStart"/>
      <w:r w:rsidRPr="006D3EBC">
        <w:t>vnew</w:t>
      </w:r>
      <w:proofErr w:type="spellEnd"/>
      <w:r w:rsidRPr="006D3EBC">
        <w:t>=&amp;</w:t>
      </w:r>
      <w:proofErr w:type="spellStart"/>
      <w:r w:rsidRPr="006D3EBC">
        <w:t>primary_</w:t>
      </w:r>
      <w:proofErr w:type="gramStart"/>
      <w:r w:rsidRPr="006D3EBC">
        <w:t>time</w:t>
      </w:r>
      <w:proofErr w:type="spellEnd"/>
      <w:r w:rsidRPr="006D3EBC">
        <w:t>;</w:t>
      </w:r>
      <w:proofErr w:type="gramEnd"/>
    </w:p>
    <w:p w14:paraId="6CFB5A16" w14:textId="77777777" w:rsidR="002C0186" w:rsidRPr="006D3EBC" w:rsidRDefault="002C0186" w:rsidP="002C0186">
      <w:pPr>
        <w:pStyle w:val="ListParagraph"/>
      </w:pPr>
      <w:r w:rsidRPr="006D3EBC">
        <w:lastRenderedPageBreak/>
        <w:tab/>
        <w:t xml:space="preserve">    </w:t>
      </w:r>
      <w:proofErr w:type="gramStart"/>
      <w:r w:rsidRPr="006D3EBC">
        <w:t>output;</w:t>
      </w:r>
      <w:proofErr w:type="gramEnd"/>
    </w:p>
    <w:p w14:paraId="01BBF9A1" w14:textId="77777777" w:rsidR="002C0186" w:rsidRPr="006D3EBC" w:rsidRDefault="002C0186" w:rsidP="002C0186">
      <w:pPr>
        <w:pStyle w:val="ListParagraph"/>
      </w:pPr>
      <w:r w:rsidRPr="006D3EBC">
        <w:tab/>
      </w:r>
      <w:proofErr w:type="gramStart"/>
      <w:r w:rsidRPr="006D3EBC">
        <w:t>end;</w:t>
      </w:r>
      <w:proofErr w:type="gramEnd"/>
    </w:p>
    <w:p w14:paraId="23643DE0" w14:textId="77777777" w:rsidR="002C0186" w:rsidRPr="006D3EBC" w:rsidRDefault="002C0186" w:rsidP="002C0186">
      <w:pPr>
        <w:pStyle w:val="ListParagraph"/>
      </w:pPr>
      <w:r w:rsidRPr="006D3EBC">
        <w:tab/>
        <w:t xml:space="preserve">drop </w:t>
      </w:r>
      <w:proofErr w:type="spellStart"/>
      <w:proofErr w:type="gramStart"/>
      <w:r w:rsidRPr="006D3EBC">
        <w:t>i</w:t>
      </w:r>
      <w:proofErr w:type="spellEnd"/>
      <w:r w:rsidRPr="006D3EBC">
        <w:t>;</w:t>
      </w:r>
      <w:proofErr w:type="gramEnd"/>
    </w:p>
    <w:p w14:paraId="57A6908B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2C0410FE" w14:textId="77777777" w:rsidR="002C0186" w:rsidRPr="006D3EBC" w:rsidRDefault="002C0186" w:rsidP="002C0186">
      <w:pPr>
        <w:pStyle w:val="ListParagraph"/>
      </w:pPr>
    </w:p>
    <w:p w14:paraId="330CBAB7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</w:p>
    <w:p w14:paraId="0A63BB2D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r w:rsidRPr="006D3EBC">
        <w:t>adeff_mi_</w:t>
      </w:r>
      <w:proofErr w:type="gramStart"/>
      <w:r w:rsidRPr="006D3EBC">
        <w:t>rtb</w:t>
      </w:r>
      <w:proofErr w:type="spellEnd"/>
      <w:r w:rsidRPr="006D3EBC">
        <w:t>;</w:t>
      </w:r>
      <w:proofErr w:type="gramEnd"/>
    </w:p>
    <w:p w14:paraId="2F1065C5" w14:textId="77777777" w:rsidR="002C0186" w:rsidRPr="006D3EBC" w:rsidRDefault="002C0186" w:rsidP="002C0186">
      <w:pPr>
        <w:pStyle w:val="ListParagraph"/>
      </w:pPr>
      <w:r w:rsidRPr="006D3EBC">
        <w:tab/>
        <w:t>*drop &amp;</w:t>
      </w:r>
      <w:proofErr w:type="spellStart"/>
      <w:r w:rsidRPr="006D3EBC">
        <w:t>primary_</w:t>
      </w:r>
      <w:proofErr w:type="gramStart"/>
      <w:r w:rsidRPr="006D3EBC">
        <w:t>time</w:t>
      </w:r>
      <w:proofErr w:type="spellEnd"/>
      <w:r w:rsidRPr="006D3EBC">
        <w:t>;</w:t>
      </w:r>
      <w:proofErr w:type="gramEnd"/>
    </w:p>
    <w:p w14:paraId="231D07CA" w14:textId="77777777" w:rsidR="002C0186" w:rsidRPr="006D3EBC" w:rsidRDefault="002C0186" w:rsidP="002C0186">
      <w:pPr>
        <w:pStyle w:val="ListParagraph"/>
      </w:pPr>
      <w:r w:rsidRPr="006D3EBC">
        <w:tab/>
        <w:t>&amp;</w:t>
      </w:r>
      <w:proofErr w:type="spellStart"/>
      <w:proofErr w:type="gramStart"/>
      <w:r w:rsidRPr="006D3EBC">
        <w:t>primary</w:t>
      </w:r>
      <w:proofErr w:type="gramEnd"/>
      <w:r w:rsidRPr="006D3EBC">
        <w:t>_time</w:t>
      </w:r>
      <w:proofErr w:type="spellEnd"/>
      <w:r w:rsidRPr="006D3EBC">
        <w:t>=</w:t>
      </w:r>
      <w:proofErr w:type="spellStart"/>
      <w:r w:rsidRPr="006D3EBC">
        <w:t>vnew</w:t>
      </w:r>
      <w:proofErr w:type="spellEnd"/>
      <w:r w:rsidRPr="006D3EBC">
        <w:t>;</w:t>
      </w:r>
    </w:p>
    <w:p w14:paraId="2BC0A654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18B9A51B" w14:textId="77777777" w:rsidR="002C0186" w:rsidRPr="006D3EBC" w:rsidRDefault="002C0186" w:rsidP="002C0186">
      <w:pPr>
        <w:pStyle w:val="ListParagraph"/>
      </w:pPr>
      <w:r w:rsidRPr="006D3EBC">
        <w:t>%</w:t>
      </w:r>
      <w:proofErr w:type="gramStart"/>
      <w:r w:rsidRPr="006D3EBC">
        <w:t>end;</w:t>
      </w:r>
      <w:proofErr w:type="gramEnd"/>
    </w:p>
    <w:p w14:paraId="24FFC651" w14:textId="77777777" w:rsidR="002C0186" w:rsidRPr="006D3EBC" w:rsidRDefault="002C0186" w:rsidP="002C0186">
      <w:pPr>
        <w:pStyle w:val="ListParagraph"/>
      </w:pPr>
    </w:p>
    <w:p w14:paraId="0367CC2C" w14:textId="77777777" w:rsidR="002C0186" w:rsidRPr="006D3EBC" w:rsidRDefault="002C0186" w:rsidP="002C0186">
      <w:pPr>
        <w:pStyle w:val="ListParagraph"/>
      </w:pPr>
    </w:p>
    <w:p w14:paraId="4010770C" w14:textId="77777777" w:rsidR="002C0186" w:rsidRPr="006D3EBC" w:rsidRDefault="002C0186" w:rsidP="002C0186">
      <w:pPr>
        <w:pStyle w:val="ListParagraph"/>
      </w:pPr>
      <w:r w:rsidRPr="006D3EBC">
        <w:t>%else %</w:t>
      </w:r>
      <w:proofErr w:type="gramStart"/>
      <w:r w:rsidRPr="006D3EBC">
        <w:t>do;</w:t>
      </w:r>
      <w:proofErr w:type="gramEnd"/>
    </w:p>
    <w:p w14:paraId="52B3D0A3" w14:textId="77777777" w:rsidR="002C0186" w:rsidRPr="006D3EBC" w:rsidRDefault="002C0186" w:rsidP="002C0186">
      <w:pPr>
        <w:pStyle w:val="ListParagraph"/>
      </w:pPr>
      <w:r w:rsidRPr="006D3EBC">
        <w:t xml:space="preserve">    proc </w:t>
      </w:r>
      <w:proofErr w:type="spellStart"/>
      <w:proofErr w:type="gramStart"/>
      <w:r w:rsidRPr="006D3EBC">
        <w:t>sql</w:t>
      </w:r>
      <w:proofErr w:type="spellEnd"/>
      <w:r w:rsidRPr="006D3EBC">
        <w:t>;</w:t>
      </w:r>
      <w:proofErr w:type="gramEnd"/>
    </w:p>
    <w:p w14:paraId="5757EFC7" w14:textId="77777777" w:rsidR="002C0186" w:rsidRPr="006D3EBC" w:rsidRDefault="002C0186" w:rsidP="002C0186">
      <w:pPr>
        <w:pStyle w:val="ListParagraph"/>
      </w:pPr>
      <w:r w:rsidRPr="006D3EBC">
        <w:t xml:space="preserve">        create table </w:t>
      </w:r>
      <w:proofErr w:type="spellStart"/>
      <w:r w:rsidRPr="006D3EBC">
        <w:t>adeff_comp</w:t>
      </w:r>
      <w:proofErr w:type="spellEnd"/>
      <w:r w:rsidRPr="006D3EBC">
        <w:t xml:space="preserve"> as select * from </w:t>
      </w:r>
      <w:proofErr w:type="spellStart"/>
      <w:r w:rsidRPr="006D3EBC">
        <w:t>adeff_t</w:t>
      </w:r>
      <w:proofErr w:type="spellEnd"/>
    </w:p>
    <w:p w14:paraId="63969B14" w14:textId="77777777" w:rsidR="002C0186" w:rsidRPr="006D3EBC" w:rsidRDefault="002C0186" w:rsidP="002C0186">
      <w:pPr>
        <w:pStyle w:val="ListParagraph"/>
      </w:pPr>
      <w:r w:rsidRPr="006D3EBC">
        <w:t xml:space="preserve">        where </w:t>
      </w:r>
      <w:proofErr w:type="spellStart"/>
      <w:r w:rsidRPr="006D3EBC">
        <w:t>adeff_</w:t>
      </w:r>
      <w:proofErr w:type="gramStart"/>
      <w:r w:rsidRPr="006D3EBC">
        <w:t>t.subjid</w:t>
      </w:r>
      <w:proofErr w:type="spellEnd"/>
      <w:proofErr w:type="gramEnd"/>
      <w:r w:rsidRPr="006D3EBC">
        <w:t xml:space="preserve"> not in (select </w:t>
      </w:r>
      <w:proofErr w:type="spellStart"/>
      <w:r w:rsidRPr="006D3EBC">
        <w:t>subjid</w:t>
      </w:r>
      <w:proofErr w:type="spellEnd"/>
      <w:r w:rsidRPr="006D3EBC">
        <w:t xml:space="preserve"> from </w:t>
      </w:r>
      <w:proofErr w:type="spellStart"/>
      <w:r w:rsidRPr="006D3EBC">
        <w:t>adeff_mi</w:t>
      </w:r>
      <w:proofErr w:type="spellEnd"/>
      <w:r w:rsidRPr="006D3EBC">
        <w:t>);</w:t>
      </w:r>
    </w:p>
    <w:p w14:paraId="23C83CC9" w14:textId="77777777" w:rsidR="002C0186" w:rsidRPr="006D3EBC" w:rsidRDefault="002C0186" w:rsidP="002C0186">
      <w:pPr>
        <w:pStyle w:val="ListParagraph"/>
      </w:pPr>
      <w:r w:rsidRPr="006D3EBC">
        <w:t xml:space="preserve">    </w:t>
      </w:r>
      <w:proofErr w:type="gramStart"/>
      <w:r w:rsidRPr="006D3EBC">
        <w:t>quit;</w:t>
      </w:r>
      <w:proofErr w:type="gramEnd"/>
    </w:p>
    <w:p w14:paraId="53D0C1C9" w14:textId="77777777" w:rsidR="002C0186" w:rsidRPr="006D3EBC" w:rsidRDefault="002C0186" w:rsidP="002C0186">
      <w:pPr>
        <w:pStyle w:val="ListParagraph"/>
      </w:pPr>
      <w:r w:rsidRPr="006D3EBC">
        <w:t xml:space="preserve">    </w:t>
      </w:r>
    </w:p>
    <w:p w14:paraId="0AA722E6" w14:textId="77777777" w:rsidR="002C0186" w:rsidRPr="006D3EBC" w:rsidRDefault="002C0186" w:rsidP="002C0186">
      <w:pPr>
        <w:pStyle w:val="ListParagraph"/>
      </w:pPr>
      <w:r w:rsidRPr="006D3EBC">
        <w:t xml:space="preserve">    data </w:t>
      </w:r>
      <w:proofErr w:type="spellStart"/>
      <w:r w:rsidRPr="006D3EBC">
        <w:t>adeff_comp_</w:t>
      </w:r>
      <w:proofErr w:type="gramStart"/>
      <w:r w:rsidRPr="006D3EBC">
        <w:t>mi</w:t>
      </w:r>
      <w:proofErr w:type="spellEnd"/>
      <w:r w:rsidRPr="006D3EBC">
        <w:t>;</w:t>
      </w:r>
      <w:proofErr w:type="gramEnd"/>
    </w:p>
    <w:p w14:paraId="48F29417" w14:textId="77777777" w:rsidR="002C0186" w:rsidRPr="006D3EBC" w:rsidRDefault="002C0186" w:rsidP="002C0186">
      <w:pPr>
        <w:pStyle w:val="ListParagraph"/>
      </w:pPr>
      <w:r w:rsidRPr="006D3EBC">
        <w:t xml:space="preserve">        set </w:t>
      </w:r>
      <w:proofErr w:type="spellStart"/>
      <w:r w:rsidRPr="006D3EBC">
        <w:t>adeff_</w:t>
      </w:r>
      <w:proofErr w:type="gramStart"/>
      <w:r w:rsidRPr="006D3EBC">
        <w:t>comp</w:t>
      </w:r>
      <w:proofErr w:type="spellEnd"/>
      <w:r w:rsidRPr="006D3EBC">
        <w:t>;</w:t>
      </w:r>
      <w:proofErr w:type="gramEnd"/>
    </w:p>
    <w:p w14:paraId="1D281B96" w14:textId="77777777" w:rsidR="002C0186" w:rsidRPr="006D3EBC" w:rsidRDefault="002C0186" w:rsidP="002C0186">
      <w:pPr>
        <w:pStyle w:val="ListParagraph"/>
      </w:pPr>
      <w:r w:rsidRPr="006D3EBC">
        <w:t xml:space="preserve">        do </w:t>
      </w:r>
      <w:proofErr w:type="spellStart"/>
      <w:r w:rsidRPr="006D3EBC">
        <w:t>i</w:t>
      </w:r>
      <w:proofErr w:type="spellEnd"/>
      <w:r w:rsidRPr="006D3EBC">
        <w:t>=1 to &amp;</w:t>
      </w:r>
      <w:proofErr w:type="spellStart"/>
      <w:proofErr w:type="gramStart"/>
      <w:r w:rsidRPr="006D3EBC">
        <w:t>nimpute</w:t>
      </w:r>
      <w:proofErr w:type="spellEnd"/>
      <w:r w:rsidRPr="006D3EBC">
        <w:t>;</w:t>
      </w:r>
      <w:proofErr w:type="gramEnd"/>
    </w:p>
    <w:p w14:paraId="26B70C2E" w14:textId="77777777" w:rsidR="002C0186" w:rsidRPr="006D3EBC" w:rsidRDefault="002C0186" w:rsidP="002C0186">
      <w:pPr>
        <w:pStyle w:val="ListParagraph"/>
      </w:pPr>
      <w:r w:rsidRPr="006D3EBC">
        <w:t xml:space="preserve">            _imputation_=</w:t>
      </w:r>
      <w:proofErr w:type="spellStart"/>
      <w:proofErr w:type="gramStart"/>
      <w:r w:rsidRPr="006D3EBC">
        <w:t>i</w:t>
      </w:r>
      <w:proofErr w:type="spellEnd"/>
      <w:r w:rsidRPr="006D3EBC">
        <w:t>;</w:t>
      </w:r>
      <w:proofErr w:type="gramEnd"/>
    </w:p>
    <w:p w14:paraId="575B0D83" w14:textId="77777777" w:rsidR="002C0186" w:rsidRPr="006D3EBC" w:rsidRDefault="002C0186" w:rsidP="002C0186">
      <w:pPr>
        <w:pStyle w:val="ListParagraph"/>
      </w:pPr>
      <w:r w:rsidRPr="006D3EBC">
        <w:t xml:space="preserve">            </w:t>
      </w:r>
      <w:proofErr w:type="gramStart"/>
      <w:r w:rsidRPr="006D3EBC">
        <w:t>output;</w:t>
      </w:r>
      <w:proofErr w:type="gramEnd"/>
    </w:p>
    <w:p w14:paraId="5B223B65" w14:textId="77777777" w:rsidR="002C0186" w:rsidRPr="006D3EBC" w:rsidRDefault="002C0186" w:rsidP="002C0186">
      <w:pPr>
        <w:pStyle w:val="ListParagraph"/>
      </w:pPr>
      <w:r w:rsidRPr="006D3EBC">
        <w:t xml:space="preserve">        </w:t>
      </w:r>
      <w:proofErr w:type="gramStart"/>
      <w:r w:rsidRPr="006D3EBC">
        <w:t>end;</w:t>
      </w:r>
      <w:proofErr w:type="gramEnd"/>
    </w:p>
    <w:p w14:paraId="4B4D859B" w14:textId="77777777" w:rsidR="002C0186" w:rsidRPr="006D3EBC" w:rsidRDefault="002C0186" w:rsidP="002C0186">
      <w:pPr>
        <w:pStyle w:val="ListParagraph"/>
      </w:pPr>
      <w:r w:rsidRPr="006D3EBC">
        <w:t xml:space="preserve">    </w:t>
      </w:r>
      <w:proofErr w:type="gramStart"/>
      <w:r w:rsidRPr="006D3EBC">
        <w:t>run;</w:t>
      </w:r>
      <w:proofErr w:type="gramEnd"/>
    </w:p>
    <w:p w14:paraId="780B6512" w14:textId="77777777" w:rsidR="002C0186" w:rsidRPr="006D3EBC" w:rsidRDefault="002C0186" w:rsidP="002C0186">
      <w:pPr>
        <w:pStyle w:val="ListParagraph"/>
      </w:pPr>
    </w:p>
    <w:p w14:paraId="6831549B" w14:textId="77777777" w:rsidR="002C0186" w:rsidRPr="006D3EBC" w:rsidRDefault="002C0186" w:rsidP="002C0186">
      <w:pPr>
        <w:pStyle w:val="ListParagraph"/>
      </w:pPr>
      <w:r w:rsidRPr="006D3EBC">
        <w:t xml:space="preserve">    data 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</w:p>
    <w:p w14:paraId="47879BE5" w14:textId="77777777" w:rsidR="002C0186" w:rsidRPr="006D3EBC" w:rsidRDefault="002C0186" w:rsidP="002C0186">
      <w:pPr>
        <w:pStyle w:val="ListParagraph"/>
      </w:pPr>
      <w:r w:rsidRPr="006D3EBC">
        <w:t xml:space="preserve">        set </w:t>
      </w:r>
      <w:proofErr w:type="spellStart"/>
      <w:r w:rsidRPr="006D3EBC">
        <w:t>adeff_comp_mi</w:t>
      </w:r>
      <w:proofErr w:type="spellEnd"/>
      <w:r w:rsidRPr="006D3EBC">
        <w:t xml:space="preserve"> </w:t>
      </w:r>
      <w:proofErr w:type="spellStart"/>
      <w:r w:rsidRPr="006D3EBC">
        <w:t>adeff_</w:t>
      </w:r>
      <w:proofErr w:type="gramStart"/>
      <w:r w:rsidRPr="006D3EBC">
        <w:t>mi</w:t>
      </w:r>
      <w:proofErr w:type="spellEnd"/>
      <w:r w:rsidRPr="006D3EBC">
        <w:t>;</w:t>
      </w:r>
      <w:proofErr w:type="gramEnd"/>
    </w:p>
    <w:p w14:paraId="38747503" w14:textId="77777777" w:rsidR="002C0186" w:rsidRPr="006D3EBC" w:rsidRDefault="002C0186" w:rsidP="002C0186">
      <w:pPr>
        <w:pStyle w:val="ListParagraph"/>
      </w:pPr>
      <w:r w:rsidRPr="006D3EBC">
        <w:t xml:space="preserve">    </w:t>
      </w:r>
      <w:proofErr w:type="gramStart"/>
      <w:r w:rsidRPr="006D3EBC">
        <w:t>run;</w:t>
      </w:r>
      <w:proofErr w:type="gramEnd"/>
    </w:p>
    <w:p w14:paraId="66B9BF3E" w14:textId="77777777" w:rsidR="002C0186" w:rsidRPr="006D3EBC" w:rsidRDefault="002C0186" w:rsidP="002C0186">
      <w:pPr>
        <w:pStyle w:val="ListParagraph"/>
      </w:pPr>
      <w:r w:rsidRPr="006D3EBC">
        <w:t>%</w:t>
      </w:r>
      <w:proofErr w:type="gramStart"/>
      <w:r w:rsidRPr="006D3EBC">
        <w:t>end;</w:t>
      </w:r>
      <w:proofErr w:type="gramEnd"/>
    </w:p>
    <w:p w14:paraId="7EEA8E7A" w14:textId="77777777" w:rsidR="002C0186" w:rsidRPr="006D3EBC" w:rsidRDefault="002C0186" w:rsidP="002C0186">
      <w:pPr>
        <w:pStyle w:val="ListParagraph"/>
      </w:pPr>
    </w:p>
    <w:p w14:paraId="0768E02D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</w:p>
    <w:p w14:paraId="5D6CC994" w14:textId="77777777" w:rsidR="002C0186" w:rsidRPr="006D3EBC" w:rsidRDefault="002C0186" w:rsidP="002C0186">
      <w:pPr>
        <w:pStyle w:val="ListParagraph"/>
      </w:pPr>
      <w:r w:rsidRPr="006D3EBC">
        <w:t xml:space="preserve">    by _imputation</w:t>
      </w:r>
      <w:proofErr w:type="gramStart"/>
      <w:r w:rsidRPr="006D3EBC">
        <w:t>_;</w:t>
      </w:r>
      <w:proofErr w:type="gramEnd"/>
    </w:p>
    <w:p w14:paraId="317E2B8D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50599291" w14:textId="77777777" w:rsidR="002C0186" w:rsidRPr="006D3EBC" w:rsidRDefault="002C0186" w:rsidP="002C0186">
      <w:pPr>
        <w:pStyle w:val="ListParagraph"/>
      </w:pPr>
    </w:p>
    <w:p w14:paraId="1758B66B" w14:textId="77777777" w:rsidR="002C0186" w:rsidRPr="006D3EBC" w:rsidRDefault="002C0186" w:rsidP="002C0186">
      <w:pPr>
        <w:pStyle w:val="ListParagraph"/>
      </w:pPr>
      <w:r w:rsidRPr="006D3EBC">
        <w:t xml:space="preserve">data 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  <w:r w:rsidRPr="006D3EBC">
        <w:t xml:space="preserve"> </w:t>
      </w:r>
    </w:p>
    <w:p w14:paraId="415AF65F" w14:textId="77777777" w:rsidR="002C0186" w:rsidRPr="006D3EBC" w:rsidRDefault="002C0186" w:rsidP="002C0186">
      <w:pPr>
        <w:pStyle w:val="ListParagraph"/>
      </w:pPr>
      <w:r w:rsidRPr="006D3EBC">
        <w:t xml:space="preserve">    set 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  <w:r w:rsidRPr="006D3EBC">
        <w:t xml:space="preserve"> </w:t>
      </w:r>
    </w:p>
    <w:p w14:paraId="59AA69A2" w14:textId="77777777" w:rsidR="002C0186" w:rsidRPr="006D3EBC" w:rsidRDefault="002C0186" w:rsidP="002C0186">
      <w:pPr>
        <w:pStyle w:val="ListParagraph"/>
      </w:pPr>
      <w:r w:rsidRPr="006D3EBC">
        <w:tab/>
      </w:r>
      <w:proofErr w:type="spellStart"/>
      <w:r w:rsidRPr="006D3EBC">
        <w:t>chg</w:t>
      </w:r>
      <w:proofErr w:type="spellEnd"/>
      <w:r w:rsidRPr="006D3EBC">
        <w:t>=&amp;</w:t>
      </w:r>
      <w:proofErr w:type="spellStart"/>
      <w:r w:rsidRPr="006D3EBC">
        <w:t>primary_time</w:t>
      </w:r>
      <w:proofErr w:type="spellEnd"/>
      <w:r w:rsidRPr="006D3EBC">
        <w:t>-&amp;</w:t>
      </w:r>
      <w:proofErr w:type="gramStart"/>
      <w:r w:rsidRPr="006D3EBC">
        <w:t>base;</w:t>
      </w:r>
      <w:proofErr w:type="gramEnd"/>
      <w:r w:rsidRPr="006D3EBC">
        <w:t xml:space="preserve"> </w:t>
      </w:r>
    </w:p>
    <w:p w14:paraId="79A364DC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  <w:r w:rsidRPr="006D3EBC">
        <w:t xml:space="preserve"> </w:t>
      </w:r>
    </w:p>
    <w:p w14:paraId="0C61332D" w14:textId="77777777" w:rsidR="002C0186" w:rsidRPr="006D3EBC" w:rsidRDefault="002C0186" w:rsidP="002C0186">
      <w:pPr>
        <w:pStyle w:val="ListParagraph"/>
      </w:pPr>
    </w:p>
    <w:p w14:paraId="07F50484" w14:textId="77777777" w:rsidR="002C0186" w:rsidRPr="006D3EBC" w:rsidRDefault="002C0186" w:rsidP="002C0186">
      <w:pPr>
        <w:pStyle w:val="ListParagraph"/>
      </w:pPr>
      <w:r w:rsidRPr="006D3EBC">
        <w:t>/*Analyze the assembled dataset using ANCOVA by _imputation_*/</w:t>
      </w:r>
    </w:p>
    <w:p w14:paraId="5DBAF426" w14:textId="77777777" w:rsidR="002C0186" w:rsidRPr="006D3EBC" w:rsidRDefault="002C0186" w:rsidP="002C0186">
      <w:pPr>
        <w:pStyle w:val="ListParagraph"/>
      </w:pPr>
      <w:r w:rsidRPr="006D3EBC">
        <w:lastRenderedPageBreak/>
        <w:t>proc mixed data=</w:t>
      </w:r>
      <w:proofErr w:type="spellStart"/>
      <w:r w:rsidRPr="006D3EBC">
        <w:t>adeff_all_</w:t>
      </w:r>
      <w:proofErr w:type="gramStart"/>
      <w:r w:rsidRPr="006D3EBC">
        <w:t>final</w:t>
      </w:r>
      <w:proofErr w:type="spellEnd"/>
      <w:r w:rsidRPr="006D3EBC">
        <w:t>;</w:t>
      </w:r>
      <w:proofErr w:type="gramEnd"/>
    </w:p>
    <w:p w14:paraId="6835387C" w14:textId="77777777" w:rsidR="002C0186" w:rsidRPr="006D3EBC" w:rsidRDefault="002C0186" w:rsidP="002C0186">
      <w:pPr>
        <w:pStyle w:val="ListParagraph"/>
      </w:pPr>
      <w:r w:rsidRPr="006D3EBC">
        <w:t>class &amp;</w:t>
      </w:r>
      <w:proofErr w:type="spellStart"/>
      <w:proofErr w:type="gramStart"/>
      <w:r w:rsidRPr="006D3EBC">
        <w:t>classvar</w:t>
      </w:r>
      <w:proofErr w:type="spellEnd"/>
      <w:r w:rsidRPr="006D3EBC">
        <w:t>;</w:t>
      </w:r>
      <w:proofErr w:type="gramEnd"/>
    </w:p>
    <w:p w14:paraId="5CC4CF5A" w14:textId="77777777" w:rsidR="002C0186" w:rsidRPr="006D3EBC" w:rsidRDefault="002C0186" w:rsidP="002C0186">
      <w:pPr>
        <w:pStyle w:val="ListParagraph"/>
      </w:pPr>
      <w:r w:rsidRPr="006D3EBC">
        <w:t>by _imputation</w:t>
      </w:r>
      <w:proofErr w:type="gramStart"/>
      <w:r w:rsidRPr="006D3EBC">
        <w:t>_;</w:t>
      </w:r>
      <w:proofErr w:type="gramEnd"/>
    </w:p>
    <w:p w14:paraId="05539587" w14:textId="77777777" w:rsidR="002C0186" w:rsidRPr="006D3EBC" w:rsidRDefault="002C0186" w:rsidP="002C0186">
      <w:pPr>
        <w:pStyle w:val="ListParagraph"/>
      </w:pPr>
      <w:r w:rsidRPr="006D3EBC">
        <w:t xml:space="preserve">model </w:t>
      </w:r>
      <w:proofErr w:type="spellStart"/>
      <w:r w:rsidRPr="006D3EBC">
        <w:t>chg</w:t>
      </w:r>
      <w:proofErr w:type="spellEnd"/>
      <w:r w:rsidRPr="006D3EBC">
        <w:t>=&amp;</w:t>
      </w:r>
      <w:proofErr w:type="spellStart"/>
      <w:proofErr w:type="gramStart"/>
      <w:r w:rsidRPr="006D3EBC">
        <w:t>modelterms</w:t>
      </w:r>
      <w:proofErr w:type="spellEnd"/>
      <w:r w:rsidRPr="006D3EBC">
        <w:t>;</w:t>
      </w:r>
      <w:proofErr w:type="gramEnd"/>
    </w:p>
    <w:p w14:paraId="729C09BF" w14:textId="77777777" w:rsidR="002C0186" w:rsidRPr="006D3EBC" w:rsidRDefault="002C0186" w:rsidP="002C0186">
      <w:pPr>
        <w:pStyle w:val="ListParagraph"/>
      </w:pPr>
      <w:proofErr w:type="spellStart"/>
      <w:r w:rsidRPr="006D3EBC">
        <w:t>lsmeans</w:t>
      </w:r>
      <w:proofErr w:type="spellEnd"/>
      <w:r w:rsidRPr="006D3EBC">
        <w:t xml:space="preserve"> &amp;</w:t>
      </w:r>
      <w:proofErr w:type="gramStart"/>
      <w:r w:rsidRPr="006D3EBC">
        <w:t>treatment;</w:t>
      </w:r>
      <w:proofErr w:type="gramEnd"/>
    </w:p>
    <w:p w14:paraId="672EDCF2" w14:textId="77777777" w:rsidR="002C0186" w:rsidRPr="006D3EBC" w:rsidRDefault="002C0186" w:rsidP="002C0186">
      <w:pPr>
        <w:pStyle w:val="ListParagraph"/>
      </w:pPr>
      <w:r w:rsidRPr="006D3EBC">
        <w:t xml:space="preserve">estimate "active vs placebo" &amp;treatment -1 </w:t>
      </w:r>
      <w:proofErr w:type="gramStart"/>
      <w:r w:rsidRPr="006D3EBC">
        <w:t>1;</w:t>
      </w:r>
      <w:proofErr w:type="gramEnd"/>
    </w:p>
    <w:p w14:paraId="0BDF13CC" w14:textId="77777777" w:rsidR="002C0186" w:rsidRPr="006D3EBC" w:rsidRDefault="002C0186" w:rsidP="002C0186">
      <w:pPr>
        <w:pStyle w:val="ListParagraph"/>
      </w:pPr>
      <w:proofErr w:type="spellStart"/>
      <w:r w:rsidRPr="006D3EBC">
        <w:t>ods</w:t>
      </w:r>
      <w:proofErr w:type="spellEnd"/>
      <w:r w:rsidRPr="006D3EBC">
        <w:t xml:space="preserve"> output estimates=</w:t>
      </w:r>
      <w:proofErr w:type="spellStart"/>
      <w:r w:rsidRPr="006D3EBC">
        <w:t>est</w:t>
      </w:r>
      <w:proofErr w:type="spellEnd"/>
      <w:r w:rsidRPr="006D3EBC">
        <w:t xml:space="preserve"> </w:t>
      </w:r>
      <w:proofErr w:type="spellStart"/>
      <w:r w:rsidRPr="006D3EBC">
        <w:t>lsmeans</w:t>
      </w:r>
      <w:proofErr w:type="spellEnd"/>
      <w:r w:rsidRPr="006D3EBC">
        <w:t>=</w:t>
      </w:r>
      <w:proofErr w:type="spellStart"/>
      <w:proofErr w:type="gramStart"/>
      <w:r w:rsidRPr="006D3EBC">
        <w:t>lsmeans</w:t>
      </w:r>
      <w:proofErr w:type="spellEnd"/>
      <w:r w:rsidRPr="006D3EBC">
        <w:t xml:space="preserve"> ;</w:t>
      </w:r>
      <w:proofErr w:type="gramEnd"/>
    </w:p>
    <w:p w14:paraId="08073176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17011FC3" w14:textId="77777777" w:rsidR="002C0186" w:rsidRPr="006D3EBC" w:rsidRDefault="002C0186" w:rsidP="002C0186">
      <w:pPr>
        <w:pStyle w:val="ListParagraph"/>
      </w:pPr>
    </w:p>
    <w:p w14:paraId="212C2F8B" w14:textId="77777777" w:rsidR="002C0186" w:rsidRPr="006D3EBC" w:rsidRDefault="002C0186" w:rsidP="002C0186">
      <w:pPr>
        <w:pStyle w:val="ListParagraph"/>
      </w:pPr>
    </w:p>
    <w:p w14:paraId="3728A7B6" w14:textId="77777777" w:rsidR="002C0186" w:rsidRPr="006D3EBC" w:rsidRDefault="002C0186" w:rsidP="002C0186">
      <w:pPr>
        <w:pStyle w:val="ListParagraph"/>
      </w:pPr>
    </w:p>
    <w:p w14:paraId="2DB6BE25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proofErr w:type="gramStart"/>
      <w:r w:rsidRPr="006D3EBC">
        <w:t>est</w:t>
      </w:r>
      <w:proofErr w:type="spellEnd"/>
      <w:r w:rsidRPr="006D3EBC">
        <w:t>;</w:t>
      </w:r>
      <w:proofErr w:type="gramEnd"/>
    </w:p>
    <w:p w14:paraId="56A960CA" w14:textId="77777777" w:rsidR="002C0186" w:rsidRPr="006D3EBC" w:rsidRDefault="002C0186" w:rsidP="002C0186">
      <w:pPr>
        <w:pStyle w:val="ListParagraph"/>
      </w:pPr>
      <w:r w:rsidRPr="006D3EBC">
        <w:t xml:space="preserve">    by </w:t>
      </w:r>
      <w:proofErr w:type="gramStart"/>
      <w:r w:rsidRPr="006D3EBC">
        <w:t>label;</w:t>
      </w:r>
      <w:proofErr w:type="gramEnd"/>
    </w:p>
    <w:p w14:paraId="3AF30CEF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194407B7" w14:textId="77777777" w:rsidR="002C0186" w:rsidRPr="006D3EBC" w:rsidRDefault="002C0186" w:rsidP="002C0186">
      <w:pPr>
        <w:pStyle w:val="ListParagraph"/>
      </w:pPr>
    </w:p>
    <w:p w14:paraId="61E8B79E" w14:textId="77777777" w:rsidR="002C0186" w:rsidRPr="006D3EBC" w:rsidRDefault="002C0186" w:rsidP="002C0186">
      <w:pPr>
        <w:pStyle w:val="ListParagraph"/>
      </w:pPr>
      <w:r w:rsidRPr="006D3EBC">
        <w:t>/*Using Rubin's rule to combine the results*/</w:t>
      </w:r>
    </w:p>
    <w:p w14:paraId="37D914D2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r w:rsidRPr="006D3EBC">
        <w:t>mianalyze</w:t>
      </w:r>
      <w:proofErr w:type="spellEnd"/>
      <w:r w:rsidRPr="006D3EBC">
        <w:t xml:space="preserve"> data=</w:t>
      </w:r>
      <w:proofErr w:type="spellStart"/>
      <w:proofErr w:type="gramStart"/>
      <w:r w:rsidRPr="006D3EBC">
        <w:t>est</w:t>
      </w:r>
      <w:proofErr w:type="spellEnd"/>
      <w:r w:rsidRPr="006D3EBC">
        <w:t>;</w:t>
      </w:r>
      <w:proofErr w:type="gramEnd"/>
    </w:p>
    <w:p w14:paraId="1E008FC3" w14:textId="77777777" w:rsidR="002C0186" w:rsidRPr="006D3EBC" w:rsidRDefault="002C0186" w:rsidP="002C0186">
      <w:pPr>
        <w:pStyle w:val="ListParagraph"/>
      </w:pPr>
      <w:r w:rsidRPr="006D3EBC">
        <w:t xml:space="preserve">by </w:t>
      </w:r>
      <w:proofErr w:type="gramStart"/>
      <w:r w:rsidRPr="006D3EBC">
        <w:t>label;</w:t>
      </w:r>
      <w:proofErr w:type="gramEnd"/>
    </w:p>
    <w:p w14:paraId="1697ECA8" w14:textId="77777777" w:rsidR="002C0186" w:rsidRPr="006D3EBC" w:rsidRDefault="002C0186" w:rsidP="002C0186">
      <w:pPr>
        <w:pStyle w:val="ListParagraph"/>
      </w:pPr>
      <w:proofErr w:type="spellStart"/>
      <w:r w:rsidRPr="006D3EBC">
        <w:t>modeleffects</w:t>
      </w:r>
      <w:proofErr w:type="spellEnd"/>
      <w:r w:rsidRPr="006D3EBC">
        <w:t xml:space="preserve"> </w:t>
      </w:r>
      <w:proofErr w:type="gramStart"/>
      <w:r w:rsidRPr="006D3EBC">
        <w:t>estimate;</w:t>
      </w:r>
      <w:proofErr w:type="gramEnd"/>
    </w:p>
    <w:p w14:paraId="5D5EA113" w14:textId="77777777" w:rsidR="002C0186" w:rsidRPr="006D3EBC" w:rsidRDefault="002C0186" w:rsidP="002C0186">
      <w:pPr>
        <w:pStyle w:val="ListParagraph"/>
      </w:pPr>
      <w:r w:rsidRPr="006D3EBC">
        <w:t xml:space="preserve">stderr </w:t>
      </w:r>
      <w:proofErr w:type="spellStart"/>
      <w:proofErr w:type="gramStart"/>
      <w:r w:rsidRPr="006D3EBC">
        <w:t>stderr</w:t>
      </w:r>
      <w:proofErr w:type="spellEnd"/>
      <w:r w:rsidRPr="006D3EBC">
        <w:t>;</w:t>
      </w:r>
      <w:proofErr w:type="gramEnd"/>
    </w:p>
    <w:p w14:paraId="12565103" w14:textId="77777777" w:rsidR="002C0186" w:rsidRPr="006D3EBC" w:rsidRDefault="002C0186" w:rsidP="002C0186">
      <w:pPr>
        <w:pStyle w:val="ListParagraph"/>
      </w:pPr>
      <w:proofErr w:type="spellStart"/>
      <w:r w:rsidRPr="006D3EBC">
        <w:t>ods</w:t>
      </w:r>
      <w:proofErr w:type="spellEnd"/>
      <w:r w:rsidRPr="006D3EBC">
        <w:t xml:space="preserve"> output </w:t>
      </w:r>
      <w:proofErr w:type="spellStart"/>
      <w:r w:rsidRPr="006D3EBC">
        <w:t>parameterestimates</w:t>
      </w:r>
      <w:proofErr w:type="spellEnd"/>
      <w:r w:rsidRPr="006D3EBC">
        <w:t>=</w:t>
      </w:r>
      <w:proofErr w:type="spellStart"/>
      <w:r w:rsidRPr="006D3EBC">
        <w:t>est_</w:t>
      </w:r>
      <w:proofErr w:type="gramStart"/>
      <w:r w:rsidRPr="006D3EBC">
        <w:t>mi</w:t>
      </w:r>
      <w:proofErr w:type="spellEnd"/>
      <w:r w:rsidRPr="006D3EBC">
        <w:t>;</w:t>
      </w:r>
      <w:proofErr w:type="gramEnd"/>
    </w:p>
    <w:p w14:paraId="146EA447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73A0F681" w14:textId="77777777" w:rsidR="002C0186" w:rsidRPr="006D3EBC" w:rsidRDefault="002C0186" w:rsidP="002C0186">
      <w:pPr>
        <w:pStyle w:val="ListParagraph"/>
      </w:pPr>
    </w:p>
    <w:p w14:paraId="011DB458" w14:textId="77777777" w:rsidR="002C0186" w:rsidRPr="006D3EBC" w:rsidRDefault="002C0186" w:rsidP="002C0186">
      <w:pPr>
        <w:pStyle w:val="ListParagraph"/>
      </w:pPr>
      <w:r w:rsidRPr="006D3EBC">
        <w:t>proc sort data=</w:t>
      </w:r>
      <w:proofErr w:type="spellStart"/>
      <w:proofErr w:type="gramStart"/>
      <w:r w:rsidRPr="006D3EBC">
        <w:t>lsmeans</w:t>
      </w:r>
      <w:proofErr w:type="spellEnd"/>
      <w:r w:rsidRPr="006D3EBC">
        <w:t>;</w:t>
      </w:r>
      <w:proofErr w:type="gramEnd"/>
    </w:p>
    <w:p w14:paraId="6B9C42A6" w14:textId="77777777" w:rsidR="002C0186" w:rsidRPr="006D3EBC" w:rsidRDefault="002C0186" w:rsidP="002C0186">
      <w:pPr>
        <w:pStyle w:val="ListParagraph"/>
      </w:pPr>
      <w:r w:rsidRPr="006D3EBC">
        <w:t>by &amp;</w:t>
      </w:r>
      <w:proofErr w:type="gramStart"/>
      <w:r w:rsidRPr="006D3EBC">
        <w:t>treatment;</w:t>
      </w:r>
      <w:proofErr w:type="gramEnd"/>
    </w:p>
    <w:p w14:paraId="64B5BA5D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2ABB61EB" w14:textId="77777777" w:rsidR="002C0186" w:rsidRPr="006D3EBC" w:rsidRDefault="002C0186" w:rsidP="002C0186">
      <w:pPr>
        <w:pStyle w:val="ListParagraph"/>
      </w:pPr>
    </w:p>
    <w:p w14:paraId="71A84FEE" w14:textId="77777777" w:rsidR="002C0186" w:rsidRPr="006D3EBC" w:rsidRDefault="002C0186" w:rsidP="002C0186">
      <w:pPr>
        <w:pStyle w:val="ListParagraph"/>
      </w:pPr>
      <w:r w:rsidRPr="006D3EBC">
        <w:t xml:space="preserve">proc </w:t>
      </w:r>
      <w:proofErr w:type="spellStart"/>
      <w:r w:rsidRPr="006D3EBC">
        <w:t>mianalyze</w:t>
      </w:r>
      <w:proofErr w:type="spellEnd"/>
      <w:r w:rsidRPr="006D3EBC">
        <w:t xml:space="preserve"> data=</w:t>
      </w:r>
      <w:proofErr w:type="spellStart"/>
      <w:proofErr w:type="gramStart"/>
      <w:r w:rsidRPr="006D3EBC">
        <w:t>lsmeans</w:t>
      </w:r>
      <w:proofErr w:type="spellEnd"/>
      <w:r w:rsidRPr="006D3EBC">
        <w:t>;</w:t>
      </w:r>
      <w:proofErr w:type="gramEnd"/>
    </w:p>
    <w:p w14:paraId="610F5C50" w14:textId="77777777" w:rsidR="002C0186" w:rsidRPr="006D3EBC" w:rsidRDefault="002C0186" w:rsidP="002C0186">
      <w:pPr>
        <w:pStyle w:val="ListParagraph"/>
      </w:pPr>
      <w:r w:rsidRPr="006D3EBC">
        <w:t>by &amp;</w:t>
      </w:r>
      <w:proofErr w:type="gramStart"/>
      <w:r w:rsidRPr="006D3EBC">
        <w:t>treatment;</w:t>
      </w:r>
      <w:proofErr w:type="gramEnd"/>
    </w:p>
    <w:p w14:paraId="255556D6" w14:textId="77777777" w:rsidR="002C0186" w:rsidRPr="006D3EBC" w:rsidRDefault="002C0186" w:rsidP="002C0186">
      <w:pPr>
        <w:pStyle w:val="ListParagraph"/>
      </w:pPr>
      <w:proofErr w:type="spellStart"/>
      <w:r w:rsidRPr="006D3EBC">
        <w:t>modeleffects</w:t>
      </w:r>
      <w:proofErr w:type="spellEnd"/>
      <w:r w:rsidRPr="006D3EBC">
        <w:t xml:space="preserve"> </w:t>
      </w:r>
      <w:proofErr w:type="gramStart"/>
      <w:r w:rsidRPr="006D3EBC">
        <w:t>estimate;</w:t>
      </w:r>
      <w:proofErr w:type="gramEnd"/>
    </w:p>
    <w:p w14:paraId="55F10730" w14:textId="77777777" w:rsidR="002C0186" w:rsidRPr="006D3EBC" w:rsidRDefault="002C0186" w:rsidP="002C0186">
      <w:pPr>
        <w:pStyle w:val="ListParagraph"/>
      </w:pPr>
      <w:r w:rsidRPr="006D3EBC">
        <w:t xml:space="preserve">stderr </w:t>
      </w:r>
      <w:proofErr w:type="spellStart"/>
      <w:proofErr w:type="gramStart"/>
      <w:r w:rsidRPr="006D3EBC">
        <w:t>stderr</w:t>
      </w:r>
      <w:proofErr w:type="spellEnd"/>
      <w:r w:rsidRPr="006D3EBC">
        <w:t>;</w:t>
      </w:r>
      <w:proofErr w:type="gramEnd"/>
    </w:p>
    <w:p w14:paraId="1AADA62A" w14:textId="77777777" w:rsidR="002C0186" w:rsidRPr="006D3EBC" w:rsidRDefault="002C0186" w:rsidP="002C0186">
      <w:pPr>
        <w:pStyle w:val="ListParagraph"/>
      </w:pPr>
      <w:proofErr w:type="spellStart"/>
      <w:r w:rsidRPr="006D3EBC">
        <w:t>ods</w:t>
      </w:r>
      <w:proofErr w:type="spellEnd"/>
      <w:r w:rsidRPr="006D3EBC">
        <w:t xml:space="preserve"> output </w:t>
      </w:r>
      <w:proofErr w:type="spellStart"/>
      <w:r w:rsidRPr="006D3EBC">
        <w:t>parameterestimates</w:t>
      </w:r>
      <w:proofErr w:type="spellEnd"/>
      <w:r w:rsidRPr="006D3EBC">
        <w:t>=</w:t>
      </w:r>
      <w:proofErr w:type="spellStart"/>
      <w:r w:rsidRPr="006D3EBC">
        <w:t>lsmeans_</w:t>
      </w:r>
      <w:proofErr w:type="gramStart"/>
      <w:r w:rsidRPr="006D3EBC">
        <w:t>mi</w:t>
      </w:r>
      <w:proofErr w:type="spellEnd"/>
      <w:r w:rsidRPr="006D3EBC">
        <w:t>;</w:t>
      </w:r>
      <w:proofErr w:type="gramEnd"/>
    </w:p>
    <w:p w14:paraId="12CC580D" w14:textId="77777777" w:rsidR="002C0186" w:rsidRPr="006D3EBC" w:rsidRDefault="002C0186" w:rsidP="002C0186">
      <w:pPr>
        <w:pStyle w:val="ListParagraph"/>
      </w:pPr>
      <w:proofErr w:type="gramStart"/>
      <w:r w:rsidRPr="006D3EBC">
        <w:t>run;</w:t>
      </w:r>
      <w:proofErr w:type="gramEnd"/>
    </w:p>
    <w:p w14:paraId="445AA671" w14:textId="77777777" w:rsidR="002C0186" w:rsidRPr="006D3EBC" w:rsidRDefault="002C0186" w:rsidP="002C0186">
      <w:pPr>
        <w:pStyle w:val="ListParagraph"/>
      </w:pPr>
    </w:p>
    <w:p w14:paraId="64B00DF9" w14:textId="77777777" w:rsidR="002C0186" w:rsidRPr="006D3EBC" w:rsidRDefault="002C0186" w:rsidP="002C0186">
      <w:pPr>
        <w:pStyle w:val="ListParagraph"/>
      </w:pPr>
    </w:p>
    <w:p w14:paraId="5114E9E4" w14:textId="77777777" w:rsidR="002C0186" w:rsidRPr="006D3EBC" w:rsidRDefault="002C0186" w:rsidP="002C0186">
      <w:pPr>
        <w:pStyle w:val="ListParagraph"/>
      </w:pPr>
    </w:p>
    <w:p w14:paraId="2A5DA0E7" w14:textId="77777777" w:rsidR="002C0186" w:rsidRPr="006D3EBC" w:rsidRDefault="002C0186" w:rsidP="002C0186">
      <w:pPr>
        <w:pStyle w:val="ListParagraph"/>
      </w:pPr>
    </w:p>
    <w:p w14:paraId="64F285EC" w14:textId="77777777" w:rsidR="002C0186" w:rsidRPr="006D3EBC" w:rsidRDefault="002C0186" w:rsidP="002C0186">
      <w:pPr>
        <w:pStyle w:val="ListParagraph"/>
      </w:pPr>
    </w:p>
    <w:p w14:paraId="47089DEE" w14:textId="77777777" w:rsidR="002C0186" w:rsidRPr="006D3EBC" w:rsidRDefault="002C0186" w:rsidP="002C0186">
      <w:pPr>
        <w:pStyle w:val="ListParagraph"/>
      </w:pPr>
      <w:r w:rsidRPr="006D3EBC">
        <w:t>%put &amp;</w:t>
      </w:r>
      <w:proofErr w:type="spellStart"/>
      <w:r w:rsidRPr="006D3EBC">
        <w:t>footnote_</w:t>
      </w:r>
      <w:proofErr w:type="gramStart"/>
      <w:r w:rsidRPr="006D3EBC">
        <w:t>missing</w:t>
      </w:r>
      <w:proofErr w:type="spellEnd"/>
      <w:r w:rsidRPr="006D3EBC">
        <w:t>;</w:t>
      </w:r>
      <w:proofErr w:type="gramEnd"/>
    </w:p>
    <w:p w14:paraId="309F7C38" w14:textId="77777777" w:rsidR="002C0186" w:rsidRPr="006D3EBC" w:rsidRDefault="002C0186" w:rsidP="002C0186">
      <w:pPr>
        <w:pStyle w:val="ListParagraph"/>
      </w:pPr>
    </w:p>
    <w:p w14:paraId="716D3221" w14:textId="77777777" w:rsidR="002C0186" w:rsidRPr="006D3EBC" w:rsidRDefault="002C0186" w:rsidP="002C0186">
      <w:pPr>
        <w:pStyle w:val="ListParagraph"/>
      </w:pPr>
      <w:r w:rsidRPr="006D3EBC">
        <w:t>%</w:t>
      </w:r>
      <w:proofErr w:type="gramStart"/>
      <w:r w:rsidRPr="006D3EBC">
        <w:t>mend;</w:t>
      </w:r>
      <w:proofErr w:type="gramEnd"/>
    </w:p>
    <w:p w14:paraId="05290843" w14:textId="77777777" w:rsidR="002C0186" w:rsidRPr="006D3EBC" w:rsidRDefault="002C0186" w:rsidP="002C0186">
      <w:pPr>
        <w:pStyle w:val="ListParagraph"/>
      </w:pPr>
    </w:p>
    <w:p w14:paraId="122EB7F4" w14:textId="0B35980B" w:rsidR="002C0186" w:rsidRPr="006D3EBC" w:rsidRDefault="002C0186" w:rsidP="002C0186">
      <w:pPr>
        <w:pStyle w:val="ListParagraph"/>
      </w:pPr>
      <w:r w:rsidRPr="006D3EBC">
        <w:lastRenderedPageBreak/>
        <w:t>*</w:t>
      </w:r>
      <w:proofErr w:type="gramStart"/>
      <w:r w:rsidRPr="006D3EBC">
        <w:t>demo</w:t>
      </w:r>
      <w:proofErr w:type="gramEnd"/>
      <w:r w:rsidRPr="006D3EBC">
        <w:t xml:space="preserve"> is imported using simulated dataset </w:t>
      </w:r>
      <w:proofErr w:type="spellStart"/>
      <w:r w:rsidRPr="006D3EBC">
        <w:t>A_long</w:t>
      </w:r>
      <w:proofErr w:type="spellEnd"/>
      <w:r w:rsidRPr="006D3EBC">
        <w:t>;</w:t>
      </w:r>
    </w:p>
    <w:p w14:paraId="2553B54D" w14:textId="412FBCD5" w:rsidR="002C0186" w:rsidRPr="006D3EBC" w:rsidRDefault="002C0186" w:rsidP="002C0186">
      <w:pPr>
        <w:pStyle w:val="ListParagraph"/>
      </w:pPr>
      <w:r w:rsidRPr="006D3EBC">
        <w:t>%include "</w:t>
      </w:r>
      <w:proofErr w:type="spellStart"/>
      <w:r w:rsidRPr="006D3EBC">
        <w:t>mird_customized.sas</w:t>
      </w:r>
      <w:proofErr w:type="spellEnd"/>
      <w:proofErr w:type="gramStart"/>
      <w:r w:rsidRPr="006D3EBC">
        <w:t>";</w:t>
      </w:r>
      <w:proofErr w:type="gramEnd"/>
    </w:p>
    <w:p w14:paraId="175F2484" w14:textId="77777777" w:rsidR="002C0186" w:rsidRPr="006D3EBC" w:rsidRDefault="002C0186" w:rsidP="002C0186">
      <w:pPr>
        <w:pStyle w:val="ListParagraph"/>
      </w:pPr>
      <w:r w:rsidRPr="006D3EBC">
        <w:t xml:space="preserve">options </w:t>
      </w:r>
      <w:proofErr w:type="spellStart"/>
      <w:r w:rsidRPr="006D3EBC">
        <w:t>mprint</w:t>
      </w:r>
      <w:proofErr w:type="spellEnd"/>
      <w:r w:rsidRPr="006D3EBC">
        <w:t xml:space="preserve"> </w:t>
      </w:r>
      <w:proofErr w:type="spellStart"/>
      <w:proofErr w:type="gramStart"/>
      <w:r w:rsidRPr="006D3EBC">
        <w:t>mlogic</w:t>
      </w:r>
      <w:proofErr w:type="spellEnd"/>
      <w:r w:rsidRPr="006D3EBC">
        <w:t>;</w:t>
      </w:r>
      <w:proofErr w:type="gramEnd"/>
      <w:r w:rsidRPr="006D3EBC">
        <w:t xml:space="preserve"> </w:t>
      </w:r>
    </w:p>
    <w:p w14:paraId="380891C1" w14:textId="77777777" w:rsidR="002C0186" w:rsidRPr="006D3EBC" w:rsidRDefault="002C0186" w:rsidP="002C0186">
      <w:pPr>
        <w:pStyle w:val="ListParagraph"/>
      </w:pPr>
      <w:r w:rsidRPr="006D3EBC">
        <w:t>%</w:t>
      </w:r>
      <w:proofErr w:type="spellStart"/>
      <w:r w:rsidRPr="006D3EBC">
        <w:t>MI_</w:t>
      </w:r>
      <w:proofErr w:type="gramStart"/>
      <w:r w:rsidRPr="006D3EBC">
        <w:t>rd</w:t>
      </w:r>
      <w:proofErr w:type="spellEnd"/>
      <w:r w:rsidRPr="006D3EBC">
        <w:t>(</w:t>
      </w:r>
      <w:proofErr w:type="spellStart"/>
      <w:proofErr w:type="gramEnd"/>
      <w:r w:rsidRPr="006D3EBC">
        <w:t>indata</w:t>
      </w:r>
      <w:proofErr w:type="spellEnd"/>
      <w:r w:rsidRPr="006D3EBC">
        <w:t xml:space="preserve">=demo, </w:t>
      </w:r>
    </w:p>
    <w:p w14:paraId="3BCC5CA0" w14:textId="77777777" w:rsidR="002C0186" w:rsidRPr="006D3EBC" w:rsidRDefault="002C0186" w:rsidP="002C0186">
      <w:pPr>
        <w:pStyle w:val="ListParagraph"/>
      </w:pPr>
      <w:proofErr w:type="spellStart"/>
      <w:r w:rsidRPr="006D3EBC">
        <w:t>avisitn</w:t>
      </w:r>
      <w:proofErr w:type="spellEnd"/>
      <w:r w:rsidRPr="006D3EBC">
        <w:t>=</w:t>
      </w:r>
      <w:proofErr w:type="spellStart"/>
      <w:r w:rsidRPr="006D3EBC">
        <w:t>avisitn</w:t>
      </w:r>
      <w:proofErr w:type="spellEnd"/>
      <w:r w:rsidRPr="006D3EBC">
        <w:t xml:space="preserve">/*Numeric visit variable*/, </w:t>
      </w:r>
    </w:p>
    <w:p w14:paraId="2A0A32DA" w14:textId="77777777" w:rsidR="002C0186" w:rsidRPr="006D3EBC" w:rsidRDefault="002C0186" w:rsidP="002C0186">
      <w:pPr>
        <w:pStyle w:val="ListParagraph"/>
      </w:pPr>
      <w:r w:rsidRPr="006D3EBC">
        <w:t>base=base,</w:t>
      </w:r>
    </w:p>
    <w:p w14:paraId="644DAF08" w14:textId="77777777" w:rsidR="002C0186" w:rsidRPr="006D3EBC" w:rsidRDefault="002C0186" w:rsidP="002C0186">
      <w:pPr>
        <w:pStyle w:val="ListParagraph"/>
      </w:pPr>
      <w:r w:rsidRPr="006D3EBC">
        <w:t>treatment=trt01pn,</w:t>
      </w:r>
    </w:p>
    <w:p w14:paraId="1340BDF2" w14:textId="77777777" w:rsidR="002C0186" w:rsidRPr="006D3EBC" w:rsidRDefault="002C0186" w:rsidP="002C0186">
      <w:pPr>
        <w:pStyle w:val="ListParagraph"/>
      </w:pPr>
      <w:proofErr w:type="spellStart"/>
      <w:r w:rsidRPr="006D3EBC">
        <w:t>visitfl</w:t>
      </w:r>
      <w:proofErr w:type="spellEnd"/>
      <w:r w:rsidRPr="006D3EBC">
        <w:t>=</w:t>
      </w:r>
      <w:proofErr w:type="spellStart"/>
      <w:r w:rsidRPr="006D3EBC">
        <w:t>avisitn</w:t>
      </w:r>
      <w:proofErr w:type="spellEnd"/>
      <w:r w:rsidRPr="006D3EBC">
        <w:t xml:space="preserve"> in (6, 12, 18, 26)/*visit flag, e.g. </w:t>
      </w:r>
      <w:proofErr w:type="spellStart"/>
      <w:r w:rsidRPr="006D3EBC">
        <w:t>ablfl</w:t>
      </w:r>
      <w:proofErr w:type="spellEnd"/>
      <w:r w:rsidRPr="006D3EBC">
        <w:t xml:space="preserve">='Y' or </w:t>
      </w:r>
      <w:proofErr w:type="spellStart"/>
      <w:r w:rsidRPr="006D3EBC">
        <w:t>avisitn</w:t>
      </w:r>
      <w:proofErr w:type="spellEnd"/>
      <w:r w:rsidRPr="006D3EBC">
        <w:t xml:space="preserve"> in (6,12,18,</w:t>
      </w:r>
      <w:proofErr w:type="gramStart"/>
      <w:r w:rsidRPr="006D3EBC">
        <w:t>26)*</w:t>
      </w:r>
      <w:proofErr w:type="gramEnd"/>
      <w:r w:rsidRPr="006D3EBC">
        <w:t>/,</w:t>
      </w:r>
    </w:p>
    <w:p w14:paraId="35C39FF1" w14:textId="77777777" w:rsidR="002C0186" w:rsidRPr="006D3EBC" w:rsidRDefault="002C0186" w:rsidP="002C0186">
      <w:pPr>
        <w:pStyle w:val="ListParagraph"/>
      </w:pPr>
      <w:proofErr w:type="spellStart"/>
      <w:r w:rsidRPr="006D3EBC">
        <w:t>last_ontrt_var</w:t>
      </w:r>
      <w:proofErr w:type="spellEnd"/>
      <w:r w:rsidRPr="006D3EBC">
        <w:t>=</w:t>
      </w:r>
      <w:proofErr w:type="spellStart"/>
      <w:r w:rsidRPr="006D3EBC">
        <w:t>last_ontrtval</w:t>
      </w:r>
      <w:proofErr w:type="spellEnd"/>
      <w:r w:rsidRPr="006D3EBC">
        <w:t>,</w:t>
      </w:r>
    </w:p>
    <w:p w14:paraId="2CDBAEC7" w14:textId="77777777" w:rsidR="002C0186" w:rsidRPr="006D3EBC" w:rsidRDefault="002C0186" w:rsidP="002C0186">
      <w:pPr>
        <w:pStyle w:val="ListParagraph"/>
      </w:pPr>
      <w:proofErr w:type="spellStart"/>
      <w:r w:rsidRPr="006D3EBC">
        <w:t>classvar</w:t>
      </w:r>
      <w:proofErr w:type="spellEnd"/>
      <w:r w:rsidRPr="006D3EBC">
        <w:t xml:space="preserve">=trt01pn/*categorical variables used in the class statement of ANCOVA estimation step*/, </w:t>
      </w:r>
    </w:p>
    <w:p w14:paraId="02CCD40D" w14:textId="77777777" w:rsidR="002C0186" w:rsidRPr="006D3EBC" w:rsidRDefault="002C0186" w:rsidP="002C0186">
      <w:pPr>
        <w:pStyle w:val="ListParagraph"/>
      </w:pPr>
      <w:proofErr w:type="spellStart"/>
      <w:r w:rsidRPr="006D3EBC">
        <w:t>modelterms</w:t>
      </w:r>
      <w:proofErr w:type="spellEnd"/>
      <w:r w:rsidRPr="006D3EBC">
        <w:t xml:space="preserve">=base trt01pn/*covariates used in ANCOVA*/, </w:t>
      </w:r>
    </w:p>
    <w:p w14:paraId="06EF9C57" w14:textId="77777777" w:rsidR="002C0186" w:rsidRPr="006D3EBC" w:rsidRDefault="002C0186" w:rsidP="002C0186">
      <w:pPr>
        <w:pStyle w:val="ListParagraph"/>
      </w:pPr>
      <w:r w:rsidRPr="006D3EBC">
        <w:t xml:space="preserve">seed=321/*MI seed*/, </w:t>
      </w:r>
    </w:p>
    <w:p w14:paraId="314D7021" w14:textId="77777777" w:rsidR="002C0186" w:rsidRPr="006D3EBC" w:rsidRDefault="002C0186" w:rsidP="002C0186">
      <w:pPr>
        <w:pStyle w:val="ListParagraph"/>
      </w:pPr>
      <w:proofErr w:type="spellStart"/>
      <w:r w:rsidRPr="006D3EBC">
        <w:t>nimpute</w:t>
      </w:r>
      <w:proofErr w:type="spellEnd"/>
      <w:r w:rsidRPr="006D3EBC">
        <w:t>=5,</w:t>
      </w:r>
    </w:p>
    <w:p w14:paraId="02D36724" w14:textId="77777777" w:rsidR="002C0186" w:rsidRPr="006D3EBC" w:rsidRDefault="002C0186" w:rsidP="002C0186">
      <w:pPr>
        <w:pStyle w:val="ListParagraph"/>
      </w:pPr>
    </w:p>
    <w:p w14:paraId="03288D69" w14:textId="77777777" w:rsidR="002C0186" w:rsidRPr="006D3EBC" w:rsidRDefault="002C0186" w:rsidP="002C0186">
      <w:pPr>
        <w:pStyle w:val="ListParagraph"/>
      </w:pPr>
      <w:proofErr w:type="spellStart"/>
      <w:r w:rsidRPr="006D3EBC">
        <w:t>rd</w:t>
      </w:r>
      <w:proofErr w:type="spellEnd"/>
      <w:r w:rsidRPr="006D3EBC">
        <w:t>=</w:t>
      </w:r>
      <w:proofErr w:type="spellStart"/>
      <w:r w:rsidRPr="006D3EBC">
        <w:t>rd</w:t>
      </w:r>
      <w:proofErr w:type="spellEnd"/>
      <w:r w:rsidRPr="006D3EBC">
        <w:t>/*retrieve dropout status indicator variable: 1=retrieved dropout; 0=non-retrieved dropout*/,</w:t>
      </w:r>
    </w:p>
    <w:p w14:paraId="45C5AF41" w14:textId="77777777" w:rsidR="002C0186" w:rsidRPr="006D3EBC" w:rsidRDefault="002C0186" w:rsidP="002C0186">
      <w:pPr>
        <w:pStyle w:val="ListParagraph"/>
      </w:pPr>
    </w:p>
    <w:p w14:paraId="4BE128FC" w14:textId="77777777" w:rsidR="002C0186" w:rsidRPr="006D3EBC" w:rsidRDefault="002C0186" w:rsidP="002C0186">
      <w:pPr>
        <w:pStyle w:val="ListParagraph"/>
      </w:pPr>
      <w:proofErr w:type="spellStart"/>
      <w:r w:rsidRPr="006D3EBC">
        <w:t>seed_rtb</w:t>
      </w:r>
      <w:proofErr w:type="spellEnd"/>
      <w:r w:rsidRPr="006D3EBC">
        <w:t>=135/*seed for RTB imputation*/,</w:t>
      </w:r>
    </w:p>
    <w:p w14:paraId="17EE3A5E" w14:textId="77777777" w:rsidR="002C0186" w:rsidRPr="006D3EBC" w:rsidRDefault="002C0186" w:rsidP="002C0186">
      <w:pPr>
        <w:pStyle w:val="ListParagraph"/>
      </w:pPr>
      <w:proofErr w:type="spellStart"/>
      <w:r w:rsidRPr="006D3EBC">
        <w:t>add_var</w:t>
      </w:r>
      <w:proofErr w:type="spellEnd"/>
      <w:r w:rsidRPr="006D3EBC">
        <w:t>=</w:t>
      </w:r>
      <w:proofErr w:type="spellStart"/>
      <w:r w:rsidRPr="006D3EBC">
        <w:t>last_ontrtval</w:t>
      </w:r>
      <w:proofErr w:type="spellEnd"/>
      <w:r w:rsidRPr="006D3EBC">
        <w:t xml:space="preserve">/*variables used in the by statement of proc transpose in addition to </w:t>
      </w:r>
      <w:proofErr w:type="spellStart"/>
      <w:r w:rsidRPr="006D3EBC">
        <w:t>subjid</w:t>
      </w:r>
      <w:proofErr w:type="spellEnd"/>
      <w:r w:rsidRPr="006D3EBC">
        <w:t xml:space="preserve">, trt01pn, trt01p, base and </w:t>
      </w:r>
      <w:proofErr w:type="spellStart"/>
      <w:r w:rsidRPr="006D3EBC">
        <w:t>rd</w:t>
      </w:r>
      <w:proofErr w:type="spellEnd"/>
      <w:r w:rsidRPr="006D3EBC">
        <w:t>*/,</w:t>
      </w:r>
    </w:p>
    <w:p w14:paraId="2941F46D" w14:textId="77777777" w:rsidR="002C0186" w:rsidRPr="006D3EBC" w:rsidRDefault="002C0186" w:rsidP="002C0186">
      <w:pPr>
        <w:pStyle w:val="ListParagraph"/>
      </w:pPr>
      <w:proofErr w:type="spellStart"/>
      <w:r w:rsidRPr="006D3EBC">
        <w:t>primary_time</w:t>
      </w:r>
      <w:proofErr w:type="spellEnd"/>
      <w:r w:rsidRPr="006D3EBC">
        <w:t>=v26/*</w:t>
      </w:r>
      <w:proofErr w:type="spellStart"/>
      <w:r w:rsidRPr="006D3EBC">
        <w:t>v+timepoint</w:t>
      </w:r>
      <w:proofErr w:type="spellEnd"/>
      <w:r w:rsidRPr="006D3EBC">
        <w:t xml:space="preserve">, </w:t>
      </w:r>
      <w:proofErr w:type="gramStart"/>
      <w:r w:rsidRPr="006D3EBC">
        <w:t>e.g.</w:t>
      </w:r>
      <w:proofErr w:type="gramEnd"/>
      <w:r w:rsidRPr="006D3EBC">
        <w:t xml:space="preserve"> v18 or v26*/</w:t>
      </w:r>
    </w:p>
    <w:p w14:paraId="5FE77D53" w14:textId="5C3A7435" w:rsidR="002C0186" w:rsidRPr="006D3EBC" w:rsidRDefault="002C0186" w:rsidP="002C0186">
      <w:pPr>
        <w:pStyle w:val="ListParagraph"/>
      </w:pPr>
      <w:r w:rsidRPr="006D3EBC">
        <w:t>);</w:t>
      </w:r>
    </w:p>
    <w:p w14:paraId="49890CC4" w14:textId="77777777" w:rsidR="002C0186" w:rsidRPr="006D3EBC" w:rsidRDefault="002C0186" w:rsidP="002C0186">
      <w:pPr>
        <w:pStyle w:val="ListParagraph"/>
      </w:pPr>
    </w:p>
    <w:p w14:paraId="584AD870" w14:textId="39CD6365" w:rsidR="002C0186" w:rsidRPr="006D3EBC" w:rsidRDefault="002C0186" w:rsidP="002C0186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6D3EBC">
        <w:rPr>
          <w:b/>
          <w:bCs/>
          <w:sz w:val="24"/>
          <w:szCs w:val="24"/>
        </w:rPr>
        <w:t>Example of dataset simulation</w:t>
      </w:r>
    </w:p>
    <w:p w14:paraId="12EC7DBB" w14:textId="77777777" w:rsidR="007B794F" w:rsidRPr="006D3EBC" w:rsidRDefault="007B794F" w:rsidP="007B794F">
      <w:pPr>
        <w:pStyle w:val="ListParagraph"/>
      </w:pPr>
      <w:proofErr w:type="gramStart"/>
      <w:r w:rsidRPr="006D3EBC">
        <w:t>library(</w:t>
      </w:r>
      <w:proofErr w:type="gramEnd"/>
      <w:r w:rsidRPr="006D3EBC">
        <w:t>MASS)</w:t>
      </w:r>
    </w:p>
    <w:p w14:paraId="15A035E5" w14:textId="77777777" w:rsidR="007B794F" w:rsidRPr="006D3EBC" w:rsidRDefault="007B794F" w:rsidP="007B794F">
      <w:pPr>
        <w:pStyle w:val="ListParagraph"/>
      </w:pPr>
      <w:r w:rsidRPr="006D3EBC">
        <w:t>N=1000</w:t>
      </w:r>
    </w:p>
    <w:p w14:paraId="3E404631" w14:textId="77777777" w:rsidR="007B794F" w:rsidRPr="006D3EBC" w:rsidRDefault="007B794F" w:rsidP="007B794F">
      <w:pPr>
        <w:pStyle w:val="ListParagraph"/>
      </w:pPr>
      <w:proofErr w:type="spellStart"/>
      <w:r w:rsidRPr="006D3EBC">
        <w:t>subjid</w:t>
      </w:r>
      <w:proofErr w:type="spellEnd"/>
      <w:r w:rsidRPr="006D3EBC">
        <w:t>=100000+(</w:t>
      </w:r>
      <w:proofErr w:type="gramStart"/>
      <w:r w:rsidRPr="006D3EBC">
        <w:t>1:N</w:t>
      </w:r>
      <w:proofErr w:type="gramEnd"/>
      <w:r w:rsidRPr="006D3EBC">
        <w:t>)</w:t>
      </w:r>
    </w:p>
    <w:p w14:paraId="42D1A1E3" w14:textId="77777777" w:rsidR="007B794F" w:rsidRPr="006D3EBC" w:rsidRDefault="007B794F" w:rsidP="007B794F">
      <w:pPr>
        <w:pStyle w:val="ListParagraph"/>
      </w:pPr>
      <w:r w:rsidRPr="006D3EBC">
        <w:t>trt01pn=rep(</w:t>
      </w:r>
      <w:proofErr w:type="gramStart"/>
      <w:r w:rsidRPr="006D3EBC">
        <w:t>c(</w:t>
      </w:r>
      <w:proofErr w:type="gramEnd"/>
      <w:r w:rsidRPr="006D3EBC">
        <w:t>0,1), each=(N/2))</w:t>
      </w:r>
    </w:p>
    <w:p w14:paraId="7F3C645E" w14:textId="77777777" w:rsidR="007B794F" w:rsidRPr="006D3EBC" w:rsidRDefault="007B794F" w:rsidP="007B794F">
      <w:pPr>
        <w:pStyle w:val="ListParagraph"/>
      </w:pPr>
      <w:r w:rsidRPr="006D3EBC">
        <w:t>trt01p=rep(c("</w:t>
      </w:r>
      <w:proofErr w:type="spellStart"/>
      <w:r w:rsidRPr="006D3EBC">
        <w:t>placebo","active</w:t>
      </w:r>
      <w:proofErr w:type="spellEnd"/>
      <w:r w:rsidRPr="006D3EBC">
        <w:t>"), each=(N/2))</w:t>
      </w:r>
    </w:p>
    <w:p w14:paraId="4AE3615C" w14:textId="77777777" w:rsidR="007B794F" w:rsidRPr="006D3EBC" w:rsidRDefault="007B794F" w:rsidP="007B794F">
      <w:pPr>
        <w:pStyle w:val="ListParagraph"/>
      </w:pPr>
    </w:p>
    <w:p w14:paraId="101ADFF7" w14:textId="77777777" w:rsidR="007B794F" w:rsidRPr="006D3EBC" w:rsidRDefault="007B794F" w:rsidP="007B794F">
      <w:pPr>
        <w:pStyle w:val="ListParagraph"/>
      </w:pPr>
      <w:r w:rsidRPr="006D3EBC">
        <w:t>#</w:t>
      </w:r>
      <w:proofErr w:type="gramStart"/>
      <w:r w:rsidRPr="006D3EBC">
        <w:t>simulate</w:t>
      </w:r>
      <w:proofErr w:type="gramEnd"/>
      <w:r w:rsidRPr="006D3EBC">
        <w:t xml:space="preserve"> </w:t>
      </w:r>
      <w:proofErr w:type="spellStart"/>
      <w:r w:rsidRPr="006D3EBC">
        <w:t>rd</w:t>
      </w:r>
      <w:proofErr w:type="spellEnd"/>
      <w:r w:rsidRPr="006D3EBC">
        <w:t xml:space="preserve"> and missing</w:t>
      </w:r>
    </w:p>
    <w:p w14:paraId="720EBC87" w14:textId="77777777" w:rsidR="007B794F" w:rsidRPr="006D3EBC" w:rsidRDefault="007B794F" w:rsidP="007B794F">
      <w:pPr>
        <w:pStyle w:val="ListParagraph"/>
      </w:pPr>
      <w:r w:rsidRPr="006D3EBC">
        <w:t xml:space="preserve">#5% </w:t>
      </w:r>
      <w:proofErr w:type="spellStart"/>
      <w:r w:rsidRPr="006D3EBC">
        <w:t>rd</w:t>
      </w:r>
      <w:proofErr w:type="spellEnd"/>
    </w:p>
    <w:p w14:paraId="3A6370EB" w14:textId="77777777" w:rsidR="007B794F" w:rsidRPr="006D3EBC" w:rsidRDefault="007B794F" w:rsidP="007B794F">
      <w:pPr>
        <w:pStyle w:val="ListParagraph"/>
      </w:pPr>
      <w:r w:rsidRPr="006D3EBC">
        <w:t>#5% missing</w:t>
      </w:r>
    </w:p>
    <w:p w14:paraId="13EFB42D" w14:textId="77777777" w:rsidR="007B794F" w:rsidRPr="006D3EBC" w:rsidRDefault="007B794F" w:rsidP="007B794F">
      <w:pPr>
        <w:pStyle w:val="ListParagraph"/>
      </w:pPr>
      <w:proofErr w:type="spellStart"/>
      <w:proofErr w:type="gramStart"/>
      <w:r w:rsidRPr="006D3EBC">
        <w:t>set.seed</w:t>
      </w:r>
      <w:proofErr w:type="spellEnd"/>
      <w:proofErr w:type="gramEnd"/>
      <w:r w:rsidRPr="006D3EBC">
        <w:t>(999)</w:t>
      </w:r>
    </w:p>
    <w:p w14:paraId="6DDFDCCA" w14:textId="77777777" w:rsidR="007B794F" w:rsidRPr="006D3EBC" w:rsidRDefault="007B794F" w:rsidP="007B794F">
      <w:pPr>
        <w:pStyle w:val="ListParagraph"/>
      </w:pPr>
      <w:proofErr w:type="spellStart"/>
      <w:r w:rsidRPr="006D3EBC">
        <w:t>rd_miss_idx</w:t>
      </w:r>
      <w:proofErr w:type="spellEnd"/>
      <w:r w:rsidRPr="006D3EBC">
        <w:t>=</w:t>
      </w:r>
      <w:proofErr w:type="gramStart"/>
      <w:r w:rsidRPr="006D3EBC">
        <w:t>sample(</w:t>
      </w:r>
      <w:proofErr w:type="gramEnd"/>
      <w:r w:rsidRPr="006D3EBC">
        <w:t>1:N, (N*0.1))</w:t>
      </w:r>
    </w:p>
    <w:p w14:paraId="4026254C" w14:textId="77777777" w:rsidR="007B794F" w:rsidRPr="006D3EBC" w:rsidRDefault="007B794F" w:rsidP="007B794F">
      <w:pPr>
        <w:pStyle w:val="ListParagraph"/>
      </w:pPr>
      <w:proofErr w:type="spellStart"/>
      <w:r w:rsidRPr="006D3EBC">
        <w:t>rd_idx</w:t>
      </w:r>
      <w:proofErr w:type="spellEnd"/>
      <w:r w:rsidRPr="006D3EBC">
        <w:t>=</w:t>
      </w:r>
      <w:proofErr w:type="gramStart"/>
      <w:r w:rsidRPr="006D3EBC">
        <w:t>sample(</w:t>
      </w:r>
      <w:proofErr w:type="spellStart"/>
      <w:proofErr w:type="gramEnd"/>
      <w:r w:rsidRPr="006D3EBC">
        <w:t>rd_miss_idx</w:t>
      </w:r>
      <w:proofErr w:type="spellEnd"/>
      <w:r w:rsidRPr="006D3EBC">
        <w:t>, (N*0.05))</w:t>
      </w:r>
    </w:p>
    <w:p w14:paraId="1271AE74" w14:textId="77777777" w:rsidR="007B794F" w:rsidRPr="006D3EBC" w:rsidRDefault="007B794F" w:rsidP="007B794F">
      <w:pPr>
        <w:pStyle w:val="ListParagraph"/>
      </w:pPr>
      <w:proofErr w:type="spellStart"/>
      <w:r w:rsidRPr="006D3EBC">
        <w:t>miss_idx</w:t>
      </w:r>
      <w:proofErr w:type="spellEnd"/>
      <w:r w:rsidRPr="006D3EBC">
        <w:t>=</w:t>
      </w:r>
      <w:proofErr w:type="spellStart"/>
      <w:r w:rsidRPr="006D3EBC">
        <w:t>rd_miss_</w:t>
      </w:r>
      <w:proofErr w:type="gramStart"/>
      <w:r w:rsidRPr="006D3EBC">
        <w:t>idx</w:t>
      </w:r>
      <w:proofErr w:type="spellEnd"/>
      <w:r w:rsidRPr="006D3EBC">
        <w:t>[</w:t>
      </w:r>
      <w:proofErr w:type="gramEnd"/>
      <w:r w:rsidRPr="006D3EBC">
        <w:t>!(</w:t>
      </w:r>
      <w:proofErr w:type="spellStart"/>
      <w:r w:rsidRPr="006D3EBC">
        <w:t>rd_miss_idx</w:t>
      </w:r>
      <w:proofErr w:type="spellEnd"/>
      <w:r w:rsidRPr="006D3EBC">
        <w:t xml:space="preserve"> %in% </w:t>
      </w:r>
      <w:proofErr w:type="spellStart"/>
      <w:r w:rsidRPr="006D3EBC">
        <w:t>rd_idx</w:t>
      </w:r>
      <w:proofErr w:type="spellEnd"/>
      <w:r w:rsidRPr="006D3EBC">
        <w:t>)]</w:t>
      </w:r>
    </w:p>
    <w:p w14:paraId="2E3E4373" w14:textId="77777777" w:rsidR="007B794F" w:rsidRPr="006D3EBC" w:rsidRDefault="007B794F" w:rsidP="007B794F">
      <w:pPr>
        <w:pStyle w:val="ListParagraph"/>
      </w:pPr>
    </w:p>
    <w:p w14:paraId="25AE6C2B" w14:textId="77777777" w:rsidR="007B794F" w:rsidRPr="006D3EBC" w:rsidRDefault="007B794F" w:rsidP="007B794F">
      <w:pPr>
        <w:pStyle w:val="ListParagraph"/>
      </w:pPr>
      <w:r w:rsidRPr="006D3EBC">
        <w:t xml:space="preserve">#construct a data frame with </w:t>
      </w:r>
      <w:proofErr w:type="spellStart"/>
      <w:r w:rsidRPr="006D3EBC">
        <w:t>subjid</w:t>
      </w:r>
      <w:proofErr w:type="spellEnd"/>
      <w:r w:rsidRPr="006D3EBC">
        <w:t xml:space="preserve">, trt01pn, trt01p, </w:t>
      </w:r>
      <w:proofErr w:type="spellStart"/>
      <w:proofErr w:type="gramStart"/>
      <w:r w:rsidRPr="006D3EBC">
        <w:t>rd</w:t>
      </w:r>
      <w:proofErr w:type="spellEnd"/>
      <w:r w:rsidRPr="006D3EBC">
        <w:t>(</w:t>
      </w:r>
      <w:proofErr w:type="gramEnd"/>
      <w:r w:rsidRPr="006D3EBC">
        <w:t xml:space="preserve">=0/1), miss(=0/1), base, aval, </w:t>
      </w:r>
      <w:proofErr w:type="spellStart"/>
      <w:r w:rsidRPr="006D3EBC">
        <w:t>avisitn</w:t>
      </w:r>
      <w:proofErr w:type="spellEnd"/>
      <w:r w:rsidRPr="006D3EBC">
        <w:t>, last on-treatment visit</w:t>
      </w:r>
    </w:p>
    <w:p w14:paraId="2F787BD9" w14:textId="77777777" w:rsidR="007B794F" w:rsidRPr="006D3EBC" w:rsidRDefault="007B794F" w:rsidP="007B794F">
      <w:pPr>
        <w:pStyle w:val="ListParagraph"/>
      </w:pPr>
      <w:r w:rsidRPr="006D3EBC">
        <w:lastRenderedPageBreak/>
        <w:t>A=</w:t>
      </w:r>
      <w:proofErr w:type="spellStart"/>
      <w:r w:rsidRPr="006D3EBC">
        <w:t>data.frame</w:t>
      </w:r>
      <w:proofErr w:type="spellEnd"/>
      <w:r w:rsidRPr="006D3EBC">
        <w:t>(</w:t>
      </w:r>
      <w:proofErr w:type="spellStart"/>
      <w:r w:rsidRPr="006D3EBC">
        <w:t>subjid</w:t>
      </w:r>
      <w:proofErr w:type="spellEnd"/>
      <w:r w:rsidRPr="006D3EBC">
        <w:t xml:space="preserve">, trt01pn, trt01p, </w:t>
      </w:r>
      <w:proofErr w:type="spellStart"/>
      <w:r w:rsidRPr="006D3EBC">
        <w:t>rd</w:t>
      </w:r>
      <w:proofErr w:type="spellEnd"/>
      <w:r w:rsidRPr="006D3EBC">
        <w:t>=</w:t>
      </w:r>
      <w:proofErr w:type="gramStart"/>
      <w:r w:rsidRPr="006D3EBC">
        <w:t>rep(</w:t>
      </w:r>
      <w:proofErr w:type="gramEnd"/>
      <w:r w:rsidRPr="006D3EBC">
        <w:t>0, N), miss=rep(0, N), base=rep(NA, N), aval=rep(NA, N))</w:t>
      </w:r>
    </w:p>
    <w:p w14:paraId="3C33FF96" w14:textId="77777777" w:rsidR="007B794F" w:rsidRPr="006D3EBC" w:rsidRDefault="007B794F" w:rsidP="007B794F">
      <w:pPr>
        <w:pStyle w:val="ListParagraph"/>
      </w:pPr>
      <w:proofErr w:type="gramStart"/>
      <w:r w:rsidRPr="006D3EBC">
        <w:t>A[</w:t>
      </w:r>
      <w:proofErr w:type="spellStart"/>
      <w:proofErr w:type="gramEnd"/>
      <w:r w:rsidRPr="006D3EBC">
        <w:t>rd_idx</w:t>
      </w:r>
      <w:proofErr w:type="spellEnd"/>
      <w:r w:rsidRPr="006D3EBC">
        <w:t>, "</w:t>
      </w:r>
      <w:proofErr w:type="spellStart"/>
      <w:r w:rsidRPr="006D3EBC">
        <w:t>rd</w:t>
      </w:r>
      <w:proofErr w:type="spellEnd"/>
      <w:r w:rsidRPr="006D3EBC">
        <w:t>"]=1</w:t>
      </w:r>
    </w:p>
    <w:p w14:paraId="31E0E978" w14:textId="77777777" w:rsidR="007B794F" w:rsidRPr="006D3EBC" w:rsidRDefault="007B794F" w:rsidP="007B794F">
      <w:pPr>
        <w:pStyle w:val="ListParagraph"/>
      </w:pPr>
      <w:proofErr w:type="gramStart"/>
      <w:r w:rsidRPr="006D3EBC">
        <w:t>A[</w:t>
      </w:r>
      <w:proofErr w:type="spellStart"/>
      <w:proofErr w:type="gramEnd"/>
      <w:r w:rsidRPr="006D3EBC">
        <w:t>miss_idx</w:t>
      </w:r>
      <w:proofErr w:type="spellEnd"/>
      <w:r w:rsidRPr="006D3EBC">
        <w:t>, "miss"]=1</w:t>
      </w:r>
    </w:p>
    <w:p w14:paraId="1C69817B" w14:textId="77777777" w:rsidR="007B794F" w:rsidRPr="006D3EBC" w:rsidRDefault="007B794F" w:rsidP="007B794F">
      <w:pPr>
        <w:pStyle w:val="ListParagraph"/>
      </w:pPr>
    </w:p>
    <w:p w14:paraId="1698F9D8" w14:textId="77777777" w:rsidR="007B794F" w:rsidRPr="006D3EBC" w:rsidRDefault="007B794F" w:rsidP="007B794F">
      <w:pPr>
        <w:pStyle w:val="ListParagraph"/>
      </w:pPr>
      <w:proofErr w:type="spellStart"/>
      <w:r w:rsidRPr="006D3EBC">
        <w:t>beta_i</w:t>
      </w:r>
      <w:proofErr w:type="spellEnd"/>
      <w:r w:rsidRPr="006D3EBC">
        <w:t>=</w:t>
      </w:r>
      <w:proofErr w:type="gramStart"/>
      <w:r w:rsidRPr="006D3EBC">
        <w:t>c(</w:t>
      </w:r>
      <w:proofErr w:type="gramEnd"/>
      <w:r w:rsidRPr="006D3EBC">
        <w:t>0, -0.05, -0.1, -0.2, -0.25)</w:t>
      </w:r>
    </w:p>
    <w:p w14:paraId="05B582C1" w14:textId="77777777" w:rsidR="007B794F" w:rsidRPr="006D3EBC" w:rsidRDefault="007B794F" w:rsidP="007B794F">
      <w:pPr>
        <w:pStyle w:val="ListParagraph"/>
      </w:pPr>
      <w:proofErr w:type="spellStart"/>
      <w:r w:rsidRPr="006D3EBC">
        <w:t>beta_t</w:t>
      </w:r>
      <w:proofErr w:type="spellEnd"/>
      <w:r w:rsidRPr="006D3EBC">
        <w:t>=</w:t>
      </w:r>
      <w:proofErr w:type="gramStart"/>
      <w:r w:rsidRPr="006D3EBC">
        <w:t>c(</w:t>
      </w:r>
      <w:proofErr w:type="gramEnd"/>
      <w:r w:rsidRPr="006D3EBC">
        <w:t>0, -0.01, -0.05, -0.1, -0.2)</w:t>
      </w:r>
    </w:p>
    <w:p w14:paraId="1F65CAD5" w14:textId="77777777" w:rsidR="007B794F" w:rsidRPr="006D3EBC" w:rsidRDefault="007B794F" w:rsidP="007B794F">
      <w:pPr>
        <w:pStyle w:val="ListParagraph"/>
      </w:pPr>
      <w:proofErr w:type="spellStart"/>
      <w:r w:rsidRPr="006D3EBC">
        <w:t>beta_mnar</w:t>
      </w:r>
      <w:proofErr w:type="spellEnd"/>
      <w:r w:rsidRPr="006D3EBC">
        <w:t>=</w:t>
      </w:r>
      <w:proofErr w:type="gramStart"/>
      <w:r w:rsidRPr="006D3EBC">
        <w:t>c(</w:t>
      </w:r>
      <w:proofErr w:type="gramEnd"/>
      <w:r w:rsidRPr="006D3EBC">
        <w:t>0, 0, 0, 0, 0.25)</w:t>
      </w:r>
    </w:p>
    <w:p w14:paraId="1F230102" w14:textId="77777777" w:rsidR="007B794F" w:rsidRPr="006D3EBC" w:rsidRDefault="007B794F" w:rsidP="007B794F">
      <w:pPr>
        <w:pStyle w:val="ListParagraph"/>
      </w:pPr>
      <w:proofErr w:type="spellStart"/>
      <w:r w:rsidRPr="006D3EBC">
        <w:t>varmat</w:t>
      </w:r>
      <w:proofErr w:type="spellEnd"/>
      <w:r w:rsidRPr="006D3EBC">
        <w:t>=</w:t>
      </w:r>
      <w:proofErr w:type="gramStart"/>
      <w:r w:rsidRPr="006D3EBC">
        <w:t>matrix(</w:t>
      </w:r>
      <w:proofErr w:type="gramEnd"/>
      <w:r w:rsidRPr="006D3EBC">
        <w:t>0.6, 5, 5)</w:t>
      </w:r>
    </w:p>
    <w:p w14:paraId="1CEA62F9" w14:textId="77777777" w:rsidR="007B794F" w:rsidRPr="006D3EBC" w:rsidRDefault="007B794F" w:rsidP="007B794F">
      <w:pPr>
        <w:pStyle w:val="ListParagraph"/>
      </w:pPr>
      <w:proofErr w:type="spellStart"/>
      <w:r w:rsidRPr="006D3EBC">
        <w:t>diag</w:t>
      </w:r>
      <w:proofErr w:type="spellEnd"/>
      <w:r w:rsidRPr="006D3EBC">
        <w:t>(</w:t>
      </w:r>
      <w:proofErr w:type="spellStart"/>
      <w:r w:rsidRPr="006D3EBC">
        <w:t>varmat</w:t>
      </w:r>
      <w:proofErr w:type="spellEnd"/>
      <w:r w:rsidRPr="006D3EBC">
        <w:t>)=1</w:t>
      </w:r>
    </w:p>
    <w:p w14:paraId="66E3BB9A" w14:textId="77777777" w:rsidR="007B794F" w:rsidRPr="006D3EBC" w:rsidRDefault="007B794F" w:rsidP="007B794F">
      <w:pPr>
        <w:pStyle w:val="ListParagraph"/>
      </w:pPr>
    </w:p>
    <w:p w14:paraId="49A0F848" w14:textId="77777777" w:rsidR="007B794F" w:rsidRPr="006D3EBC" w:rsidRDefault="007B794F" w:rsidP="007B794F">
      <w:pPr>
        <w:pStyle w:val="ListParagraph"/>
      </w:pPr>
      <w:proofErr w:type="spellStart"/>
      <w:r w:rsidRPr="006D3EBC">
        <w:t>A_long</w:t>
      </w:r>
      <w:proofErr w:type="spellEnd"/>
      <w:r w:rsidRPr="006D3EBC">
        <w:t>=NULL</w:t>
      </w:r>
    </w:p>
    <w:p w14:paraId="3F61CD3B" w14:textId="77777777" w:rsidR="007B794F" w:rsidRPr="006D3EBC" w:rsidRDefault="007B794F" w:rsidP="007B794F">
      <w:pPr>
        <w:pStyle w:val="ListParagraph"/>
      </w:pPr>
      <w:r w:rsidRPr="006D3EBC">
        <w:t>for (</w:t>
      </w:r>
      <w:proofErr w:type="spellStart"/>
      <w:r w:rsidRPr="006D3EBC">
        <w:t>i</w:t>
      </w:r>
      <w:proofErr w:type="spellEnd"/>
      <w:r w:rsidRPr="006D3EBC">
        <w:t xml:space="preserve"> in </w:t>
      </w:r>
      <w:proofErr w:type="gramStart"/>
      <w:r w:rsidRPr="006D3EBC">
        <w:t>1:N</w:t>
      </w:r>
      <w:proofErr w:type="gramEnd"/>
      <w:r w:rsidRPr="006D3EBC">
        <w:t>){</w:t>
      </w:r>
    </w:p>
    <w:p w14:paraId="260B1991" w14:textId="77777777" w:rsidR="007B794F" w:rsidRPr="006D3EBC" w:rsidRDefault="007B794F" w:rsidP="007B794F">
      <w:pPr>
        <w:pStyle w:val="ListParagraph"/>
      </w:pPr>
      <w:r w:rsidRPr="006D3EBC">
        <w:t xml:space="preserve">  y_main=8.5+beta_t+beta_i*</w:t>
      </w:r>
      <w:proofErr w:type="gramStart"/>
      <w:r w:rsidRPr="006D3EBC">
        <w:t>as.numeric</w:t>
      </w:r>
      <w:proofErr w:type="gramEnd"/>
      <w:r w:rsidRPr="006D3EBC">
        <w:t>(i&gt;(N/2))+beta_mnar*as.numeric(i&gt;(N/2))*as.numeric(A[i, "</w:t>
      </w:r>
      <w:proofErr w:type="spellStart"/>
      <w:r w:rsidRPr="006D3EBC">
        <w:t>rd</w:t>
      </w:r>
      <w:proofErr w:type="spellEnd"/>
      <w:r w:rsidRPr="006D3EBC">
        <w:t>"]==1)</w:t>
      </w:r>
    </w:p>
    <w:p w14:paraId="12E08DF2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y_i</w:t>
      </w:r>
      <w:proofErr w:type="spellEnd"/>
      <w:r w:rsidRPr="006D3EBC">
        <w:t>=</w:t>
      </w:r>
      <w:proofErr w:type="spellStart"/>
      <w:proofErr w:type="gramStart"/>
      <w:r w:rsidRPr="006D3EBC">
        <w:t>mvrnorm</w:t>
      </w:r>
      <w:proofErr w:type="spellEnd"/>
      <w:r w:rsidRPr="006D3EBC">
        <w:t>(</w:t>
      </w:r>
      <w:proofErr w:type="gramEnd"/>
      <w:r w:rsidRPr="006D3EBC">
        <w:t xml:space="preserve">1, </w:t>
      </w:r>
      <w:proofErr w:type="spellStart"/>
      <w:r w:rsidRPr="006D3EBC">
        <w:t>y_main</w:t>
      </w:r>
      <w:proofErr w:type="spellEnd"/>
      <w:r w:rsidRPr="006D3EBC">
        <w:t xml:space="preserve">, </w:t>
      </w:r>
      <w:proofErr w:type="spellStart"/>
      <w:r w:rsidRPr="006D3EBC">
        <w:t>varmat</w:t>
      </w:r>
      <w:proofErr w:type="spellEnd"/>
      <w:r w:rsidRPr="006D3EBC">
        <w:t>)</w:t>
      </w:r>
    </w:p>
    <w:p w14:paraId="4BB22E37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</w:t>
      </w:r>
      <w:proofErr w:type="spellEnd"/>
      <w:r w:rsidRPr="006D3EBC">
        <w:t>=</w:t>
      </w:r>
      <w:proofErr w:type="spellStart"/>
      <w:proofErr w:type="gramStart"/>
      <w:r w:rsidRPr="006D3EBC">
        <w:t>do.call</w:t>
      </w:r>
      <w:proofErr w:type="spellEnd"/>
      <w:proofErr w:type="gramEnd"/>
      <w:r w:rsidRPr="006D3EBC">
        <w:t>(</w:t>
      </w:r>
      <w:proofErr w:type="spellStart"/>
      <w:r w:rsidRPr="006D3EBC">
        <w:t>rbind</w:t>
      </w:r>
      <w:proofErr w:type="spellEnd"/>
      <w:r w:rsidRPr="006D3EBC">
        <w:t>, replicate(5, A[</w:t>
      </w:r>
      <w:proofErr w:type="spellStart"/>
      <w:r w:rsidRPr="006D3EBC">
        <w:t>i</w:t>
      </w:r>
      <w:proofErr w:type="spellEnd"/>
      <w:r w:rsidRPr="006D3EBC">
        <w:t>,], simplify=FALSE))</w:t>
      </w:r>
    </w:p>
    <w:p w14:paraId="0DA3E1C1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$base</w:t>
      </w:r>
      <w:proofErr w:type="spellEnd"/>
      <w:r w:rsidRPr="006D3EBC">
        <w:t>=</w:t>
      </w:r>
      <w:proofErr w:type="spellStart"/>
      <w:r w:rsidRPr="006D3EBC">
        <w:t>y_</w:t>
      </w:r>
      <w:proofErr w:type="gramStart"/>
      <w:r w:rsidRPr="006D3EBC">
        <w:t>i</w:t>
      </w:r>
      <w:proofErr w:type="spellEnd"/>
      <w:r w:rsidRPr="006D3EBC">
        <w:t>[</w:t>
      </w:r>
      <w:proofErr w:type="gramEnd"/>
      <w:r w:rsidRPr="006D3EBC">
        <w:t>1]</w:t>
      </w:r>
    </w:p>
    <w:p w14:paraId="6318608F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$aval</w:t>
      </w:r>
      <w:proofErr w:type="spellEnd"/>
      <w:r w:rsidRPr="006D3EBC">
        <w:t>=</w:t>
      </w:r>
      <w:proofErr w:type="spellStart"/>
      <w:r w:rsidRPr="006D3EBC">
        <w:t>y_i</w:t>
      </w:r>
      <w:proofErr w:type="spellEnd"/>
    </w:p>
    <w:p w14:paraId="393D37AC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$avisitn</w:t>
      </w:r>
      <w:proofErr w:type="spellEnd"/>
      <w:r w:rsidRPr="006D3EBC">
        <w:t>=</w:t>
      </w:r>
      <w:proofErr w:type="gramStart"/>
      <w:r w:rsidRPr="006D3EBC">
        <w:t>c(</w:t>
      </w:r>
      <w:proofErr w:type="gramEnd"/>
      <w:r w:rsidRPr="006D3EBC">
        <w:t>0, 6, 12, 18, 26)</w:t>
      </w:r>
    </w:p>
    <w:p w14:paraId="7C8DA6A2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$last_ontrt</w:t>
      </w:r>
      <w:proofErr w:type="spellEnd"/>
      <w:r w:rsidRPr="006D3EBC">
        <w:t>=26</w:t>
      </w:r>
    </w:p>
    <w:p w14:paraId="613E9D4B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subj_full$last_ontrtval</w:t>
      </w:r>
      <w:proofErr w:type="spellEnd"/>
      <w:r w:rsidRPr="006D3EBC">
        <w:t>=</w:t>
      </w:r>
      <w:proofErr w:type="spellStart"/>
      <w:r w:rsidRPr="006D3EBC">
        <w:t>y_</w:t>
      </w:r>
      <w:proofErr w:type="gramStart"/>
      <w:r w:rsidRPr="006D3EBC">
        <w:t>i</w:t>
      </w:r>
      <w:proofErr w:type="spellEnd"/>
      <w:r w:rsidRPr="006D3EBC">
        <w:t>[</w:t>
      </w:r>
      <w:proofErr w:type="gramEnd"/>
      <w:r w:rsidRPr="006D3EBC">
        <w:t>5]</w:t>
      </w:r>
    </w:p>
    <w:p w14:paraId="3A253D9C" w14:textId="77777777" w:rsidR="007B794F" w:rsidRPr="006D3EBC" w:rsidRDefault="007B794F" w:rsidP="007B794F">
      <w:pPr>
        <w:pStyle w:val="ListParagraph"/>
      </w:pPr>
      <w:r w:rsidRPr="006D3EBC">
        <w:t xml:space="preserve">  if (</w:t>
      </w:r>
      <w:proofErr w:type="gramStart"/>
      <w:r w:rsidRPr="006D3EBC">
        <w:t>A[</w:t>
      </w:r>
      <w:proofErr w:type="spellStart"/>
      <w:proofErr w:type="gramEnd"/>
      <w:r w:rsidRPr="006D3EBC">
        <w:t>i</w:t>
      </w:r>
      <w:proofErr w:type="spellEnd"/>
      <w:r w:rsidRPr="006D3EBC">
        <w:t>, "miss"]==1){</w:t>
      </w:r>
    </w:p>
    <w:p w14:paraId="41B94AB6" w14:textId="77777777" w:rsidR="007B794F" w:rsidRPr="006D3EBC" w:rsidRDefault="007B794F" w:rsidP="007B794F">
      <w:pPr>
        <w:pStyle w:val="ListParagraph"/>
      </w:pPr>
      <w:r w:rsidRPr="006D3EBC">
        <w:t xml:space="preserve">    #</w:t>
      </w:r>
      <w:proofErr w:type="gramStart"/>
      <w:r w:rsidRPr="006D3EBC">
        <w:t>simulate</w:t>
      </w:r>
      <w:proofErr w:type="gramEnd"/>
      <w:r w:rsidRPr="006D3EBC">
        <w:t xml:space="preserve"> last on-treatment visit to be either row 2, 3, 4</w:t>
      </w:r>
    </w:p>
    <w:p w14:paraId="7C73F511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miss_r</w:t>
      </w:r>
      <w:proofErr w:type="spellEnd"/>
      <w:r w:rsidRPr="006D3EBC">
        <w:t>=sample(</w:t>
      </w:r>
      <w:proofErr w:type="gramStart"/>
      <w:r w:rsidRPr="006D3EBC">
        <w:t>c(</w:t>
      </w:r>
      <w:proofErr w:type="gramEnd"/>
      <w:r w:rsidRPr="006D3EBC">
        <w:t>2,3,4),1)</w:t>
      </w:r>
    </w:p>
    <w:p w14:paraId="078D7BEC" w14:textId="77777777" w:rsidR="007B794F" w:rsidRPr="006D3EBC" w:rsidRDefault="007B794F" w:rsidP="007B794F">
      <w:pPr>
        <w:pStyle w:val="ListParagraph"/>
      </w:pPr>
      <w:r w:rsidRPr="006D3EBC">
        <w:t xml:space="preserve">    #</w:t>
      </w:r>
      <w:proofErr w:type="gramStart"/>
      <w:r w:rsidRPr="006D3EBC">
        <w:t>only</w:t>
      </w:r>
      <w:proofErr w:type="gramEnd"/>
      <w:r w:rsidRPr="006D3EBC">
        <w:t xml:space="preserve"> visits till last on-treatment visit are kept to mimic clinical trial data</w:t>
      </w:r>
    </w:p>
    <w:p w14:paraId="59D7D231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subj_full</w:t>
      </w:r>
      <w:proofErr w:type="spellEnd"/>
      <w:r w:rsidRPr="006D3EBC">
        <w:t>=</w:t>
      </w:r>
      <w:proofErr w:type="spellStart"/>
      <w:r w:rsidRPr="006D3EBC">
        <w:t>subj_</w:t>
      </w:r>
      <w:proofErr w:type="gramStart"/>
      <w:r w:rsidRPr="006D3EBC">
        <w:t>full</w:t>
      </w:r>
      <w:proofErr w:type="spellEnd"/>
      <w:r w:rsidRPr="006D3EBC">
        <w:t>[</w:t>
      </w:r>
      <w:proofErr w:type="gramEnd"/>
      <w:r w:rsidRPr="006D3EBC">
        <w:t>1:miss_r, ]</w:t>
      </w:r>
    </w:p>
    <w:p w14:paraId="47A78A40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subj_full$last_ontrt</w:t>
      </w:r>
      <w:proofErr w:type="spellEnd"/>
      <w:r w:rsidRPr="006D3EBC">
        <w:t>=</w:t>
      </w:r>
      <w:proofErr w:type="spellStart"/>
      <w:r w:rsidRPr="006D3EBC">
        <w:t>subj_full$avisitn</w:t>
      </w:r>
      <w:proofErr w:type="spellEnd"/>
      <w:r w:rsidRPr="006D3EBC">
        <w:t>[</w:t>
      </w:r>
      <w:proofErr w:type="spellStart"/>
      <w:r w:rsidRPr="006D3EBC">
        <w:t>miss_r</w:t>
      </w:r>
      <w:proofErr w:type="spellEnd"/>
      <w:r w:rsidRPr="006D3EBC">
        <w:t>]</w:t>
      </w:r>
    </w:p>
    <w:p w14:paraId="016F9B09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subj_full$last_ontrtval</w:t>
      </w:r>
      <w:proofErr w:type="spellEnd"/>
      <w:r w:rsidRPr="006D3EBC">
        <w:t>=</w:t>
      </w:r>
      <w:proofErr w:type="spellStart"/>
      <w:r w:rsidRPr="006D3EBC">
        <w:t>y_i</w:t>
      </w:r>
      <w:proofErr w:type="spellEnd"/>
      <w:r w:rsidRPr="006D3EBC">
        <w:t>[</w:t>
      </w:r>
      <w:proofErr w:type="spellStart"/>
      <w:r w:rsidRPr="006D3EBC">
        <w:t>miss_r</w:t>
      </w:r>
      <w:proofErr w:type="spellEnd"/>
      <w:r w:rsidRPr="006D3EBC">
        <w:t>]</w:t>
      </w:r>
    </w:p>
    <w:p w14:paraId="319B5D52" w14:textId="77777777" w:rsidR="007B794F" w:rsidRPr="006D3EBC" w:rsidRDefault="007B794F" w:rsidP="007B794F">
      <w:pPr>
        <w:pStyle w:val="ListParagraph"/>
      </w:pPr>
      <w:r w:rsidRPr="006D3EBC">
        <w:t xml:space="preserve">  }</w:t>
      </w:r>
    </w:p>
    <w:p w14:paraId="3057DD58" w14:textId="77777777" w:rsidR="007B794F" w:rsidRPr="006D3EBC" w:rsidRDefault="007B794F" w:rsidP="007B794F">
      <w:pPr>
        <w:pStyle w:val="ListParagraph"/>
      </w:pPr>
      <w:r w:rsidRPr="006D3EBC">
        <w:t xml:space="preserve">  if (</w:t>
      </w:r>
      <w:proofErr w:type="gramStart"/>
      <w:r w:rsidRPr="006D3EBC">
        <w:t>A[</w:t>
      </w:r>
      <w:proofErr w:type="spellStart"/>
      <w:proofErr w:type="gramEnd"/>
      <w:r w:rsidRPr="006D3EBC">
        <w:t>i</w:t>
      </w:r>
      <w:proofErr w:type="spellEnd"/>
      <w:r w:rsidRPr="006D3EBC">
        <w:t>, "</w:t>
      </w:r>
      <w:proofErr w:type="spellStart"/>
      <w:r w:rsidRPr="006D3EBC">
        <w:t>rd</w:t>
      </w:r>
      <w:proofErr w:type="spellEnd"/>
      <w:r w:rsidRPr="006D3EBC">
        <w:t>"]==1){</w:t>
      </w:r>
    </w:p>
    <w:p w14:paraId="35D3540C" w14:textId="77777777" w:rsidR="007B794F" w:rsidRPr="006D3EBC" w:rsidRDefault="007B794F" w:rsidP="007B794F">
      <w:pPr>
        <w:pStyle w:val="ListParagraph"/>
      </w:pPr>
      <w:r w:rsidRPr="006D3EBC">
        <w:t xml:space="preserve">    #</w:t>
      </w:r>
      <w:proofErr w:type="gramStart"/>
      <w:r w:rsidRPr="006D3EBC">
        <w:t>simulate</w:t>
      </w:r>
      <w:proofErr w:type="gramEnd"/>
      <w:r w:rsidRPr="006D3EBC">
        <w:t xml:space="preserve"> last on-treatment visit to be either row 2, 3, 4</w:t>
      </w:r>
    </w:p>
    <w:p w14:paraId="074C0EBE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miss_r</w:t>
      </w:r>
      <w:proofErr w:type="spellEnd"/>
      <w:r w:rsidRPr="006D3EBC">
        <w:t>=sample(</w:t>
      </w:r>
      <w:proofErr w:type="gramStart"/>
      <w:r w:rsidRPr="006D3EBC">
        <w:t>c(</w:t>
      </w:r>
      <w:proofErr w:type="gramEnd"/>
      <w:r w:rsidRPr="006D3EBC">
        <w:t>2,3,4),1)</w:t>
      </w:r>
    </w:p>
    <w:p w14:paraId="0BDE37A3" w14:textId="77777777" w:rsidR="007B794F" w:rsidRPr="006D3EBC" w:rsidRDefault="007B794F" w:rsidP="007B794F">
      <w:pPr>
        <w:pStyle w:val="ListParagraph"/>
      </w:pPr>
    </w:p>
    <w:p w14:paraId="67092CEC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subj_full$last_ontrt</w:t>
      </w:r>
      <w:proofErr w:type="spellEnd"/>
      <w:r w:rsidRPr="006D3EBC">
        <w:t>=</w:t>
      </w:r>
      <w:proofErr w:type="spellStart"/>
      <w:r w:rsidRPr="006D3EBC">
        <w:t>subj_full$avisitn</w:t>
      </w:r>
      <w:proofErr w:type="spellEnd"/>
      <w:r w:rsidRPr="006D3EBC">
        <w:t>[</w:t>
      </w:r>
      <w:proofErr w:type="spellStart"/>
      <w:r w:rsidRPr="006D3EBC">
        <w:t>miss_r</w:t>
      </w:r>
      <w:proofErr w:type="spellEnd"/>
      <w:r w:rsidRPr="006D3EBC">
        <w:t>]</w:t>
      </w:r>
    </w:p>
    <w:p w14:paraId="660D493A" w14:textId="77777777" w:rsidR="007B794F" w:rsidRPr="006D3EBC" w:rsidRDefault="007B794F" w:rsidP="007B794F">
      <w:pPr>
        <w:pStyle w:val="ListParagraph"/>
      </w:pPr>
      <w:r w:rsidRPr="006D3EBC">
        <w:t xml:space="preserve">    </w:t>
      </w:r>
      <w:proofErr w:type="spellStart"/>
      <w:r w:rsidRPr="006D3EBC">
        <w:t>subj_full$last_ontrtval</w:t>
      </w:r>
      <w:proofErr w:type="spellEnd"/>
      <w:r w:rsidRPr="006D3EBC">
        <w:t>=</w:t>
      </w:r>
      <w:proofErr w:type="spellStart"/>
      <w:r w:rsidRPr="006D3EBC">
        <w:t>y_i</w:t>
      </w:r>
      <w:proofErr w:type="spellEnd"/>
      <w:r w:rsidRPr="006D3EBC">
        <w:t>[</w:t>
      </w:r>
      <w:proofErr w:type="spellStart"/>
      <w:r w:rsidRPr="006D3EBC">
        <w:t>miss_r</w:t>
      </w:r>
      <w:proofErr w:type="spellEnd"/>
      <w:r w:rsidRPr="006D3EBC">
        <w:t>]</w:t>
      </w:r>
    </w:p>
    <w:p w14:paraId="26BF1AB3" w14:textId="77777777" w:rsidR="007B794F" w:rsidRPr="006D3EBC" w:rsidRDefault="007B794F" w:rsidP="007B794F">
      <w:pPr>
        <w:pStyle w:val="ListParagraph"/>
      </w:pPr>
      <w:r w:rsidRPr="006D3EBC">
        <w:t xml:space="preserve">  }</w:t>
      </w:r>
    </w:p>
    <w:p w14:paraId="0C701CB2" w14:textId="77777777" w:rsidR="007B794F" w:rsidRPr="006D3EBC" w:rsidRDefault="007B794F" w:rsidP="007B794F">
      <w:pPr>
        <w:pStyle w:val="ListParagraph"/>
      </w:pPr>
      <w:r w:rsidRPr="006D3EBC">
        <w:t xml:space="preserve">  </w:t>
      </w:r>
      <w:proofErr w:type="spellStart"/>
      <w:r w:rsidRPr="006D3EBC">
        <w:t>A_long</w:t>
      </w:r>
      <w:proofErr w:type="spellEnd"/>
      <w:r w:rsidRPr="006D3EBC">
        <w:t>=</w:t>
      </w:r>
      <w:proofErr w:type="spellStart"/>
      <w:proofErr w:type="gramStart"/>
      <w:r w:rsidRPr="006D3EBC">
        <w:t>rbind</w:t>
      </w:r>
      <w:proofErr w:type="spellEnd"/>
      <w:r w:rsidRPr="006D3EBC">
        <w:t>(</w:t>
      </w:r>
      <w:proofErr w:type="spellStart"/>
      <w:proofErr w:type="gramEnd"/>
      <w:r w:rsidRPr="006D3EBC">
        <w:t>A_long</w:t>
      </w:r>
      <w:proofErr w:type="spellEnd"/>
      <w:r w:rsidRPr="006D3EBC">
        <w:t xml:space="preserve">, </w:t>
      </w:r>
      <w:proofErr w:type="spellStart"/>
      <w:r w:rsidRPr="006D3EBC">
        <w:t>subj_full</w:t>
      </w:r>
      <w:proofErr w:type="spellEnd"/>
      <w:r w:rsidRPr="006D3EBC">
        <w:t>)</w:t>
      </w:r>
    </w:p>
    <w:p w14:paraId="176ADD8B" w14:textId="4409A012" w:rsidR="002C0186" w:rsidRPr="006D3EBC" w:rsidRDefault="007B794F" w:rsidP="007B794F">
      <w:pPr>
        <w:pStyle w:val="ListParagraph"/>
      </w:pPr>
      <w:r w:rsidRPr="006D3EBC">
        <w:t>}</w:t>
      </w:r>
    </w:p>
    <w:p w14:paraId="79ED154F" w14:textId="4D58216A" w:rsidR="00161C54" w:rsidRPr="006D3EBC" w:rsidRDefault="002C0186" w:rsidP="002C0186">
      <w:pPr>
        <w:pStyle w:val="Heading1"/>
        <w:rPr>
          <w:noProof/>
          <w:color w:val="auto"/>
        </w:rPr>
      </w:pPr>
      <w:r w:rsidRPr="006D3EBC">
        <w:rPr>
          <w:noProof/>
          <w:color w:val="auto"/>
        </w:rPr>
        <w:lastRenderedPageBreak/>
        <w:t>Supplementary Figures</w:t>
      </w:r>
    </w:p>
    <w:p w14:paraId="5F5784D5" w14:textId="29804888" w:rsidR="002C0186" w:rsidRPr="006D3EBC" w:rsidRDefault="002C0186" w:rsidP="00161C54">
      <w:pPr>
        <w:rPr>
          <w:rFonts w:ascii="Arial" w:hAnsi="Arial" w:cs="Arial"/>
          <w:b/>
          <w:sz w:val="40"/>
          <w:szCs w:val="40"/>
        </w:rPr>
      </w:pPr>
      <w:r w:rsidRPr="006D3EBC">
        <w:rPr>
          <w:noProof/>
        </w:rPr>
        <w:drawing>
          <wp:inline distT="0" distB="0" distL="0" distR="0" wp14:anchorId="396B5C21" wp14:editId="2F9EC214">
            <wp:extent cx="5943600" cy="2987675"/>
            <wp:effectExtent l="0" t="0" r="0" b="3175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76420" w14:textId="2179FDF6" w:rsidR="00161C54" w:rsidRPr="006D3EBC" w:rsidRDefault="00205287" w:rsidP="00161C54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="00161C54" w:rsidRPr="006D3EBC">
        <w:rPr>
          <w:rFonts w:ascii="Arial" w:hAnsi="Arial" w:cs="Arial"/>
          <w:b/>
          <w:iCs/>
        </w:rPr>
        <w:t xml:space="preserve">Figure </w:t>
      </w:r>
      <w:r>
        <w:rPr>
          <w:rFonts w:ascii="Arial" w:hAnsi="Arial" w:cs="Arial"/>
          <w:b/>
          <w:iCs/>
        </w:rPr>
        <w:t>1.</w:t>
      </w:r>
      <w:r w:rsidR="00161C54" w:rsidRPr="006D3EBC">
        <w:rPr>
          <w:rFonts w:ascii="Arial" w:hAnsi="Arial" w:cs="Arial"/>
          <w:sz w:val="40"/>
          <w:szCs w:val="40"/>
        </w:rPr>
        <w:t xml:space="preserve"> </w:t>
      </w:r>
      <w:r w:rsidR="00161C54" w:rsidRPr="006D3EBC">
        <w:rPr>
          <w:rFonts w:ascii="Arial" w:hAnsi="Arial" w:cs="Arial"/>
          <w:b/>
          <w:iCs/>
        </w:rPr>
        <w:t>Type-I Error Rate and Average Bias with respect to Different Amount of Missingness and Different Number of RDs, for 200 Subjects per Arm</w:t>
      </w:r>
    </w:p>
    <w:p w14:paraId="426B5418" w14:textId="5A7F9F48" w:rsidR="00161C54" w:rsidRPr="006D3EBC" w:rsidRDefault="00161C54" w:rsidP="00161C54">
      <w:pPr>
        <w:rPr>
          <w:rFonts w:ascii="Arial" w:hAnsi="Arial" w:cs="Arial"/>
          <w:b/>
          <w:iCs/>
        </w:rPr>
      </w:pPr>
      <w:r w:rsidRPr="006D3EBC">
        <w:rPr>
          <w:noProof/>
        </w:rPr>
        <w:drawing>
          <wp:inline distT="0" distB="0" distL="0" distR="0" wp14:anchorId="6D0E7D8C" wp14:editId="754AA1D6">
            <wp:extent cx="5943600" cy="2961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D76EE" w14:textId="2F5CF912" w:rsidR="00161C54" w:rsidRPr="006D3EBC" w:rsidRDefault="00205287" w:rsidP="00161C54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Pr="006D3EBC">
        <w:rPr>
          <w:rFonts w:ascii="Arial" w:hAnsi="Arial" w:cs="Arial"/>
          <w:b/>
          <w:iCs/>
        </w:rPr>
        <w:t>Figure</w:t>
      </w:r>
      <w:r>
        <w:rPr>
          <w:rFonts w:ascii="Arial" w:hAnsi="Arial" w:cs="Arial"/>
          <w:b/>
          <w:iCs/>
        </w:rPr>
        <w:t xml:space="preserve"> 2.</w:t>
      </w:r>
      <w:r w:rsidR="00161C54" w:rsidRPr="006D3EBC">
        <w:rPr>
          <w:rFonts w:ascii="Arial" w:hAnsi="Arial" w:cs="Arial"/>
          <w:sz w:val="40"/>
          <w:szCs w:val="40"/>
        </w:rPr>
        <w:t xml:space="preserve"> </w:t>
      </w:r>
      <w:r w:rsidR="00161C54" w:rsidRPr="006D3EBC">
        <w:rPr>
          <w:rFonts w:ascii="Arial" w:hAnsi="Arial" w:cs="Arial"/>
          <w:b/>
          <w:iCs/>
        </w:rPr>
        <w:t>Type-I Error Rate and Average Bias with respect to Different Amount of Missingness and Different Number of RDs, for 300 Subjects per Arm</w:t>
      </w:r>
    </w:p>
    <w:p w14:paraId="229B3D95" w14:textId="77777777" w:rsidR="00161C54" w:rsidRPr="006D3EBC" w:rsidRDefault="00161C54" w:rsidP="00161C54">
      <w:pPr>
        <w:rPr>
          <w:rFonts w:ascii="Arial" w:hAnsi="Arial" w:cs="Arial"/>
          <w:b/>
          <w:iCs/>
        </w:rPr>
      </w:pPr>
    </w:p>
    <w:p w14:paraId="64E6761E" w14:textId="4B2F8E32" w:rsidR="009C2054" w:rsidRPr="006D3EBC" w:rsidRDefault="009C2054"/>
    <w:p w14:paraId="7A6EECF3" w14:textId="0C852FD9" w:rsidR="00161C54" w:rsidRPr="006D3EBC" w:rsidRDefault="00161C54"/>
    <w:p w14:paraId="1F71B8D4" w14:textId="16234769" w:rsidR="00161C54" w:rsidRPr="006D3EBC" w:rsidRDefault="00161C54" w:rsidP="00161C54">
      <w:pPr>
        <w:rPr>
          <w:rFonts w:ascii="Arial" w:hAnsi="Arial" w:cs="Arial"/>
          <w:b/>
          <w:iCs/>
        </w:rPr>
      </w:pPr>
      <w:r w:rsidRPr="006D3EBC">
        <w:rPr>
          <w:noProof/>
        </w:rPr>
        <w:drawing>
          <wp:inline distT="0" distB="0" distL="0" distR="0" wp14:anchorId="627731C7" wp14:editId="797DDDF6">
            <wp:extent cx="5943600" cy="29483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B47D5" w14:textId="37DAC092" w:rsidR="00161C54" w:rsidRPr="006D3EBC" w:rsidRDefault="00205287" w:rsidP="00161C54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Pr="006D3EBC">
        <w:rPr>
          <w:rFonts w:ascii="Arial" w:hAnsi="Arial" w:cs="Arial"/>
          <w:b/>
          <w:iCs/>
        </w:rPr>
        <w:t>Figure</w:t>
      </w:r>
      <w:r>
        <w:rPr>
          <w:rFonts w:ascii="Arial" w:hAnsi="Arial" w:cs="Arial"/>
          <w:sz w:val="40"/>
          <w:szCs w:val="40"/>
        </w:rPr>
        <w:t xml:space="preserve"> </w:t>
      </w:r>
      <w:r w:rsidRPr="00205287">
        <w:rPr>
          <w:rFonts w:ascii="Arial" w:hAnsi="Arial" w:cs="Arial"/>
          <w:b/>
          <w:iCs/>
        </w:rPr>
        <w:t>3.</w:t>
      </w:r>
      <w:r>
        <w:rPr>
          <w:rFonts w:ascii="Arial" w:hAnsi="Arial" w:cs="Arial"/>
          <w:sz w:val="40"/>
          <w:szCs w:val="40"/>
        </w:rPr>
        <w:t xml:space="preserve"> </w:t>
      </w:r>
      <w:r w:rsidR="00161C54" w:rsidRPr="006D3EBC">
        <w:rPr>
          <w:rFonts w:ascii="Arial" w:hAnsi="Arial" w:cs="Arial"/>
          <w:b/>
          <w:iCs/>
        </w:rPr>
        <w:t>Type-I Error Rate and Average Bias with respect to Different Amount of Missingness and Different Number of RDs, for 400 Subjects per Arm</w:t>
      </w:r>
    </w:p>
    <w:p w14:paraId="590276FB" w14:textId="77777777" w:rsidR="00145BF4" w:rsidRPr="006D3EBC" w:rsidRDefault="00145BF4" w:rsidP="00145BF4">
      <w:pPr>
        <w:rPr>
          <w:rFonts w:ascii="Arial" w:hAnsi="Arial" w:cs="Arial"/>
          <w:b/>
          <w:sz w:val="40"/>
          <w:szCs w:val="40"/>
        </w:rPr>
      </w:pPr>
      <w:r w:rsidRPr="006D3EBC">
        <w:rPr>
          <w:rFonts w:ascii="Arial" w:hAnsi="Arial" w:cs="Arial"/>
          <w:noProof/>
        </w:rPr>
        <w:drawing>
          <wp:inline distT="0" distB="0" distL="0" distR="0" wp14:anchorId="3BBCEEF3" wp14:editId="5A27C129">
            <wp:extent cx="5943600" cy="29933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B6D4C" w14:textId="54B8FA91" w:rsidR="00145BF4" w:rsidRPr="006D3EBC" w:rsidRDefault="00205287" w:rsidP="00145BF4">
      <w:pPr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Pr="006D3EBC">
        <w:rPr>
          <w:rFonts w:ascii="Arial" w:hAnsi="Arial" w:cs="Arial"/>
          <w:b/>
          <w:iCs/>
        </w:rPr>
        <w:t>Figure</w:t>
      </w:r>
      <w:r>
        <w:rPr>
          <w:rFonts w:ascii="Arial" w:hAnsi="Arial" w:cs="Arial"/>
          <w:b/>
          <w:iCs/>
        </w:rPr>
        <w:t xml:space="preserve"> 4.</w:t>
      </w:r>
      <w:r w:rsidR="00145BF4" w:rsidRPr="006D3EBC">
        <w:rPr>
          <w:rFonts w:ascii="Arial" w:hAnsi="Arial" w:cs="Arial"/>
          <w:sz w:val="40"/>
          <w:szCs w:val="40"/>
        </w:rPr>
        <w:t xml:space="preserve"> </w:t>
      </w:r>
      <w:r w:rsidR="00145BF4" w:rsidRPr="006D3EBC">
        <w:rPr>
          <w:rFonts w:ascii="Arial" w:hAnsi="Arial" w:cs="Arial"/>
          <w:b/>
          <w:iCs/>
        </w:rPr>
        <w:t>Power Rate and Effect Size Estimates with respect to Different Amount of Missingness and Different Number of RDs, for 200 Subjects per Arm</w:t>
      </w:r>
    </w:p>
    <w:p w14:paraId="6C895E30" w14:textId="422A166A" w:rsidR="00161C54" w:rsidRPr="006D3EBC" w:rsidRDefault="00161C54"/>
    <w:p w14:paraId="63AAB626" w14:textId="271AC13F" w:rsidR="00145BF4" w:rsidRPr="006D3EBC" w:rsidRDefault="00145BF4"/>
    <w:p w14:paraId="487467E0" w14:textId="34C1DBFC" w:rsidR="00145BF4" w:rsidRPr="006D3EBC" w:rsidRDefault="00145BF4"/>
    <w:p w14:paraId="52B2773C" w14:textId="77777777" w:rsidR="00145BF4" w:rsidRPr="006D3EBC" w:rsidRDefault="00145BF4" w:rsidP="00145BF4">
      <w:pPr>
        <w:rPr>
          <w:rFonts w:ascii="Arial" w:hAnsi="Arial" w:cs="Arial"/>
          <w:b/>
          <w:iCs/>
        </w:rPr>
      </w:pPr>
    </w:p>
    <w:p w14:paraId="239507B3" w14:textId="77777777" w:rsidR="00145BF4" w:rsidRPr="006D3EBC" w:rsidRDefault="00145BF4" w:rsidP="00145BF4">
      <w:pPr>
        <w:rPr>
          <w:rFonts w:ascii="Arial" w:hAnsi="Arial" w:cs="Arial"/>
          <w:b/>
          <w:bCs/>
          <w:iCs/>
        </w:rPr>
      </w:pPr>
      <w:r w:rsidRPr="006D3EBC">
        <w:rPr>
          <w:rFonts w:ascii="Arial" w:hAnsi="Arial" w:cs="Arial"/>
          <w:noProof/>
        </w:rPr>
        <w:drawing>
          <wp:inline distT="0" distB="0" distL="0" distR="0" wp14:anchorId="0B85C192" wp14:editId="255FB39D">
            <wp:extent cx="5943600" cy="300926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51BC5" w14:textId="3880409A" w:rsidR="00145BF4" w:rsidRPr="006D3EBC" w:rsidRDefault="00205287" w:rsidP="00145BF4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Pr="006D3EBC">
        <w:rPr>
          <w:rFonts w:ascii="Arial" w:hAnsi="Arial" w:cs="Arial"/>
          <w:b/>
          <w:iCs/>
        </w:rPr>
        <w:t>Figure</w:t>
      </w:r>
      <w:r>
        <w:rPr>
          <w:rFonts w:ascii="Arial" w:hAnsi="Arial" w:cs="Arial"/>
          <w:b/>
          <w:iCs/>
        </w:rPr>
        <w:t xml:space="preserve"> 5.</w:t>
      </w:r>
      <w:r w:rsidR="00145BF4" w:rsidRPr="006D3EBC">
        <w:rPr>
          <w:rFonts w:ascii="Arial" w:hAnsi="Arial" w:cs="Arial"/>
          <w:sz w:val="40"/>
          <w:szCs w:val="40"/>
        </w:rPr>
        <w:t xml:space="preserve"> </w:t>
      </w:r>
      <w:r w:rsidR="00145BF4" w:rsidRPr="006D3EBC">
        <w:rPr>
          <w:rFonts w:ascii="Arial" w:hAnsi="Arial" w:cs="Arial"/>
          <w:b/>
          <w:iCs/>
        </w:rPr>
        <w:t>Power Rate and Effect Size Estimates with respect to Different Amount of Missingness and Different Number of RDs, for 300 Subjects per Arm</w:t>
      </w:r>
    </w:p>
    <w:p w14:paraId="071721D2" w14:textId="77777777" w:rsidR="00145BF4" w:rsidRPr="006D3EBC" w:rsidRDefault="00145BF4" w:rsidP="00145BF4">
      <w:pPr>
        <w:rPr>
          <w:rFonts w:ascii="Arial" w:hAnsi="Arial" w:cs="Arial"/>
          <w:b/>
          <w:iCs/>
        </w:rPr>
      </w:pPr>
    </w:p>
    <w:p w14:paraId="1D79332F" w14:textId="77777777" w:rsidR="00145BF4" w:rsidRPr="006D3EBC" w:rsidRDefault="00145BF4" w:rsidP="00145BF4">
      <w:pPr>
        <w:rPr>
          <w:rFonts w:ascii="Arial" w:hAnsi="Arial" w:cs="Arial"/>
          <w:b/>
          <w:sz w:val="40"/>
          <w:szCs w:val="40"/>
        </w:rPr>
      </w:pPr>
      <w:r w:rsidRPr="006D3EBC">
        <w:rPr>
          <w:rFonts w:ascii="Arial" w:hAnsi="Arial" w:cs="Arial"/>
          <w:noProof/>
        </w:rPr>
        <w:drawing>
          <wp:inline distT="0" distB="0" distL="0" distR="0" wp14:anchorId="637A6301" wp14:editId="6934F673">
            <wp:extent cx="5943600" cy="30124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23B3" w14:textId="04EB6BA8" w:rsidR="00145BF4" w:rsidRPr="00205287" w:rsidRDefault="00205287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Supplementary </w:t>
      </w:r>
      <w:r w:rsidRPr="006D3EBC">
        <w:rPr>
          <w:rFonts w:ascii="Arial" w:hAnsi="Arial" w:cs="Arial"/>
          <w:b/>
          <w:iCs/>
        </w:rPr>
        <w:t>Figure</w:t>
      </w:r>
      <w:r>
        <w:rPr>
          <w:rFonts w:ascii="Arial" w:hAnsi="Arial" w:cs="Arial"/>
          <w:b/>
          <w:iCs/>
        </w:rPr>
        <w:t xml:space="preserve"> 6.</w:t>
      </w:r>
      <w:r w:rsidR="00145BF4" w:rsidRPr="006D3EBC">
        <w:rPr>
          <w:rFonts w:ascii="Arial" w:hAnsi="Arial" w:cs="Arial"/>
          <w:sz w:val="40"/>
          <w:szCs w:val="40"/>
        </w:rPr>
        <w:t xml:space="preserve"> </w:t>
      </w:r>
      <w:r w:rsidR="00145BF4" w:rsidRPr="006D3EBC">
        <w:rPr>
          <w:rFonts w:ascii="Arial" w:hAnsi="Arial" w:cs="Arial"/>
          <w:b/>
          <w:iCs/>
        </w:rPr>
        <w:t>Power Rate and Effect Size Estimates with respect to Different Amount of Missingness and Different Number of RDs, for 400 Subjects per Arm</w:t>
      </w:r>
    </w:p>
    <w:sectPr w:rsidR="00145BF4" w:rsidRPr="00205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E0056"/>
    <w:multiLevelType w:val="hybridMultilevel"/>
    <w:tmpl w:val="63122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54"/>
    <w:rsid w:val="00124125"/>
    <w:rsid w:val="00145BF4"/>
    <w:rsid w:val="00161C54"/>
    <w:rsid w:val="00205287"/>
    <w:rsid w:val="002C0186"/>
    <w:rsid w:val="002E58F3"/>
    <w:rsid w:val="00373C00"/>
    <w:rsid w:val="004D0940"/>
    <w:rsid w:val="006D3EBC"/>
    <w:rsid w:val="00752B4C"/>
    <w:rsid w:val="007B794F"/>
    <w:rsid w:val="00877E1D"/>
    <w:rsid w:val="008F6C24"/>
    <w:rsid w:val="009431FB"/>
    <w:rsid w:val="009C2054"/>
    <w:rsid w:val="00A3127B"/>
    <w:rsid w:val="00CB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1B4E1"/>
  <w15:chartTrackingRefBased/>
  <w15:docId w15:val="{8ADE5E5B-8D84-4985-AFF5-9E168327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C5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01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C0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Wang</dc:creator>
  <cp:keywords/>
  <dc:description/>
  <cp:lastModifiedBy>Chelsea Wang</cp:lastModifiedBy>
  <cp:revision>2</cp:revision>
  <dcterms:created xsi:type="dcterms:W3CDTF">2021-10-12T12:37:00Z</dcterms:created>
  <dcterms:modified xsi:type="dcterms:W3CDTF">2021-10-12T12:37:00Z</dcterms:modified>
</cp:coreProperties>
</file>